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3A0AA" w14:textId="77777777" w:rsidR="00530CE1" w:rsidRDefault="00370DBA" w:rsidP="00370DBA">
      <w:pPr>
        <w:spacing w:after="0" w:line="240" w:lineRule="auto"/>
      </w:pPr>
      <w:r w:rsidRPr="00AB1C36">
        <w:rPr>
          <w:b/>
        </w:rPr>
        <w:t>Supplemental table 1</w:t>
      </w:r>
      <w:r>
        <w:t xml:space="preserve">.  </w:t>
      </w:r>
      <w:r w:rsidRPr="00370DBA">
        <w:t>International Cl</w:t>
      </w:r>
      <w:r>
        <w:t>assification of Diagnoses 9th and</w:t>
      </w:r>
      <w:r w:rsidRPr="00370DBA">
        <w:t xml:space="preserve"> 10th </w:t>
      </w:r>
      <w:r w:rsidR="00056AA0">
        <w:t>revision, clinical modification,</w:t>
      </w:r>
      <w:r>
        <w:t xml:space="preserve"> codes used f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20"/>
        <w:gridCol w:w="3240"/>
      </w:tblGrid>
      <w:tr w:rsidR="00370DBA" w14:paraId="53947F95" w14:textId="77777777" w:rsidTr="00731126">
        <w:tc>
          <w:tcPr>
            <w:tcW w:w="3116" w:type="dxa"/>
          </w:tcPr>
          <w:p w14:paraId="5E879F47" w14:textId="77777777" w:rsidR="00370DBA" w:rsidRDefault="00370DBA" w:rsidP="00370DBA">
            <w:pPr>
              <w:jc w:val="center"/>
            </w:pPr>
          </w:p>
        </w:tc>
        <w:tc>
          <w:tcPr>
            <w:tcW w:w="3220" w:type="dxa"/>
          </w:tcPr>
          <w:p w14:paraId="13F65B02" w14:textId="77777777" w:rsidR="00370DBA" w:rsidRDefault="00370DBA" w:rsidP="00370DBA">
            <w:pPr>
              <w:jc w:val="center"/>
            </w:pPr>
            <w:r>
              <w:t>ICD-9</w:t>
            </w:r>
            <w:r w:rsidR="00977974">
              <w:t>-CM</w:t>
            </w:r>
          </w:p>
        </w:tc>
        <w:tc>
          <w:tcPr>
            <w:tcW w:w="3240" w:type="dxa"/>
          </w:tcPr>
          <w:p w14:paraId="6D0E2B00" w14:textId="77777777" w:rsidR="00370DBA" w:rsidRDefault="00370DBA" w:rsidP="00370DBA">
            <w:pPr>
              <w:jc w:val="center"/>
            </w:pPr>
            <w:r>
              <w:t>ICD-10</w:t>
            </w:r>
            <w:r w:rsidR="00977974">
              <w:t>-CM</w:t>
            </w:r>
          </w:p>
        </w:tc>
      </w:tr>
      <w:tr w:rsidR="00370DBA" w14:paraId="06E36CF3" w14:textId="77777777" w:rsidTr="00731126">
        <w:tc>
          <w:tcPr>
            <w:tcW w:w="3116" w:type="dxa"/>
          </w:tcPr>
          <w:p w14:paraId="02EF5638" w14:textId="77777777" w:rsidR="00370DBA" w:rsidRDefault="00370DBA" w:rsidP="00370DBA">
            <w:r>
              <w:t>Hypertension</w:t>
            </w:r>
          </w:p>
        </w:tc>
        <w:tc>
          <w:tcPr>
            <w:tcW w:w="3220" w:type="dxa"/>
          </w:tcPr>
          <w:p w14:paraId="32CB42B7" w14:textId="77777777" w:rsidR="00704C84" w:rsidRDefault="00704C84" w:rsidP="00704C84">
            <w:r>
              <w:t>'4010'</w:t>
            </w:r>
          </w:p>
          <w:p w14:paraId="3ACB2BF1" w14:textId="77777777" w:rsidR="00704C84" w:rsidRDefault="00704C84" w:rsidP="00704C84">
            <w:r>
              <w:t>'4011'</w:t>
            </w:r>
          </w:p>
          <w:p w14:paraId="1F6195A5" w14:textId="77777777" w:rsidR="00704C84" w:rsidRDefault="00704C84" w:rsidP="00704C84">
            <w:r>
              <w:t>'4019'</w:t>
            </w:r>
          </w:p>
          <w:p w14:paraId="7DB68D4A" w14:textId="77777777" w:rsidR="00704C84" w:rsidRDefault="00704C84" w:rsidP="00704C84">
            <w:r>
              <w:t>'40200'</w:t>
            </w:r>
          </w:p>
          <w:p w14:paraId="5F57527B" w14:textId="77777777" w:rsidR="00704C84" w:rsidRDefault="00704C84" w:rsidP="00704C84">
            <w:r>
              <w:t>'40201'</w:t>
            </w:r>
          </w:p>
          <w:p w14:paraId="3404299A" w14:textId="77777777" w:rsidR="00704C84" w:rsidRDefault="00704C84" w:rsidP="00704C84">
            <w:r>
              <w:t>'40210'</w:t>
            </w:r>
          </w:p>
          <w:p w14:paraId="1EBCC886" w14:textId="77777777" w:rsidR="00704C84" w:rsidRDefault="00704C84" w:rsidP="00704C84">
            <w:r>
              <w:t>'40211'</w:t>
            </w:r>
          </w:p>
          <w:p w14:paraId="4B656C69" w14:textId="77777777" w:rsidR="00704C84" w:rsidRDefault="00704C84" w:rsidP="00704C84">
            <w:r>
              <w:t>'40290'</w:t>
            </w:r>
          </w:p>
          <w:p w14:paraId="0CFCC6AC" w14:textId="77777777" w:rsidR="00704C84" w:rsidRDefault="00704C84" w:rsidP="00704C84">
            <w:r>
              <w:t>'40291'</w:t>
            </w:r>
          </w:p>
          <w:p w14:paraId="585E75BF" w14:textId="77777777" w:rsidR="00704C84" w:rsidRDefault="00704C84" w:rsidP="00704C84">
            <w:r>
              <w:t>'40300'</w:t>
            </w:r>
          </w:p>
          <w:p w14:paraId="3AD8023E" w14:textId="77777777" w:rsidR="00704C84" w:rsidRDefault="00704C84" w:rsidP="00704C84">
            <w:r>
              <w:t>'40301'</w:t>
            </w:r>
          </w:p>
          <w:p w14:paraId="0BDAE6E8" w14:textId="77777777" w:rsidR="00704C84" w:rsidRDefault="00704C84" w:rsidP="00704C84">
            <w:r>
              <w:t>'40310'</w:t>
            </w:r>
          </w:p>
          <w:p w14:paraId="67D918B6" w14:textId="77777777" w:rsidR="00704C84" w:rsidRDefault="00704C84" w:rsidP="00704C84">
            <w:r>
              <w:t>'40311'</w:t>
            </w:r>
          </w:p>
          <w:p w14:paraId="0E95F46F" w14:textId="77777777" w:rsidR="00704C84" w:rsidRDefault="00704C84" w:rsidP="00704C84">
            <w:r>
              <w:t>'40390'</w:t>
            </w:r>
          </w:p>
          <w:p w14:paraId="29CEF289" w14:textId="77777777" w:rsidR="00704C84" w:rsidRDefault="00704C84" w:rsidP="00704C84">
            <w:r>
              <w:t>'40391'</w:t>
            </w:r>
          </w:p>
          <w:p w14:paraId="033B2BB1" w14:textId="77777777" w:rsidR="00704C84" w:rsidRDefault="00704C84" w:rsidP="00704C84">
            <w:r>
              <w:t>'40400'</w:t>
            </w:r>
          </w:p>
          <w:p w14:paraId="1007E871" w14:textId="77777777" w:rsidR="00704C84" w:rsidRDefault="00704C84" w:rsidP="00704C84">
            <w:r>
              <w:t>'40401'</w:t>
            </w:r>
          </w:p>
          <w:p w14:paraId="1A6CE0F1" w14:textId="77777777" w:rsidR="00704C84" w:rsidRDefault="00704C84" w:rsidP="00704C84">
            <w:r>
              <w:t>'40402'</w:t>
            </w:r>
          </w:p>
          <w:p w14:paraId="5DFE3645" w14:textId="77777777" w:rsidR="00704C84" w:rsidRDefault="00704C84" w:rsidP="00704C84">
            <w:r>
              <w:t>'40403'</w:t>
            </w:r>
          </w:p>
          <w:p w14:paraId="7C74E229" w14:textId="77777777" w:rsidR="00704C84" w:rsidRDefault="00704C84" w:rsidP="00704C84">
            <w:r>
              <w:t>'40410'</w:t>
            </w:r>
          </w:p>
          <w:p w14:paraId="2B152AB8" w14:textId="77777777" w:rsidR="00704C84" w:rsidRDefault="00704C84" w:rsidP="00704C84">
            <w:r>
              <w:t>'40411'</w:t>
            </w:r>
          </w:p>
          <w:p w14:paraId="66149701" w14:textId="77777777" w:rsidR="00704C84" w:rsidRDefault="00704C84" w:rsidP="00704C84">
            <w:r>
              <w:t>'40412'</w:t>
            </w:r>
          </w:p>
          <w:p w14:paraId="3EF1EA1D" w14:textId="77777777" w:rsidR="00704C84" w:rsidRDefault="00704C84" w:rsidP="00704C84">
            <w:r>
              <w:t>'40413'</w:t>
            </w:r>
          </w:p>
          <w:p w14:paraId="61AF31D3" w14:textId="77777777" w:rsidR="00704C84" w:rsidRDefault="00704C84" w:rsidP="00704C84">
            <w:r>
              <w:t>'40490'</w:t>
            </w:r>
          </w:p>
          <w:p w14:paraId="19175CF2" w14:textId="77777777" w:rsidR="00704C84" w:rsidRDefault="00704C84" w:rsidP="00704C84">
            <w:r>
              <w:t>'40491'</w:t>
            </w:r>
          </w:p>
          <w:p w14:paraId="30557BF8" w14:textId="77777777" w:rsidR="00704C84" w:rsidRDefault="00704C84" w:rsidP="00704C84">
            <w:r>
              <w:t>'40492'</w:t>
            </w:r>
          </w:p>
          <w:p w14:paraId="5A819A94" w14:textId="77777777" w:rsidR="00370DBA" w:rsidRDefault="00704C84" w:rsidP="00704C84">
            <w:r>
              <w:t>'40493'</w:t>
            </w:r>
          </w:p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A9576B" w:rsidRPr="00A9576B" w14:paraId="52B10F0F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41687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301'</w:t>
                  </w:r>
                </w:p>
              </w:tc>
            </w:tr>
            <w:tr w:rsidR="00A9576B" w:rsidRPr="00A9576B" w14:paraId="066421E6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BA05E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310'</w:t>
                  </w:r>
                </w:p>
              </w:tc>
            </w:tr>
            <w:tr w:rsidR="00A9576B" w:rsidRPr="00A9576B" w14:paraId="0CB87F22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52FD3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311'</w:t>
                  </w:r>
                </w:p>
              </w:tc>
            </w:tr>
            <w:tr w:rsidR="00A9576B" w:rsidRPr="00A9576B" w14:paraId="0755D8D9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1E7C9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390'</w:t>
                  </w:r>
                </w:p>
              </w:tc>
            </w:tr>
            <w:tr w:rsidR="00A9576B" w:rsidRPr="00A9576B" w14:paraId="7C3312AD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CB39C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391'</w:t>
                  </w:r>
                </w:p>
              </w:tc>
            </w:tr>
            <w:tr w:rsidR="00A9576B" w:rsidRPr="00A9576B" w14:paraId="67452E23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08117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01'</w:t>
                  </w:r>
                </w:p>
              </w:tc>
            </w:tr>
            <w:tr w:rsidR="00A9576B" w:rsidRPr="00A9576B" w14:paraId="1F011BEB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7EC4C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02'</w:t>
                  </w:r>
                </w:p>
              </w:tc>
            </w:tr>
            <w:tr w:rsidR="00A9576B" w:rsidRPr="00A9576B" w14:paraId="681594DF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8C6F7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03'</w:t>
                  </w:r>
                </w:p>
              </w:tc>
            </w:tr>
            <w:tr w:rsidR="00A9576B" w:rsidRPr="00A9576B" w14:paraId="6D603852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D101F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90'</w:t>
                  </w:r>
                </w:p>
              </w:tc>
            </w:tr>
            <w:tr w:rsidR="00A9576B" w:rsidRPr="00A9576B" w14:paraId="63A11BAD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D916F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10'</w:t>
                  </w:r>
                </w:p>
              </w:tc>
            </w:tr>
            <w:tr w:rsidR="00A9576B" w:rsidRPr="00A9576B" w14:paraId="09956C89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F9936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11'</w:t>
                  </w:r>
                </w:p>
              </w:tc>
            </w:tr>
            <w:tr w:rsidR="00A9576B" w:rsidRPr="00A9576B" w14:paraId="4F9F6191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174EC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12'</w:t>
                  </w:r>
                </w:p>
              </w:tc>
            </w:tr>
            <w:tr w:rsidR="00A9576B" w:rsidRPr="00A9576B" w14:paraId="283D118C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EDDBB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13'</w:t>
                  </w:r>
                </w:p>
              </w:tc>
            </w:tr>
            <w:tr w:rsidR="00A9576B" w:rsidRPr="00A9576B" w14:paraId="5569843A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6EDB1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00'</w:t>
                  </w:r>
                </w:p>
              </w:tc>
            </w:tr>
            <w:tr w:rsidR="00A9576B" w:rsidRPr="00A9576B" w14:paraId="1AA575F6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2989C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91'</w:t>
                  </w:r>
                </w:p>
              </w:tc>
            </w:tr>
            <w:tr w:rsidR="00A9576B" w:rsidRPr="00A9576B" w14:paraId="36AA33B3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B1750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40492'</w:t>
                  </w:r>
                </w:p>
              </w:tc>
            </w:tr>
            <w:tr w:rsidR="00A9576B" w:rsidRPr="00A9576B" w14:paraId="7D40339E" w14:textId="77777777" w:rsidTr="00A9576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E397D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40493'</w:t>
                  </w:r>
                </w:p>
              </w:tc>
            </w:tr>
          </w:tbl>
          <w:p w14:paraId="230931FB" w14:textId="77777777" w:rsidR="00A9576B" w:rsidRDefault="00A9576B" w:rsidP="00704C84"/>
        </w:tc>
        <w:tc>
          <w:tcPr>
            <w:tcW w:w="324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04C84" w:rsidRPr="00704C84" w14:paraId="512A119D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F2E25" w14:textId="77777777" w:rsidR="00704C84" w:rsidRPr="00704C84" w:rsidRDefault="00704C84" w:rsidP="00704C8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4C84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I10'</w:t>
                  </w:r>
                </w:p>
              </w:tc>
            </w:tr>
            <w:tr w:rsidR="00704C84" w:rsidRPr="00704C84" w14:paraId="5744C482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29B83" w14:textId="77777777" w:rsidR="00704C84" w:rsidRPr="00704C84" w:rsidRDefault="00704C84" w:rsidP="00704C8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4C84">
                    <w:rPr>
                      <w:rFonts w:ascii="Calibri" w:eastAsia="Times New Roman" w:hAnsi="Calibri" w:cs="Times New Roman"/>
                      <w:color w:val="000000"/>
                    </w:rPr>
                    <w:t>'I110'</w:t>
                  </w:r>
                </w:p>
              </w:tc>
            </w:tr>
            <w:tr w:rsidR="00704C84" w:rsidRPr="00704C84" w14:paraId="4AA205E1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399DA" w14:textId="77777777" w:rsidR="00704C84" w:rsidRPr="00704C84" w:rsidRDefault="00704C84" w:rsidP="00704C8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4C84">
                    <w:rPr>
                      <w:rFonts w:ascii="Calibri" w:eastAsia="Times New Roman" w:hAnsi="Calibri" w:cs="Times New Roman"/>
                      <w:color w:val="000000"/>
                    </w:rPr>
                    <w:t>'I119'</w:t>
                  </w:r>
                </w:p>
              </w:tc>
            </w:tr>
            <w:tr w:rsidR="00704C84" w:rsidRPr="00704C84" w14:paraId="560D5E5A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85FBB" w14:textId="77777777" w:rsidR="00704C84" w:rsidRPr="00704C84" w:rsidRDefault="00704C84" w:rsidP="00704C8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4C84">
                    <w:rPr>
                      <w:rFonts w:ascii="Calibri" w:eastAsia="Times New Roman" w:hAnsi="Calibri" w:cs="Times New Roman"/>
                      <w:color w:val="000000"/>
                    </w:rPr>
                    <w:t>'I120'</w:t>
                  </w:r>
                </w:p>
              </w:tc>
            </w:tr>
            <w:tr w:rsidR="00704C84" w:rsidRPr="00704C84" w14:paraId="6DC2E0C8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97F3B" w14:textId="77777777" w:rsidR="00704C84" w:rsidRPr="00704C84" w:rsidRDefault="00704C84" w:rsidP="00704C8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4C84">
                    <w:rPr>
                      <w:rFonts w:ascii="Calibri" w:eastAsia="Times New Roman" w:hAnsi="Calibri" w:cs="Times New Roman"/>
                      <w:color w:val="000000"/>
                    </w:rPr>
                    <w:t>'I129'</w:t>
                  </w:r>
                </w:p>
              </w:tc>
            </w:tr>
            <w:tr w:rsidR="00704C84" w:rsidRPr="00704C84" w14:paraId="08ADF9A7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65D81" w14:textId="77777777" w:rsidR="00704C84" w:rsidRPr="00704C84" w:rsidRDefault="00704C84" w:rsidP="00704C8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4C84">
                    <w:rPr>
                      <w:rFonts w:ascii="Calibri" w:eastAsia="Times New Roman" w:hAnsi="Calibri" w:cs="Times New Roman"/>
                      <w:color w:val="000000"/>
                    </w:rPr>
                    <w:t>'I130'</w:t>
                  </w:r>
                </w:p>
              </w:tc>
            </w:tr>
            <w:tr w:rsidR="00704C84" w:rsidRPr="00704C84" w14:paraId="1CBEAE5D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F42B4" w14:textId="77777777" w:rsidR="00704C84" w:rsidRPr="00704C84" w:rsidRDefault="00704C84" w:rsidP="00704C8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4C84">
                    <w:rPr>
                      <w:rFonts w:ascii="Calibri" w:eastAsia="Times New Roman" w:hAnsi="Calibri" w:cs="Times New Roman"/>
                      <w:color w:val="000000"/>
                    </w:rPr>
                    <w:t>'I1310'</w:t>
                  </w:r>
                </w:p>
              </w:tc>
            </w:tr>
            <w:tr w:rsidR="00704C84" w:rsidRPr="00704C84" w14:paraId="11DAD43F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3D763" w14:textId="77777777" w:rsidR="00704C84" w:rsidRPr="00704C84" w:rsidRDefault="00704C84" w:rsidP="00704C8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4C84">
                    <w:rPr>
                      <w:rFonts w:ascii="Calibri" w:eastAsia="Times New Roman" w:hAnsi="Calibri" w:cs="Times New Roman"/>
                      <w:color w:val="000000"/>
                    </w:rPr>
                    <w:t>'I1311'</w:t>
                  </w:r>
                </w:p>
              </w:tc>
            </w:tr>
            <w:tr w:rsidR="00704C84" w:rsidRPr="00704C84" w14:paraId="7EB1FCD6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D4237" w14:textId="77777777" w:rsidR="00704C84" w:rsidRPr="00704C84" w:rsidRDefault="00704C84" w:rsidP="00704C8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4C84">
                    <w:rPr>
                      <w:rFonts w:ascii="Calibri" w:eastAsia="Times New Roman" w:hAnsi="Calibri" w:cs="Times New Roman"/>
                      <w:color w:val="000000"/>
                    </w:rPr>
                    <w:t>'I132'</w:t>
                  </w:r>
                </w:p>
              </w:tc>
            </w:tr>
            <w:tr w:rsidR="00A9576B" w:rsidRPr="00704C84" w14:paraId="34B2D4FA" w14:textId="77777777" w:rsidTr="00704C84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3D9B2D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I120'</w:t>
                  </w:r>
                </w:p>
                <w:p w14:paraId="0F76C386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I129'</w:t>
                  </w:r>
                </w:p>
                <w:p w14:paraId="5A37ABAB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I130'</w:t>
                  </w:r>
                </w:p>
                <w:p w14:paraId="24C19D9C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I1310'</w:t>
                  </w:r>
                </w:p>
                <w:p w14:paraId="32C81F06" w14:textId="77777777" w:rsidR="00A9576B" w:rsidRPr="00A9576B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I1311'</w:t>
                  </w:r>
                </w:p>
                <w:p w14:paraId="425AE93E" w14:textId="77777777" w:rsidR="00A9576B" w:rsidRPr="00704C84" w:rsidRDefault="00A9576B" w:rsidP="00A9576B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A9576B">
                    <w:rPr>
                      <w:rFonts w:ascii="Calibri" w:eastAsia="Times New Roman" w:hAnsi="Calibri" w:cs="Times New Roman"/>
                      <w:color w:val="000000"/>
                    </w:rPr>
                    <w:t>'I132'</w:t>
                  </w:r>
                </w:p>
              </w:tc>
            </w:tr>
          </w:tbl>
          <w:p w14:paraId="4BA15269" w14:textId="77777777" w:rsidR="00370DBA" w:rsidRDefault="00370DBA" w:rsidP="00370DBA"/>
        </w:tc>
      </w:tr>
      <w:tr w:rsidR="00370DBA" w14:paraId="6F8B0909" w14:textId="77777777" w:rsidTr="00731126">
        <w:tc>
          <w:tcPr>
            <w:tcW w:w="3116" w:type="dxa"/>
          </w:tcPr>
          <w:p w14:paraId="5DD761D8" w14:textId="77777777" w:rsidR="00370DBA" w:rsidRDefault="00370DBA" w:rsidP="00370DBA">
            <w:r>
              <w:t>Diabetes</w:t>
            </w:r>
          </w:p>
        </w:tc>
        <w:tc>
          <w:tcPr>
            <w:tcW w:w="3220" w:type="dxa"/>
          </w:tcPr>
          <w:p w14:paraId="2AD184D2" w14:textId="77777777" w:rsidR="00560C5E" w:rsidRDefault="00560C5E" w:rsidP="00560C5E">
            <w:r>
              <w:t>'25000'</w:t>
            </w:r>
          </w:p>
          <w:p w14:paraId="42E12E9A" w14:textId="77777777" w:rsidR="00560C5E" w:rsidRDefault="00560C5E" w:rsidP="00560C5E">
            <w:r>
              <w:t>'25001'</w:t>
            </w:r>
          </w:p>
          <w:p w14:paraId="53C59A44" w14:textId="77777777" w:rsidR="00560C5E" w:rsidRDefault="00560C5E" w:rsidP="00560C5E">
            <w:r>
              <w:t>'25002'</w:t>
            </w:r>
          </w:p>
          <w:p w14:paraId="5EBC181D" w14:textId="77777777" w:rsidR="00560C5E" w:rsidRDefault="00560C5E" w:rsidP="00560C5E">
            <w:r>
              <w:t>'25003'</w:t>
            </w:r>
          </w:p>
          <w:p w14:paraId="70F60293" w14:textId="77777777" w:rsidR="00560C5E" w:rsidRDefault="00560C5E" w:rsidP="00560C5E">
            <w:r>
              <w:t>'25010'</w:t>
            </w:r>
          </w:p>
          <w:p w14:paraId="28CDACC7" w14:textId="77777777" w:rsidR="00560C5E" w:rsidRDefault="00560C5E" w:rsidP="00560C5E">
            <w:r>
              <w:t>'25011'</w:t>
            </w:r>
          </w:p>
          <w:p w14:paraId="756A0D01" w14:textId="77777777" w:rsidR="00560C5E" w:rsidRDefault="00560C5E" w:rsidP="00560C5E">
            <w:r>
              <w:t>'25012'</w:t>
            </w:r>
          </w:p>
          <w:p w14:paraId="0081E0D8" w14:textId="77777777" w:rsidR="00560C5E" w:rsidRDefault="00560C5E" w:rsidP="00560C5E">
            <w:r>
              <w:t>'25013'</w:t>
            </w:r>
          </w:p>
          <w:p w14:paraId="119B6D27" w14:textId="77777777" w:rsidR="00560C5E" w:rsidRDefault="00560C5E" w:rsidP="00560C5E">
            <w:r>
              <w:t>'25020'</w:t>
            </w:r>
          </w:p>
          <w:p w14:paraId="12B72ADE" w14:textId="77777777" w:rsidR="00560C5E" w:rsidRDefault="00560C5E" w:rsidP="00560C5E">
            <w:r>
              <w:t>'25021'</w:t>
            </w:r>
          </w:p>
          <w:p w14:paraId="17F44062" w14:textId="77777777" w:rsidR="00560C5E" w:rsidRDefault="00560C5E" w:rsidP="00560C5E">
            <w:r>
              <w:t>'25022'</w:t>
            </w:r>
          </w:p>
          <w:p w14:paraId="1056B480" w14:textId="77777777" w:rsidR="00560C5E" w:rsidRDefault="00560C5E" w:rsidP="00560C5E">
            <w:r>
              <w:t>'25023'</w:t>
            </w:r>
          </w:p>
          <w:p w14:paraId="695759DE" w14:textId="77777777" w:rsidR="00560C5E" w:rsidRDefault="00560C5E" w:rsidP="00560C5E">
            <w:r>
              <w:t>'25031'</w:t>
            </w:r>
          </w:p>
          <w:p w14:paraId="571F8728" w14:textId="77777777" w:rsidR="00560C5E" w:rsidRDefault="00560C5E" w:rsidP="00560C5E">
            <w:r>
              <w:t>'25030'</w:t>
            </w:r>
          </w:p>
          <w:p w14:paraId="6F90E218" w14:textId="77777777" w:rsidR="00560C5E" w:rsidRDefault="00560C5E" w:rsidP="00560C5E">
            <w:r>
              <w:t>'25032'</w:t>
            </w:r>
          </w:p>
          <w:p w14:paraId="243EA762" w14:textId="77777777" w:rsidR="00560C5E" w:rsidRDefault="00560C5E" w:rsidP="00560C5E">
            <w:r>
              <w:t>'25033'</w:t>
            </w:r>
          </w:p>
          <w:p w14:paraId="12A82D67" w14:textId="77777777" w:rsidR="00560C5E" w:rsidRDefault="00560C5E" w:rsidP="00560C5E">
            <w:r>
              <w:t>'25050'</w:t>
            </w:r>
          </w:p>
          <w:p w14:paraId="58E270E1" w14:textId="77777777" w:rsidR="00560C5E" w:rsidRDefault="00560C5E" w:rsidP="00560C5E">
            <w:r>
              <w:t>'25051'</w:t>
            </w:r>
          </w:p>
          <w:p w14:paraId="021144E1" w14:textId="77777777" w:rsidR="00560C5E" w:rsidRDefault="00560C5E" w:rsidP="00560C5E">
            <w:r>
              <w:t>'25052'</w:t>
            </w:r>
          </w:p>
          <w:p w14:paraId="6B8C16BF" w14:textId="77777777" w:rsidR="00560C5E" w:rsidRDefault="00560C5E" w:rsidP="00560C5E">
            <w:r>
              <w:t>'25053'</w:t>
            </w:r>
          </w:p>
          <w:p w14:paraId="78518144" w14:textId="77777777" w:rsidR="00560C5E" w:rsidRDefault="00560C5E" w:rsidP="00560C5E">
            <w:r>
              <w:t>'25060'</w:t>
            </w:r>
          </w:p>
          <w:p w14:paraId="69D9036A" w14:textId="77777777" w:rsidR="00560C5E" w:rsidRDefault="00560C5E" w:rsidP="00560C5E">
            <w:r>
              <w:t>'25062'</w:t>
            </w:r>
          </w:p>
          <w:p w14:paraId="4564E122" w14:textId="77777777" w:rsidR="00560C5E" w:rsidRDefault="00560C5E" w:rsidP="00560C5E">
            <w:r>
              <w:t>'25061'</w:t>
            </w:r>
          </w:p>
          <w:p w14:paraId="4A1DB735" w14:textId="77777777" w:rsidR="00560C5E" w:rsidRDefault="00560C5E" w:rsidP="00560C5E">
            <w:r>
              <w:t>'25063'</w:t>
            </w:r>
          </w:p>
          <w:p w14:paraId="710A4EA2" w14:textId="77777777" w:rsidR="00560C5E" w:rsidRDefault="00560C5E" w:rsidP="00560C5E">
            <w:r>
              <w:t>'25070'</w:t>
            </w:r>
          </w:p>
          <w:p w14:paraId="337789A6" w14:textId="77777777" w:rsidR="00560C5E" w:rsidRDefault="00560C5E" w:rsidP="00560C5E">
            <w:r>
              <w:t>'25071'</w:t>
            </w:r>
          </w:p>
          <w:p w14:paraId="0BE87542" w14:textId="77777777" w:rsidR="00560C5E" w:rsidRDefault="00560C5E" w:rsidP="00560C5E">
            <w:r>
              <w:t>'25072'</w:t>
            </w:r>
          </w:p>
          <w:p w14:paraId="6FE7112F" w14:textId="77777777" w:rsidR="00560C5E" w:rsidRDefault="00560C5E" w:rsidP="00560C5E">
            <w:r>
              <w:t>'25073'</w:t>
            </w:r>
          </w:p>
          <w:p w14:paraId="0E8B185C" w14:textId="77777777" w:rsidR="00560C5E" w:rsidRDefault="00560C5E" w:rsidP="00560C5E">
            <w:r>
              <w:t>'25080'</w:t>
            </w:r>
          </w:p>
          <w:p w14:paraId="093244A3" w14:textId="77777777" w:rsidR="00560C5E" w:rsidRDefault="00560C5E" w:rsidP="00560C5E">
            <w:r>
              <w:t>'25081'</w:t>
            </w:r>
          </w:p>
          <w:p w14:paraId="687FD211" w14:textId="77777777" w:rsidR="00560C5E" w:rsidRDefault="00560C5E" w:rsidP="00560C5E">
            <w:r>
              <w:t>'25082'</w:t>
            </w:r>
          </w:p>
          <w:p w14:paraId="0AAAC081" w14:textId="77777777" w:rsidR="00560C5E" w:rsidRDefault="00560C5E" w:rsidP="00560C5E">
            <w:r>
              <w:t>'25083'</w:t>
            </w:r>
          </w:p>
          <w:p w14:paraId="53A7BEAC" w14:textId="77777777" w:rsidR="00560C5E" w:rsidRDefault="00560C5E" w:rsidP="00560C5E">
            <w:r>
              <w:t>'25090'</w:t>
            </w:r>
          </w:p>
          <w:p w14:paraId="654AB3F5" w14:textId="77777777" w:rsidR="00560C5E" w:rsidRDefault="00560C5E" w:rsidP="00560C5E">
            <w:r>
              <w:t>'25091'</w:t>
            </w:r>
          </w:p>
          <w:p w14:paraId="7DE6B849" w14:textId="77777777" w:rsidR="00560C5E" w:rsidRDefault="00560C5E" w:rsidP="00560C5E">
            <w:r>
              <w:t>'25093'</w:t>
            </w:r>
          </w:p>
          <w:p w14:paraId="1738B325" w14:textId="77777777" w:rsidR="00370DBA" w:rsidRDefault="00560C5E" w:rsidP="00560C5E">
            <w:r>
              <w:t>'25092'</w:t>
            </w:r>
          </w:p>
          <w:p w14:paraId="753D5832" w14:textId="77777777" w:rsidR="00D0496D" w:rsidRDefault="00D0496D" w:rsidP="00D0496D">
            <w:r>
              <w:t>'25040'</w:t>
            </w:r>
          </w:p>
          <w:p w14:paraId="4D6D7A7D" w14:textId="77777777" w:rsidR="00D0496D" w:rsidRDefault="00D0496D" w:rsidP="00D0496D">
            <w:r>
              <w:t>'25043'</w:t>
            </w:r>
          </w:p>
          <w:p w14:paraId="7C00DEDB" w14:textId="77777777" w:rsidR="00D0496D" w:rsidRDefault="00D0496D" w:rsidP="00D0496D">
            <w:r>
              <w:t>'25042'</w:t>
            </w:r>
          </w:p>
          <w:p w14:paraId="48726268" w14:textId="77777777" w:rsidR="00D0496D" w:rsidRDefault="00D0496D" w:rsidP="00D0496D">
            <w:r>
              <w:t>'25041'</w:t>
            </w:r>
          </w:p>
        </w:tc>
        <w:tc>
          <w:tcPr>
            <w:tcW w:w="324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79"/>
            </w:tblGrid>
            <w:tr w:rsidR="00560C5E" w:rsidRPr="00560C5E" w14:paraId="1F3E68E2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60A8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10'</w:t>
                  </w:r>
                </w:p>
              </w:tc>
            </w:tr>
            <w:tr w:rsidR="00560C5E" w:rsidRPr="00560C5E" w14:paraId="1B60662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A7467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11'</w:t>
                  </w:r>
                </w:p>
              </w:tc>
            </w:tr>
            <w:tr w:rsidR="00560C5E" w:rsidRPr="00560C5E" w14:paraId="6750C41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B3AEF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11'</w:t>
                  </w:r>
                </w:p>
              </w:tc>
            </w:tr>
            <w:tr w:rsidR="00560C5E" w:rsidRPr="00560C5E" w14:paraId="49932387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F2AA1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19'</w:t>
                  </w:r>
                </w:p>
              </w:tc>
            </w:tr>
            <w:tr w:rsidR="00560C5E" w:rsidRPr="00560C5E" w14:paraId="5F9A050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6BEFF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21'</w:t>
                  </w:r>
                </w:p>
              </w:tc>
            </w:tr>
            <w:tr w:rsidR="00560C5E" w:rsidRPr="00560C5E" w14:paraId="7157E423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F5620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29'</w:t>
                  </w:r>
                </w:p>
              </w:tc>
            </w:tr>
            <w:tr w:rsidR="00560C5E" w:rsidRPr="00560C5E" w14:paraId="2007B967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7FCBD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31'</w:t>
                  </w:r>
                </w:p>
              </w:tc>
            </w:tr>
            <w:tr w:rsidR="00560C5E" w:rsidRPr="00560C5E" w14:paraId="01E7E011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0569E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39'</w:t>
                  </w:r>
                </w:p>
              </w:tc>
            </w:tr>
            <w:tr w:rsidR="00560C5E" w:rsidRPr="00560C5E" w14:paraId="016787A2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B9889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41'</w:t>
                  </w:r>
                </w:p>
              </w:tc>
            </w:tr>
            <w:tr w:rsidR="00560C5E" w:rsidRPr="00560C5E" w14:paraId="356786E6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AFD62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49'</w:t>
                  </w:r>
                </w:p>
              </w:tc>
            </w:tr>
            <w:tr w:rsidR="00560C5E" w:rsidRPr="00560C5E" w14:paraId="55AB6CD5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EF2F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51'</w:t>
                  </w:r>
                </w:p>
              </w:tc>
            </w:tr>
            <w:tr w:rsidR="00560C5E" w:rsidRPr="00560C5E" w14:paraId="04E21EEB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AFA53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59'</w:t>
                  </w:r>
                </w:p>
              </w:tc>
            </w:tr>
            <w:tr w:rsidR="00560C5E" w:rsidRPr="00560C5E" w14:paraId="3F432F0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8CBE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6'</w:t>
                  </w:r>
                </w:p>
              </w:tc>
            </w:tr>
            <w:tr w:rsidR="00560C5E" w:rsidRPr="00560C5E" w14:paraId="67712A7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06F79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39'</w:t>
                  </w:r>
                </w:p>
              </w:tc>
            </w:tr>
            <w:tr w:rsidR="00560C5E" w:rsidRPr="00560C5E" w14:paraId="0FC56A1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69880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40'</w:t>
                  </w:r>
                </w:p>
              </w:tc>
            </w:tr>
            <w:tr w:rsidR="00560C5E" w:rsidRPr="00560C5E" w14:paraId="7B51B147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3333F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41'</w:t>
                  </w:r>
                </w:p>
              </w:tc>
            </w:tr>
            <w:tr w:rsidR="00560C5E" w:rsidRPr="00560C5E" w14:paraId="27956F55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AF63E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42'</w:t>
                  </w:r>
                </w:p>
              </w:tc>
            </w:tr>
            <w:tr w:rsidR="00560C5E" w:rsidRPr="00560C5E" w14:paraId="75FC80A9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CDC4F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43'</w:t>
                  </w:r>
                </w:p>
              </w:tc>
            </w:tr>
            <w:tr w:rsidR="00560C5E" w:rsidRPr="00560C5E" w14:paraId="3761780D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0DBE9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44'</w:t>
                  </w:r>
                </w:p>
              </w:tc>
            </w:tr>
            <w:tr w:rsidR="00560C5E" w:rsidRPr="00560C5E" w14:paraId="17A25FC0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74EAF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49'</w:t>
                  </w:r>
                </w:p>
              </w:tc>
            </w:tr>
            <w:tr w:rsidR="00560C5E" w:rsidRPr="00560C5E" w14:paraId="72C7373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009DD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51'</w:t>
                  </w:r>
                </w:p>
              </w:tc>
            </w:tr>
            <w:tr w:rsidR="00560C5E" w:rsidRPr="00560C5E" w14:paraId="3F897DB6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DB083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52'</w:t>
                  </w:r>
                </w:p>
              </w:tc>
            </w:tr>
            <w:tr w:rsidR="00560C5E" w:rsidRPr="00560C5E" w14:paraId="15390991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88D1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59'</w:t>
                  </w:r>
                </w:p>
              </w:tc>
            </w:tr>
            <w:tr w:rsidR="00560C5E" w:rsidRPr="00560C5E" w14:paraId="0FCB8B8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0B639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10'</w:t>
                  </w:r>
                </w:p>
              </w:tc>
            </w:tr>
            <w:tr w:rsidR="00560C5E" w:rsidRPr="00560C5E" w14:paraId="4F750BAD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4F70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18'</w:t>
                  </w:r>
                </w:p>
              </w:tc>
            </w:tr>
            <w:tr w:rsidR="00560C5E" w:rsidRPr="00560C5E" w14:paraId="39E52B46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DC0AA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20'</w:t>
                  </w:r>
                </w:p>
              </w:tc>
            </w:tr>
            <w:tr w:rsidR="00560C5E" w:rsidRPr="00560C5E" w14:paraId="253A9A7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9FD6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21'</w:t>
                  </w:r>
                </w:p>
              </w:tc>
            </w:tr>
            <w:tr w:rsidR="00560C5E" w:rsidRPr="00560C5E" w14:paraId="5565B636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425A9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22'</w:t>
                  </w:r>
                </w:p>
              </w:tc>
            </w:tr>
            <w:tr w:rsidR="00560C5E" w:rsidRPr="00560C5E" w14:paraId="7B3872FE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C0C1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28'</w:t>
                  </w:r>
                </w:p>
              </w:tc>
            </w:tr>
            <w:tr w:rsidR="00560C5E" w:rsidRPr="00560C5E" w14:paraId="0981D7C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073A8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30'</w:t>
                  </w:r>
                </w:p>
              </w:tc>
            </w:tr>
            <w:tr w:rsidR="00560C5E" w:rsidRPr="00560C5E" w14:paraId="726C6D87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F249D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38'</w:t>
                  </w:r>
                </w:p>
              </w:tc>
            </w:tr>
            <w:tr w:rsidR="00560C5E" w:rsidRPr="00560C5E" w14:paraId="1B712777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2D3B9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41'</w:t>
                  </w:r>
                </w:p>
              </w:tc>
            </w:tr>
            <w:tr w:rsidR="00560C5E" w:rsidRPr="00560C5E" w14:paraId="3053676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3D01A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49'</w:t>
                  </w:r>
                </w:p>
              </w:tc>
            </w:tr>
            <w:tr w:rsidR="00560C5E" w:rsidRPr="00560C5E" w14:paraId="11CEE2FD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30B8D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5'</w:t>
                  </w:r>
                </w:p>
              </w:tc>
            </w:tr>
            <w:tr w:rsidR="00560C5E" w:rsidRPr="00560C5E" w14:paraId="552D4D1C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6B151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69'</w:t>
                  </w:r>
                </w:p>
              </w:tc>
            </w:tr>
            <w:tr w:rsidR="00560C5E" w:rsidRPr="00560C5E" w14:paraId="4167C81C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41F7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8'</w:t>
                  </w:r>
                </w:p>
              </w:tc>
            </w:tr>
            <w:tr w:rsidR="00560C5E" w:rsidRPr="00560C5E" w14:paraId="298F443D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4B6A2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9'</w:t>
                  </w:r>
                </w:p>
              </w:tc>
            </w:tr>
            <w:tr w:rsidR="00560C5E" w:rsidRPr="00560C5E" w14:paraId="53FF0EC1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9946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00'</w:t>
                  </w:r>
                </w:p>
              </w:tc>
            </w:tr>
            <w:tr w:rsidR="00560C5E" w:rsidRPr="00560C5E" w14:paraId="61A0D560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5EC22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01'</w:t>
                  </w:r>
                </w:p>
              </w:tc>
            </w:tr>
            <w:tr w:rsidR="00560C5E" w:rsidRPr="00560C5E" w14:paraId="530692E7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6BBFB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11'</w:t>
                  </w:r>
                </w:p>
              </w:tc>
            </w:tr>
            <w:tr w:rsidR="00560C5E" w:rsidRPr="00560C5E" w14:paraId="026E99D6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E9889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19'</w:t>
                  </w:r>
                </w:p>
              </w:tc>
            </w:tr>
            <w:tr w:rsidR="00560C5E" w:rsidRPr="00560C5E" w14:paraId="584A9208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066F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21'</w:t>
                  </w:r>
                </w:p>
              </w:tc>
            </w:tr>
            <w:tr w:rsidR="00560C5E" w:rsidRPr="00560C5E" w14:paraId="55427976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12342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E11329'</w:t>
                  </w:r>
                </w:p>
              </w:tc>
            </w:tr>
            <w:tr w:rsidR="00560C5E" w:rsidRPr="00560C5E" w14:paraId="493D3731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A7F9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31'</w:t>
                  </w:r>
                </w:p>
              </w:tc>
            </w:tr>
            <w:tr w:rsidR="00560C5E" w:rsidRPr="00560C5E" w14:paraId="2E2CCD1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B385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39'</w:t>
                  </w:r>
                </w:p>
              </w:tc>
            </w:tr>
            <w:tr w:rsidR="00560C5E" w:rsidRPr="00560C5E" w14:paraId="0D221A70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4349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41'</w:t>
                  </w:r>
                </w:p>
              </w:tc>
            </w:tr>
            <w:tr w:rsidR="00560C5E" w:rsidRPr="00560C5E" w14:paraId="39F57E3D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CFA2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49'</w:t>
                  </w:r>
                </w:p>
              </w:tc>
            </w:tr>
            <w:tr w:rsidR="00560C5E" w:rsidRPr="00560C5E" w14:paraId="7664929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8BC82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51'</w:t>
                  </w:r>
                </w:p>
              </w:tc>
            </w:tr>
            <w:tr w:rsidR="00560C5E" w:rsidRPr="00560C5E" w14:paraId="7359BB65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913D0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59'</w:t>
                  </w:r>
                </w:p>
              </w:tc>
            </w:tr>
            <w:tr w:rsidR="00560C5E" w:rsidRPr="00560C5E" w14:paraId="76EDB040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711AB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6'</w:t>
                  </w:r>
                </w:p>
              </w:tc>
            </w:tr>
            <w:tr w:rsidR="00560C5E" w:rsidRPr="00560C5E" w14:paraId="74558C9D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F6D01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39'</w:t>
                  </w:r>
                </w:p>
              </w:tc>
            </w:tr>
            <w:tr w:rsidR="00560C5E" w:rsidRPr="00560C5E" w14:paraId="52BBBD38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0474B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40'</w:t>
                  </w:r>
                </w:p>
              </w:tc>
            </w:tr>
            <w:tr w:rsidR="00560C5E" w:rsidRPr="00560C5E" w14:paraId="2E59CBF1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6F74C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41'</w:t>
                  </w:r>
                </w:p>
              </w:tc>
            </w:tr>
            <w:tr w:rsidR="00560C5E" w:rsidRPr="00560C5E" w14:paraId="6450D31C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1B245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42'</w:t>
                  </w:r>
                </w:p>
              </w:tc>
            </w:tr>
            <w:tr w:rsidR="00560C5E" w:rsidRPr="00560C5E" w14:paraId="596AB066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FD568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43'</w:t>
                  </w:r>
                </w:p>
              </w:tc>
            </w:tr>
            <w:tr w:rsidR="00560C5E" w:rsidRPr="00560C5E" w14:paraId="6E12DFB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E2D0B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44'</w:t>
                  </w:r>
                </w:p>
              </w:tc>
            </w:tr>
            <w:tr w:rsidR="00560C5E" w:rsidRPr="00560C5E" w14:paraId="43B1B8C9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DCF97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49'</w:t>
                  </w:r>
                </w:p>
              </w:tc>
            </w:tr>
            <w:tr w:rsidR="00560C5E" w:rsidRPr="00560C5E" w14:paraId="7C158F72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AC433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51'</w:t>
                  </w:r>
                </w:p>
              </w:tc>
            </w:tr>
            <w:tr w:rsidR="00560C5E" w:rsidRPr="00560C5E" w14:paraId="75823DA0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D0E1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52'</w:t>
                  </w:r>
                </w:p>
              </w:tc>
            </w:tr>
            <w:tr w:rsidR="00560C5E" w:rsidRPr="00560C5E" w14:paraId="62C6B5A3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328F3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59'</w:t>
                  </w:r>
                </w:p>
              </w:tc>
            </w:tr>
            <w:tr w:rsidR="00560C5E" w:rsidRPr="00560C5E" w14:paraId="4E7ADF3B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3135D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10'</w:t>
                  </w:r>
                </w:p>
              </w:tc>
            </w:tr>
            <w:tr w:rsidR="00560C5E" w:rsidRPr="00560C5E" w14:paraId="5F07825C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2AB6E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18'</w:t>
                  </w:r>
                </w:p>
              </w:tc>
            </w:tr>
            <w:tr w:rsidR="00560C5E" w:rsidRPr="00560C5E" w14:paraId="11A6790B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0F6BD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20'</w:t>
                  </w:r>
                </w:p>
              </w:tc>
            </w:tr>
            <w:tr w:rsidR="00560C5E" w:rsidRPr="00560C5E" w14:paraId="1D416AD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E604E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21'</w:t>
                  </w:r>
                </w:p>
              </w:tc>
            </w:tr>
            <w:tr w:rsidR="00560C5E" w:rsidRPr="00560C5E" w14:paraId="12A0DC3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CF0DA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22'</w:t>
                  </w:r>
                </w:p>
              </w:tc>
            </w:tr>
            <w:tr w:rsidR="00560C5E" w:rsidRPr="00560C5E" w14:paraId="24416A80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D487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28'</w:t>
                  </w:r>
                </w:p>
              </w:tc>
            </w:tr>
            <w:tr w:rsidR="00560C5E" w:rsidRPr="00560C5E" w14:paraId="0D2F5870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F7A9A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30'</w:t>
                  </w:r>
                </w:p>
              </w:tc>
            </w:tr>
            <w:tr w:rsidR="00560C5E" w:rsidRPr="00560C5E" w14:paraId="4E7A1CB8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0892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38'</w:t>
                  </w:r>
                </w:p>
              </w:tc>
            </w:tr>
            <w:tr w:rsidR="00560C5E" w:rsidRPr="00560C5E" w14:paraId="20EBC8F0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C9563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41'</w:t>
                  </w:r>
                </w:p>
              </w:tc>
            </w:tr>
            <w:tr w:rsidR="00560C5E" w:rsidRPr="00560C5E" w14:paraId="5CF42618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86E17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49'</w:t>
                  </w:r>
                </w:p>
              </w:tc>
            </w:tr>
            <w:tr w:rsidR="00560C5E" w:rsidRPr="00560C5E" w14:paraId="7AA45321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65A5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5'</w:t>
                  </w:r>
                </w:p>
              </w:tc>
            </w:tr>
            <w:tr w:rsidR="00560C5E" w:rsidRPr="00560C5E" w14:paraId="2404FC39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61A8B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69'</w:t>
                  </w:r>
                </w:p>
              </w:tc>
            </w:tr>
            <w:tr w:rsidR="00560C5E" w:rsidRPr="00560C5E" w14:paraId="14510F1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CD33F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8'</w:t>
                  </w:r>
                </w:p>
              </w:tc>
            </w:tr>
            <w:tr w:rsidR="00560C5E" w:rsidRPr="00560C5E" w14:paraId="6373AEEC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D0BA0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9'</w:t>
                  </w:r>
                </w:p>
              </w:tc>
            </w:tr>
            <w:tr w:rsidR="00560C5E" w:rsidRPr="00560C5E" w14:paraId="75819665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A7D9B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25040'</w:t>
                  </w:r>
                </w:p>
              </w:tc>
            </w:tr>
            <w:tr w:rsidR="00560C5E" w:rsidRPr="00560C5E" w14:paraId="79F042EF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3A0E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25043'</w:t>
                  </w:r>
                </w:p>
              </w:tc>
            </w:tr>
            <w:tr w:rsidR="00560C5E" w:rsidRPr="00560C5E" w14:paraId="1827B21E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4D18C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25042'</w:t>
                  </w:r>
                </w:p>
              </w:tc>
            </w:tr>
            <w:tr w:rsidR="00560C5E" w:rsidRPr="00560C5E" w14:paraId="1163C029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8DC99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25041'</w:t>
                  </w:r>
                </w:p>
              </w:tc>
            </w:tr>
            <w:tr w:rsidR="00560C5E" w:rsidRPr="00560C5E" w14:paraId="4CE97A15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FB1EC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21'</w:t>
                  </w:r>
                </w:p>
              </w:tc>
            </w:tr>
            <w:tr w:rsidR="00560C5E" w:rsidRPr="00560C5E" w14:paraId="1A39429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D5F2E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22'</w:t>
                  </w:r>
                </w:p>
              </w:tc>
            </w:tr>
            <w:tr w:rsidR="00560C5E" w:rsidRPr="00560C5E" w14:paraId="633AE80C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CCE1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29'</w:t>
                  </w:r>
                </w:p>
              </w:tc>
            </w:tr>
            <w:tr w:rsidR="00560C5E" w:rsidRPr="00560C5E" w14:paraId="1F5E54FB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50E31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21'</w:t>
                  </w:r>
                </w:p>
              </w:tc>
            </w:tr>
            <w:tr w:rsidR="00560C5E" w:rsidRPr="00560C5E" w14:paraId="6610812D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ED93C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22'</w:t>
                  </w:r>
                </w:p>
              </w:tc>
            </w:tr>
            <w:tr w:rsidR="00560C5E" w:rsidRPr="00560C5E" w14:paraId="6D7592BB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885E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29'</w:t>
                  </w:r>
                </w:p>
              </w:tc>
            </w:tr>
            <w:tr w:rsidR="00560C5E" w:rsidRPr="00560C5E" w14:paraId="3AF42C1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B096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321'</w:t>
                  </w:r>
                </w:p>
              </w:tc>
            </w:tr>
            <w:tr w:rsidR="00560C5E" w:rsidRPr="00560C5E" w14:paraId="4DCB1BED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CB511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E1322'</w:t>
                  </w:r>
                </w:p>
              </w:tc>
            </w:tr>
            <w:tr w:rsidR="00560C5E" w:rsidRPr="00560C5E" w14:paraId="556AEB32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B2945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329'</w:t>
                  </w:r>
                </w:p>
              </w:tc>
            </w:tr>
            <w:tr w:rsidR="00560C5E" w:rsidRPr="00560C5E" w14:paraId="4D65425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DC0AC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25040'</w:t>
                  </w:r>
                </w:p>
              </w:tc>
            </w:tr>
            <w:tr w:rsidR="00560C5E" w:rsidRPr="00560C5E" w14:paraId="217217C8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F558F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25043'</w:t>
                  </w:r>
                </w:p>
              </w:tc>
            </w:tr>
            <w:tr w:rsidR="00560C5E" w:rsidRPr="00560C5E" w14:paraId="78D9D04B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71C6A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25042'</w:t>
                  </w:r>
                </w:p>
              </w:tc>
            </w:tr>
            <w:tr w:rsidR="00560C5E" w:rsidRPr="00560C5E" w14:paraId="6A91E8EC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8B984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25041'</w:t>
                  </w:r>
                </w:p>
              </w:tc>
            </w:tr>
            <w:tr w:rsidR="00560C5E" w:rsidRPr="00560C5E" w14:paraId="24EF2ACE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19C1E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21'</w:t>
                  </w:r>
                </w:p>
              </w:tc>
            </w:tr>
            <w:tr w:rsidR="00560C5E" w:rsidRPr="00560C5E" w14:paraId="59BECE98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9D6B7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22'</w:t>
                  </w:r>
                </w:p>
              </w:tc>
            </w:tr>
            <w:tr w:rsidR="00560C5E" w:rsidRPr="00560C5E" w14:paraId="4AF6E7A7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88C31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029'</w:t>
                  </w:r>
                </w:p>
              </w:tc>
            </w:tr>
            <w:tr w:rsidR="00560C5E" w:rsidRPr="00560C5E" w14:paraId="12C8A01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1BFD1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21'</w:t>
                  </w:r>
                </w:p>
              </w:tc>
            </w:tr>
            <w:tr w:rsidR="00560C5E" w:rsidRPr="00560C5E" w14:paraId="007EA541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1C927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22'</w:t>
                  </w:r>
                </w:p>
              </w:tc>
            </w:tr>
            <w:tr w:rsidR="00560C5E" w:rsidRPr="00560C5E" w14:paraId="43BCAF5C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6580D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129'</w:t>
                  </w:r>
                </w:p>
              </w:tc>
            </w:tr>
            <w:tr w:rsidR="00560C5E" w:rsidRPr="00560C5E" w14:paraId="737B5F10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02A16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321'</w:t>
                  </w:r>
                </w:p>
              </w:tc>
            </w:tr>
            <w:tr w:rsidR="00560C5E" w:rsidRPr="00560C5E" w14:paraId="581DEEFA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AD72E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322'</w:t>
                  </w:r>
                </w:p>
              </w:tc>
            </w:tr>
            <w:tr w:rsidR="00560C5E" w:rsidRPr="00560C5E" w14:paraId="52BEC24F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5E2E9" w14:textId="77777777" w:rsidR="00560C5E" w:rsidRPr="00560C5E" w:rsidRDefault="00560C5E" w:rsidP="00560C5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560C5E">
                    <w:rPr>
                      <w:rFonts w:ascii="Calibri" w:eastAsia="Times New Roman" w:hAnsi="Calibri" w:cs="Times New Roman"/>
                      <w:color w:val="000000"/>
                    </w:rPr>
                    <w:t>'E1329'</w:t>
                  </w:r>
                </w:p>
              </w:tc>
            </w:tr>
            <w:tr w:rsidR="00FE2564" w:rsidRPr="00560C5E" w14:paraId="6797A3A4" w14:textId="77777777" w:rsidTr="00560C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313D58" w14:textId="77777777" w:rsidR="00FE2564" w:rsidRPr="00FE2564" w:rsidRDefault="00FE2564" w:rsidP="00FE25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FE2564">
                    <w:rPr>
                      <w:rFonts w:ascii="Calibri" w:eastAsia="Times New Roman" w:hAnsi="Calibri" w:cs="Times New Roman"/>
                      <w:color w:val="000000"/>
                    </w:rPr>
                    <w:t>'E1021'</w:t>
                  </w:r>
                </w:p>
                <w:p w14:paraId="2B0B4158" w14:textId="77777777" w:rsidR="00FE2564" w:rsidRPr="00FE2564" w:rsidRDefault="00FE2564" w:rsidP="00FE25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FE2564">
                    <w:rPr>
                      <w:rFonts w:ascii="Calibri" w:eastAsia="Times New Roman" w:hAnsi="Calibri" w:cs="Times New Roman"/>
                      <w:color w:val="000000"/>
                    </w:rPr>
                    <w:t>'E1022'</w:t>
                  </w:r>
                </w:p>
                <w:p w14:paraId="69D6A7DB" w14:textId="77777777" w:rsidR="00FE2564" w:rsidRPr="00FE2564" w:rsidRDefault="00FE2564" w:rsidP="00FE25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FE2564">
                    <w:rPr>
                      <w:rFonts w:ascii="Calibri" w:eastAsia="Times New Roman" w:hAnsi="Calibri" w:cs="Times New Roman"/>
                      <w:color w:val="000000"/>
                    </w:rPr>
                    <w:t>'E1029'</w:t>
                  </w:r>
                </w:p>
                <w:p w14:paraId="6AF2630F" w14:textId="77777777" w:rsidR="00FE2564" w:rsidRPr="00FE2564" w:rsidRDefault="00FE2564" w:rsidP="00FE25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FE2564">
                    <w:rPr>
                      <w:rFonts w:ascii="Calibri" w:eastAsia="Times New Roman" w:hAnsi="Calibri" w:cs="Times New Roman"/>
                      <w:color w:val="000000"/>
                    </w:rPr>
                    <w:t>'E1121'</w:t>
                  </w:r>
                </w:p>
                <w:p w14:paraId="6FCF22DE" w14:textId="77777777" w:rsidR="00FE2564" w:rsidRPr="00FE2564" w:rsidRDefault="00FE2564" w:rsidP="00FE25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FE2564">
                    <w:rPr>
                      <w:rFonts w:ascii="Calibri" w:eastAsia="Times New Roman" w:hAnsi="Calibri" w:cs="Times New Roman"/>
                      <w:color w:val="000000"/>
                    </w:rPr>
                    <w:t>'E1122'</w:t>
                  </w:r>
                </w:p>
                <w:p w14:paraId="7879988E" w14:textId="77777777" w:rsidR="00FE2564" w:rsidRPr="00FE2564" w:rsidRDefault="00FE2564" w:rsidP="00FE25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FE2564">
                    <w:rPr>
                      <w:rFonts w:ascii="Calibri" w:eastAsia="Times New Roman" w:hAnsi="Calibri" w:cs="Times New Roman"/>
                      <w:color w:val="000000"/>
                    </w:rPr>
                    <w:t>'E1129'</w:t>
                  </w:r>
                </w:p>
                <w:p w14:paraId="6BDE6DCE" w14:textId="77777777" w:rsidR="00FE2564" w:rsidRPr="00FE2564" w:rsidRDefault="00FE2564" w:rsidP="00FE25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FE2564">
                    <w:rPr>
                      <w:rFonts w:ascii="Calibri" w:eastAsia="Times New Roman" w:hAnsi="Calibri" w:cs="Times New Roman"/>
                      <w:color w:val="000000"/>
                    </w:rPr>
                    <w:t>'E1321'</w:t>
                  </w:r>
                </w:p>
                <w:p w14:paraId="4F27592B" w14:textId="77777777" w:rsidR="00FE2564" w:rsidRPr="00FE2564" w:rsidRDefault="00FE2564" w:rsidP="00FE25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FE2564">
                    <w:rPr>
                      <w:rFonts w:ascii="Calibri" w:eastAsia="Times New Roman" w:hAnsi="Calibri" w:cs="Times New Roman"/>
                      <w:color w:val="000000"/>
                    </w:rPr>
                    <w:t>'E1322'</w:t>
                  </w:r>
                </w:p>
                <w:p w14:paraId="33949EAA" w14:textId="77777777" w:rsidR="00FE2564" w:rsidRPr="00560C5E" w:rsidRDefault="00FE2564" w:rsidP="00FE25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FE2564">
                    <w:rPr>
                      <w:rFonts w:ascii="Calibri" w:eastAsia="Times New Roman" w:hAnsi="Calibri" w:cs="Times New Roman"/>
                      <w:color w:val="000000"/>
                    </w:rPr>
                    <w:t>'E1329'</w:t>
                  </w:r>
                </w:p>
              </w:tc>
            </w:tr>
          </w:tbl>
          <w:p w14:paraId="3F6DBA26" w14:textId="77777777" w:rsidR="00370DBA" w:rsidRDefault="00370DBA" w:rsidP="00370DBA"/>
        </w:tc>
      </w:tr>
      <w:tr w:rsidR="00370DBA" w14:paraId="6E57104B" w14:textId="77777777" w:rsidTr="00731126">
        <w:tc>
          <w:tcPr>
            <w:tcW w:w="3116" w:type="dxa"/>
          </w:tcPr>
          <w:p w14:paraId="43E6982E" w14:textId="77777777" w:rsidR="00370DBA" w:rsidRDefault="00370DBA" w:rsidP="00370DBA">
            <w:r>
              <w:lastRenderedPageBreak/>
              <w:t>Coronary artery disease</w:t>
            </w:r>
          </w:p>
        </w:tc>
        <w:tc>
          <w:tcPr>
            <w:tcW w:w="3220" w:type="dxa"/>
          </w:tcPr>
          <w:p w14:paraId="0068E492" w14:textId="77777777" w:rsidR="00C742B6" w:rsidRDefault="00C742B6" w:rsidP="00C742B6">
            <w:r>
              <w:t>'41000'</w:t>
            </w:r>
          </w:p>
          <w:p w14:paraId="53156FEF" w14:textId="77777777" w:rsidR="00C742B6" w:rsidRDefault="00C742B6" w:rsidP="00C742B6">
            <w:r>
              <w:t>'41001'</w:t>
            </w:r>
          </w:p>
          <w:p w14:paraId="7873F4D2" w14:textId="77777777" w:rsidR="00C742B6" w:rsidRDefault="00C742B6" w:rsidP="00C742B6">
            <w:r>
              <w:t>'41002'</w:t>
            </w:r>
          </w:p>
          <w:p w14:paraId="13841214" w14:textId="77777777" w:rsidR="00C742B6" w:rsidRDefault="00C742B6" w:rsidP="00C742B6">
            <w:r>
              <w:t>'41010'</w:t>
            </w:r>
          </w:p>
          <w:p w14:paraId="4CB6516C" w14:textId="77777777" w:rsidR="00C742B6" w:rsidRDefault="00C742B6" w:rsidP="00C742B6">
            <w:r>
              <w:t>'41011'</w:t>
            </w:r>
          </w:p>
          <w:p w14:paraId="095E7301" w14:textId="77777777" w:rsidR="00C742B6" w:rsidRDefault="00C742B6" w:rsidP="00C742B6">
            <w:r>
              <w:t>'41012'</w:t>
            </w:r>
          </w:p>
          <w:p w14:paraId="076EADE1" w14:textId="77777777" w:rsidR="00C742B6" w:rsidRDefault="00C742B6" w:rsidP="00C742B6">
            <w:r>
              <w:t>'41020'</w:t>
            </w:r>
          </w:p>
          <w:p w14:paraId="3C115346" w14:textId="77777777" w:rsidR="00C742B6" w:rsidRDefault="00C742B6" w:rsidP="00C742B6">
            <w:r>
              <w:t>'41021'</w:t>
            </w:r>
          </w:p>
          <w:p w14:paraId="7FB489A7" w14:textId="77777777" w:rsidR="00C742B6" w:rsidRDefault="00C742B6" w:rsidP="00C742B6">
            <w:r>
              <w:t>'41022'</w:t>
            </w:r>
          </w:p>
          <w:p w14:paraId="4C11DB15" w14:textId="77777777" w:rsidR="00C742B6" w:rsidRDefault="00C742B6" w:rsidP="00C742B6">
            <w:r>
              <w:t>'41030'</w:t>
            </w:r>
          </w:p>
          <w:p w14:paraId="640E8194" w14:textId="77777777" w:rsidR="00C742B6" w:rsidRDefault="00C742B6" w:rsidP="00C742B6">
            <w:r>
              <w:t>'41031'</w:t>
            </w:r>
          </w:p>
          <w:p w14:paraId="1B8DF983" w14:textId="77777777" w:rsidR="00C742B6" w:rsidRDefault="00C742B6" w:rsidP="00C742B6">
            <w:r>
              <w:t>'41032'</w:t>
            </w:r>
          </w:p>
          <w:p w14:paraId="30A9DBE6" w14:textId="77777777" w:rsidR="00C742B6" w:rsidRDefault="00C742B6" w:rsidP="00C742B6">
            <w:r>
              <w:t>'41040'</w:t>
            </w:r>
          </w:p>
          <w:p w14:paraId="7F65E111" w14:textId="77777777" w:rsidR="00C742B6" w:rsidRDefault="00C742B6" w:rsidP="00C742B6">
            <w:r>
              <w:t>'41041'</w:t>
            </w:r>
          </w:p>
          <w:p w14:paraId="02783334" w14:textId="77777777" w:rsidR="00C742B6" w:rsidRDefault="00C742B6" w:rsidP="00C742B6">
            <w:r>
              <w:t>'41042'</w:t>
            </w:r>
          </w:p>
          <w:p w14:paraId="58510644" w14:textId="77777777" w:rsidR="00C742B6" w:rsidRDefault="00C742B6" w:rsidP="00C742B6">
            <w:r>
              <w:t>'41050'</w:t>
            </w:r>
          </w:p>
          <w:p w14:paraId="376A3746" w14:textId="77777777" w:rsidR="00C742B6" w:rsidRDefault="00C742B6" w:rsidP="00C742B6">
            <w:r>
              <w:t>'41051'</w:t>
            </w:r>
          </w:p>
          <w:p w14:paraId="00D73760" w14:textId="77777777" w:rsidR="00C742B6" w:rsidRDefault="00C742B6" w:rsidP="00C742B6">
            <w:r>
              <w:t>'41052'</w:t>
            </w:r>
          </w:p>
          <w:p w14:paraId="5B74012A" w14:textId="77777777" w:rsidR="00C742B6" w:rsidRDefault="00C742B6" w:rsidP="00C742B6">
            <w:r>
              <w:t>'41060'</w:t>
            </w:r>
          </w:p>
          <w:p w14:paraId="0C5D974E" w14:textId="77777777" w:rsidR="00C742B6" w:rsidRDefault="00C742B6" w:rsidP="00C742B6">
            <w:r>
              <w:t>'41061'</w:t>
            </w:r>
          </w:p>
          <w:p w14:paraId="7D82519E" w14:textId="77777777" w:rsidR="00C742B6" w:rsidRDefault="00C742B6" w:rsidP="00C742B6">
            <w:r>
              <w:t>'41062'</w:t>
            </w:r>
          </w:p>
          <w:p w14:paraId="0B8202C7" w14:textId="77777777" w:rsidR="00C742B6" w:rsidRDefault="00C742B6" w:rsidP="00C742B6">
            <w:r>
              <w:t>'41070'</w:t>
            </w:r>
          </w:p>
          <w:p w14:paraId="15B140D2" w14:textId="77777777" w:rsidR="00C742B6" w:rsidRDefault="00C742B6" w:rsidP="00C742B6">
            <w:r>
              <w:lastRenderedPageBreak/>
              <w:t>'41071'</w:t>
            </w:r>
          </w:p>
          <w:p w14:paraId="4C10786D" w14:textId="77777777" w:rsidR="00C742B6" w:rsidRDefault="00C742B6" w:rsidP="00C742B6">
            <w:r>
              <w:t>'41072'</w:t>
            </w:r>
          </w:p>
          <w:p w14:paraId="2EE8DA05" w14:textId="77777777" w:rsidR="00C742B6" w:rsidRDefault="00C742B6" w:rsidP="00C742B6">
            <w:r>
              <w:t>'41080'</w:t>
            </w:r>
          </w:p>
          <w:p w14:paraId="3600C54A" w14:textId="77777777" w:rsidR="00C742B6" w:rsidRDefault="00C742B6" w:rsidP="00C742B6">
            <w:r>
              <w:t>'41081'</w:t>
            </w:r>
          </w:p>
          <w:p w14:paraId="569D68B2" w14:textId="77777777" w:rsidR="00C742B6" w:rsidRDefault="00C742B6" w:rsidP="00C742B6">
            <w:r>
              <w:t>'41082'</w:t>
            </w:r>
          </w:p>
          <w:p w14:paraId="6FC65312" w14:textId="77777777" w:rsidR="00C742B6" w:rsidRDefault="00C742B6" w:rsidP="00C742B6">
            <w:r>
              <w:t>'41090'</w:t>
            </w:r>
          </w:p>
          <w:p w14:paraId="266DD4A6" w14:textId="77777777" w:rsidR="00C742B6" w:rsidRDefault="00C742B6" w:rsidP="00C742B6">
            <w:r>
              <w:t>'41091'</w:t>
            </w:r>
          </w:p>
          <w:p w14:paraId="5E83A890" w14:textId="77777777" w:rsidR="00C742B6" w:rsidRDefault="00C742B6" w:rsidP="00C742B6">
            <w:r>
              <w:t>'41092'</w:t>
            </w:r>
          </w:p>
          <w:p w14:paraId="7BE6885B" w14:textId="77777777" w:rsidR="00C742B6" w:rsidRDefault="00C742B6" w:rsidP="00C742B6">
            <w:r>
              <w:t>'4110'</w:t>
            </w:r>
          </w:p>
          <w:p w14:paraId="560A086A" w14:textId="77777777" w:rsidR="00C742B6" w:rsidRDefault="00C742B6" w:rsidP="00C742B6">
            <w:r>
              <w:t>'4111'</w:t>
            </w:r>
          </w:p>
          <w:p w14:paraId="59F1A000" w14:textId="77777777" w:rsidR="00C742B6" w:rsidRDefault="00C742B6" w:rsidP="00C742B6">
            <w:r>
              <w:t>'41181'</w:t>
            </w:r>
          </w:p>
          <w:p w14:paraId="25940382" w14:textId="77777777" w:rsidR="00C742B6" w:rsidRDefault="00C742B6" w:rsidP="00C742B6">
            <w:r>
              <w:t>'41189'</w:t>
            </w:r>
          </w:p>
          <w:p w14:paraId="3A574E18" w14:textId="77777777" w:rsidR="00C742B6" w:rsidRDefault="00C742B6" w:rsidP="00C742B6">
            <w:r>
              <w:t>'412'</w:t>
            </w:r>
          </w:p>
          <w:p w14:paraId="425BCD94" w14:textId="77777777" w:rsidR="00C742B6" w:rsidRDefault="00C742B6" w:rsidP="00C742B6">
            <w:r>
              <w:t>'4130'</w:t>
            </w:r>
          </w:p>
          <w:p w14:paraId="56EA7EF5" w14:textId="77777777" w:rsidR="00C742B6" w:rsidRDefault="00C742B6" w:rsidP="00C742B6">
            <w:r>
              <w:t>'4131'</w:t>
            </w:r>
          </w:p>
          <w:p w14:paraId="7D154ED2" w14:textId="77777777" w:rsidR="00C742B6" w:rsidRDefault="00C742B6" w:rsidP="00C742B6">
            <w:r>
              <w:t>'4139'</w:t>
            </w:r>
          </w:p>
          <w:p w14:paraId="357DDBFB" w14:textId="77777777" w:rsidR="00C742B6" w:rsidRDefault="00C742B6" w:rsidP="00C742B6">
            <w:r>
              <w:t>'41400'</w:t>
            </w:r>
          </w:p>
          <w:p w14:paraId="386CF23E" w14:textId="77777777" w:rsidR="00C742B6" w:rsidRDefault="00C742B6" w:rsidP="00C742B6">
            <w:r>
              <w:t>'41401'</w:t>
            </w:r>
          </w:p>
          <w:p w14:paraId="469607FE" w14:textId="77777777" w:rsidR="00C742B6" w:rsidRDefault="00C742B6" w:rsidP="00C742B6">
            <w:r>
              <w:t>'41402'</w:t>
            </w:r>
          </w:p>
          <w:p w14:paraId="04BD8274" w14:textId="77777777" w:rsidR="00C742B6" w:rsidRDefault="00C742B6" w:rsidP="00C742B6">
            <w:r>
              <w:t>'41403'</w:t>
            </w:r>
          </w:p>
          <w:p w14:paraId="7542542F" w14:textId="77777777" w:rsidR="00C742B6" w:rsidRDefault="00C742B6" w:rsidP="00C742B6">
            <w:r>
              <w:t>'41404'</w:t>
            </w:r>
          </w:p>
          <w:p w14:paraId="0CA48A2F" w14:textId="77777777" w:rsidR="00C742B6" w:rsidRDefault="00C742B6" w:rsidP="00C742B6">
            <w:r>
              <w:t>'41405'</w:t>
            </w:r>
          </w:p>
          <w:p w14:paraId="1F55F156" w14:textId="77777777" w:rsidR="00C742B6" w:rsidRDefault="00C742B6" w:rsidP="00C742B6">
            <w:r>
              <w:t>'41406'</w:t>
            </w:r>
          </w:p>
          <w:p w14:paraId="3F1835ED" w14:textId="77777777" w:rsidR="00C742B6" w:rsidRDefault="00C742B6" w:rsidP="00C742B6">
            <w:r>
              <w:t>'41407'</w:t>
            </w:r>
          </w:p>
          <w:p w14:paraId="1ED99C17" w14:textId="77777777" w:rsidR="00C742B6" w:rsidRDefault="00C742B6" w:rsidP="00C742B6">
            <w:r>
              <w:t>'41410'</w:t>
            </w:r>
          </w:p>
          <w:p w14:paraId="1D45F3C7" w14:textId="77777777" w:rsidR="00C742B6" w:rsidRDefault="00C742B6" w:rsidP="00C742B6">
            <w:r>
              <w:t>'41411'</w:t>
            </w:r>
          </w:p>
          <w:p w14:paraId="1FA5CF78" w14:textId="77777777" w:rsidR="00C742B6" w:rsidRDefault="00C742B6" w:rsidP="00C742B6">
            <w:r>
              <w:t>'41412'</w:t>
            </w:r>
          </w:p>
          <w:p w14:paraId="3714EE95" w14:textId="77777777" w:rsidR="00C742B6" w:rsidRDefault="00C742B6" w:rsidP="00C742B6">
            <w:r>
              <w:t>'41419'</w:t>
            </w:r>
          </w:p>
          <w:p w14:paraId="3911A89D" w14:textId="77777777" w:rsidR="00C742B6" w:rsidRDefault="00C742B6" w:rsidP="00C742B6">
            <w:r>
              <w:t>'4142'</w:t>
            </w:r>
          </w:p>
          <w:p w14:paraId="757E6ABF" w14:textId="77777777" w:rsidR="00C742B6" w:rsidRDefault="00C742B6" w:rsidP="00C742B6">
            <w:r>
              <w:t>'4143'</w:t>
            </w:r>
          </w:p>
          <w:p w14:paraId="0DD207D1" w14:textId="77777777" w:rsidR="00C742B6" w:rsidRDefault="00C742B6" w:rsidP="00C742B6">
            <w:r>
              <w:t>'4144'</w:t>
            </w:r>
          </w:p>
          <w:p w14:paraId="4D829C17" w14:textId="77777777" w:rsidR="00C742B6" w:rsidRDefault="00C742B6" w:rsidP="00C742B6">
            <w:r>
              <w:t>'4148'</w:t>
            </w:r>
          </w:p>
          <w:p w14:paraId="26AAFCEB" w14:textId="77777777" w:rsidR="00C742B6" w:rsidRDefault="00C742B6" w:rsidP="00C742B6">
            <w:r>
              <w:t>'4149'</w:t>
            </w:r>
          </w:p>
          <w:p w14:paraId="08B57FB1" w14:textId="77777777" w:rsidR="00C742B6" w:rsidRDefault="00C742B6" w:rsidP="00C742B6">
            <w:r>
              <w:t>'4292'</w:t>
            </w:r>
          </w:p>
          <w:p w14:paraId="35F0653F" w14:textId="77777777" w:rsidR="00C742B6" w:rsidRDefault="00C742B6" w:rsidP="00C742B6">
            <w:r>
              <w:t>'42971'</w:t>
            </w:r>
          </w:p>
          <w:p w14:paraId="6268E159" w14:textId="77777777" w:rsidR="00370DBA" w:rsidRDefault="00C742B6" w:rsidP="00C742B6">
            <w:r>
              <w:t>'42979'</w:t>
            </w:r>
          </w:p>
        </w:tc>
        <w:tc>
          <w:tcPr>
            <w:tcW w:w="324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B70911" w:rsidRPr="00B70911" w14:paraId="6D0EEA66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A0DC3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I200'</w:t>
                  </w:r>
                </w:p>
              </w:tc>
            </w:tr>
            <w:tr w:rsidR="00B70911" w:rsidRPr="00B70911" w14:paraId="5C6C659B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32EEE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01'</w:t>
                  </w:r>
                </w:p>
              </w:tc>
            </w:tr>
            <w:tr w:rsidR="00B70911" w:rsidRPr="00B70911" w14:paraId="494A2101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2E2F8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08'</w:t>
                  </w:r>
                </w:p>
              </w:tc>
            </w:tr>
            <w:tr w:rsidR="00B70911" w:rsidRPr="00B70911" w14:paraId="42B7760B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10632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09'</w:t>
                  </w:r>
                </w:p>
              </w:tc>
            </w:tr>
            <w:tr w:rsidR="00B70911" w:rsidRPr="00B70911" w14:paraId="750465F2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86196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109'</w:t>
                  </w:r>
                </w:p>
              </w:tc>
            </w:tr>
            <w:tr w:rsidR="00B70911" w:rsidRPr="00B70911" w14:paraId="43DFEAFE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7E66E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111'</w:t>
                  </w:r>
                </w:p>
              </w:tc>
            </w:tr>
            <w:tr w:rsidR="00B70911" w:rsidRPr="00B70911" w14:paraId="3D277756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6F4BC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119'</w:t>
                  </w:r>
                </w:p>
              </w:tc>
            </w:tr>
            <w:tr w:rsidR="00B70911" w:rsidRPr="00B70911" w14:paraId="333595DF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9EA13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121'</w:t>
                  </w:r>
                </w:p>
              </w:tc>
            </w:tr>
            <w:tr w:rsidR="00B70911" w:rsidRPr="00B70911" w14:paraId="47DF511A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363FB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129'</w:t>
                  </w:r>
                </w:p>
              </w:tc>
            </w:tr>
            <w:tr w:rsidR="00B70911" w:rsidRPr="00B70911" w14:paraId="26CAB3CA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71FC5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13'</w:t>
                  </w:r>
                </w:p>
              </w:tc>
            </w:tr>
            <w:tr w:rsidR="00B70911" w:rsidRPr="00B70911" w14:paraId="083CCF2B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02373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14'</w:t>
                  </w:r>
                </w:p>
              </w:tc>
            </w:tr>
            <w:tr w:rsidR="00B70911" w:rsidRPr="00B70911" w14:paraId="15DDEB37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456AD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20'</w:t>
                  </w:r>
                </w:p>
              </w:tc>
            </w:tr>
            <w:tr w:rsidR="00B70911" w:rsidRPr="00B70911" w14:paraId="6467883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55194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21'</w:t>
                  </w:r>
                </w:p>
              </w:tc>
            </w:tr>
            <w:tr w:rsidR="00B70911" w:rsidRPr="00B70911" w14:paraId="6EDDC8C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24E2B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22'</w:t>
                  </w:r>
                </w:p>
              </w:tc>
            </w:tr>
            <w:tr w:rsidR="00B70911" w:rsidRPr="00B70911" w14:paraId="6D7D9931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D19A4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28'</w:t>
                  </w:r>
                </w:p>
              </w:tc>
            </w:tr>
            <w:tr w:rsidR="00B70911" w:rsidRPr="00B70911" w14:paraId="4F1BB0C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AED3B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29'</w:t>
                  </w:r>
                </w:p>
              </w:tc>
            </w:tr>
            <w:tr w:rsidR="00B70911" w:rsidRPr="00B70911" w14:paraId="49B16902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A5D12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30'</w:t>
                  </w:r>
                </w:p>
              </w:tc>
            </w:tr>
            <w:tr w:rsidR="00B70911" w:rsidRPr="00B70911" w14:paraId="128B7243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65A1A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31'</w:t>
                  </w:r>
                </w:p>
              </w:tc>
            </w:tr>
            <w:tr w:rsidR="00B70911" w:rsidRPr="00B70911" w14:paraId="63FDC4C4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B2D84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32'</w:t>
                  </w:r>
                </w:p>
              </w:tc>
            </w:tr>
            <w:tr w:rsidR="00B70911" w:rsidRPr="00B70911" w14:paraId="5A8B1A17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28CAA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33'</w:t>
                  </w:r>
                </w:p>
              </w:tc>
            </w:tr>
            <w:tr w:rsidR="00B70911" w:rsidRPr="00B70911" w14:paraId="0E772A63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4D75F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I236'</w:t>
                  </w:r>
                </w:p>
              </w:tc>
            </w:tr>
            <w:tr w:rsidR="00B70911" w:rsidRPr="00B70911" w14:paraId="356B46B5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1C766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37'</w:t>
                  </w:r>
                </w:p>
              </w:tc>
            </w:tr>
            <w:tr w:rsidR="00B70911" w:rsidRPr="00B70911" w14:paraId="445091D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45F80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38'</w:t>
                  </w:r>
                </w:p>
              </w:tc>
            </w:tr>
            <w:tr w:rsidR="00B70911" w:rsidRPr="00B70911" w14:paraId="12CDEB6A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86F2D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40'</w:t>
                  </w:r>
                </w:p>
              </w:tc>
            </w:tr>
            <w:tr w:rsidR="00B70911" w:rsidRPr="00B70911" w14:paraId="53C7E33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D01BA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41'</w:t>
                  </w:r>
                </w:p>
              </w:tc>
            </w:tr>
            <w:tr w:rsidR="00B70911" w:rsidRPr="00B70911" w14:paraId="65F43274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54426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48'</w:t>
                  </w:r>
                </w:p>
              </w:tc>
            </w:tr>
            <w:tr w:rsidR="00B70911" w:rsidRPr="00B70911" w14:paraId="1A4989A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0855F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49'</w:t>
                  </w:r>
                </w:p>
              </w:tc>
            </w:tr>
            <w:tr w:rsidR="00B70911" w:rsidRPr="00B70911" w14:paraId="52E39676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33E24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10'</w:t>
                  </w:r>
                </w:p>
              </w:tc>
            </w:tr>
            <w:tr w:rsidR="00B70911" w:rsidRPr="00B70911" w14:paraId="02D8342E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00D3B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110'</w:t>
                  </w:r>
                </w:p>
              </w:tc>
            </w:tr>
            <w:tr w:rsidR="00B70911" w:rsidRPr="00B70911" w14:paraId="7DD9146E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66E7A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111'</w:t>
                  </w:r>
                </w:p>
              </w:tc>
            </w:tr>
            <w:tr w:rsidR="00B70911" w:rsidRPr="00B70911" w14:paraId="5185FE1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1ACFC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118'</w:t>
                  </w:r>
                </w:p>
              </w:tc>
            </w:tr>
            <w:tr w:rsidR="00B70911" w:rsidRPr="00B70911" w14:paraId="6C9B0267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26BB7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119'</w:t>
                  </w:r>
                </w:p>
              </w:tc>
            </w:tr>
            <w:tr w:rsidR="00B70911" w:rsidRPr="00B70911" w14:paraId="5C33A335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808BB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2'</w:t>
                  </w:r>
                </w:p>
              </w:tc>
            </w:tr>
            <w:tr w:rsidR="00B70911" w:rsidRPr="00B70911" w14:paraId="2979BAB1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907B6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3'</w:t>
                  </w:r>
                </w:p>
              </w:tc>
            </w:tr>
            <w:tr w:rsidR="00B70911" w:rsidRPr="00B70911" w14:paraId="05208548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BEF85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41'</w:t>
                  </w:r>
                </w:p>
              </w:tc>
            </w:tr>
            <w:tr w:rsidR="00B70911" w:rsidRPr="00B70911" w14:paraId="31821F35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5C4F7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42'</w:t>
                  </w:r>
                </w:p>
              </w:tc>
            </w:tr>
            <w:tr w:rsidR="00B70911" w:rsidRPr="00B70911" w14:paraId="17EA6A9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4082C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5'</w:t>
                  </w:r>
                </w:p>
              </w:tc>
            </w:tr>
            <w:tr w:rsidR="00B70911" w:rsidRPr="00B70911" w14:paraId="422F820D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8A85C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6'</w:t>
                  </w:r>
                </w:p>
              </w:tc>
            </w:tr>
            <w:tr w:rsidR="00B70911" w:rsidRPr="00B70911" w14:paraId="2967FB9E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D0224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00'</w:t>
                  </w:r>
                </w:p>
              </w:tc>
            </w:tr>
            <w:tr w:rsidR="00B70911" w:rsidRPr="00B70911" w14:paraId="6B786072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C9C64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01'</w:t>
                  </w:r>
                </w:p>
              </w:tc>
            </w:tr>
            <w:tr w:rsidR="00B70911" w:rsidRPr="00B70911" w14:paraId="4CDB5CD6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8F77E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08'</w:t>
                  </w:r>
                </w:p>
              </w:tc>
            </w:tr>
            <w:tr w:rsidR="00B70911" w:rsidRPr="00B70911" w14:paraId="163B4CC2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56333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09'</w:t>
                  </w:r>
                </w:p>
              </w:tc>
            </w:tr>
            <w:tr w:rsidR="00B70911" w:rsidRPr="00B70911" w14:paraId="1E37E8F1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C6EE9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10'</w:t>
                  </w:r>
                </w:p>
              </w:tc>
            </w:tr>
            <w:tr w:rsidR="00B70911" w:rsidRPr="00B70911" w14:paraId="5552D850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0289C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11'</w:t>
                  </w:r>
                </w:p>
              </w:tc>
            </w:tr>
            <w:tr w:rsidR="00B70911" w:rsidRPr="00B70911" w14:paraId="76315AE9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167A0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18'</w:t>
                  </w:r>
                </w:p>
              </w:tc>
            </w:tr>
            <w:tr w:rsidR="00B70911" w:rsidRPr="00B70911" w14:paraId="77DCA119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98B2A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19'</w:t>
                  </w:r>
                </w:p>
              </w:tc>
            </w:tr>
            <w:tr w:rsidR="00B70911" w:rsidRPr="00B70911" w14:paraId="07DE4E08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D29ED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20'</w:t>
                  </w:r>
                </w:p>
              </w:tc>
            </w:tr>
            <w:tr w:rsidR="00B70911" w:rsidRPr="00B70911" w14:paraId="7C878320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42FB7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21'</w:t>
                  </w:r>
                </w:p>
              </w:tc>
            </w:tr>
            <w:tr w:rsidR="00B70911" w:rsidRPr="00B70911" w14:paraId="24B6E732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E685E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28'</w:t>
                  </w:r>
                </w:p>
              </w:tc>
            </w:tr>
            <w:tr w:rsidR="00B70911" w:rsidRPr="00B70911" w14:paraId="272F4282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0252F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29'</w:t>
                  </w:r>
                </w:p>
              </w:tc>
            </w:tr>
            <w:tr w:rsidR="00B70911" w:rsidRPr="00B70911" w14:paraId="26C5A1E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7452C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30'</w:t>
                  </w:r>
                </w:p>
              </w:tc>
            </w:tr>
            <w:tr w:rsidR="00B70911" w:rsidRPr="00B70911" w14:paraId="1710B42B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194A8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31'</w:t>
                  </w:r>
                </w:p>
              </w:tc>
            </w:tr>
            <w:tr w:rsidR="00B70911" w:rsidRPr="00B70911" w14:paraId="09D42419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CA5DE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38'</w:t>
                  </w:r>
                </w:p>
              </w:tc>
            </w:tr>
            <w:tr w:rsidR="00B70911" w:rsidRPr="00B70911" w14:paraId="11B07EB2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97CAB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39'</w:t>
                  </w:r>
                </w:p>
              </w:tc>
            </w:tr>
            <w:tr w:rsidR="00B70911" w:rsidRPr="00B70911" w14:paraId="043039A2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92C96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50'</w:t>
                  </w:r>
                </w:p>
              </w:tc>
            </w:tr>
            <w:tr w:rsidR="00B70911" w:rsidRPr="00B70911" w14:paraId="5E260BBD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FA5BC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51'</w:t>
                  </w:r>
                </w:p>
              </w:tc>
            </w:tr>
            <w:tr w:rsidR="00B70911" w:rsidRPr="00B70911" w14:paraId="50D92E49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D47D2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58'</w:t>
                  </w:r>
                </w:p>
              </w:tc>
            </w:tr>
            <w:tr w:rsidR="00B70911" w:rsidRPr="00B70911" w14:paraId="206981C0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18F0C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59'</w:t>
                  </w:r>
                </w:p>
              </w:tc>
            </w:tr>
            <w:tr w:rsidR="00B70911" w:rsidRPr="00B70911" w14:paraId="36CE0524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353AF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60'</w:t>
                  </w:r>
                </w:p>
              </w:tc>
            </w:tr>
            <w:tr w:rsidR="00B70911" w:rsidRPr="00B70911" w14:paraId="006693D8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80222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61'</w:t>
                  </w:r>
                </w:p>
              </w:tc>
            </w:tr>
            <w:tr w:rsidR="00B70911" w:rsidRPr="00B70911" w14:paraId="61BC7DE1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26F80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68'</w:t>
                  </w:r>
                </w:p>
              </w:tc>
            </w:tr>
            <w:tr w:rsidR="00B70911" w:rsidRPr="00B70911" w14:paraId="120515F3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61D0C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69'</w:t>
                  </w:r>
                </w:p>
              </w:tc>
            </w:tr>
            <w:tr w:rsidR="00B70911" w:rsidRPr="00B70911" w14:paraId="5B1ADDC3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7D4C8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90'</w:t>
                  </w:r>
                </w:p>
              </w:tc>
            </w:tr>
            <w:tr w:rsidR="00B70911" w:rsidRPr="00B70911" w14:paraId="7AB1D8FB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A6B44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I25791'</w:t>
                  </w:r>
                </w:p>
              </w:tc>
            </w:tr>
            <w:tr w:rsidR="00B70911" w:rsidRPr="00B70911" w14:paraId="47DC2040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E07C1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98'</w:t>
                  </w:r>
                </w:p>
              </w:tc>
            </w:tr>
            <w:tr w:rsidR="00B70911" w:rsidRPr="00B70911" w14:paraId="14D76386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E065F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799'</w:t>
                  </w:r>
                </w:p>
              </w:tc>
            </w:tr>
            <w:tr w:rsidR="00B70911" w:rsidRPr="00B70911" w14:paraId="13E1BC0F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1CC92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810'</w:t>
                  </w:r>
                </w:p>
              </w:tc>
            </w:tr>
            <w:tr w:rsidR="00B70911" w:rsidRPr="00B70911" w14:paraId="2E314BAE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835B5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811'</w:t>
                  </w:r>
                </w:p>
              </w:tc>
            </w:tr>
            <w:tr w:rsidR="00B70911" w:rsidRPr="00B70911" w14:paraId="58DC154A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10D68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812'</w:t>
                  </w:r>
                </w:p>
              </w:tc>
            </w:tr>
            <w:tr w:rsidR="00B70911" w:rsidRPr="00B70911" w14:paraId="6B581CEC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98ECE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82'</w:t>
                  </w:r>
                </w:p>
              </w:tc>
            </w:tr>
            <w:tr w:rsidR="00B70911" w:rsidRPr="00B70911" w14:paraId="5DB06474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A6A65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83'</w:t>
                  </w:r>
                </w:p>
              </w:tc>
            </w:tr>
            <w:tr w:rsidR="00B70911" w:rsidRPr="00B70911" w14:paraId="5A925BB4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AA615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84'</w:t>
                  </w:r>
                </w:p>
              </w:tc>
            </w:tr>
            <w:tr w:rsidR="00B70911" w:rsidRPr="00B70911" w14:paraId="72AF8F51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4EDB2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89'</w:t>
                  </w:r>
                </w:p>
              </w:tc>
            </w:tr>
            <w:tr w:rsidR="00B70911" w:rsidRPr="00B70911" w14:paraId="0550ADEE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A0578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259'</w:t>
                  </w:r>
                </w:p>
              </w:tc>
            </w:tr>
            <w:tr w:rsidR="00B70911" w:rsidRPr="00B70911" w14:paraId="78598A17" w14:textId="77777777" w:rsidTr="00B7091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D3511" w14:textId="77777777" w:rsidR="00B70911" w:rsidRPr="00B70911" w:rsidRDefault="00B70911" w:rsidP="00B709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70911">
                    <w:rPr>
                      <w:rFonts w:ascii="Calibri" w:eastAsia="Times New Roman" w:hAnsi="Calibri" w:cs="Times New Roman"/>
                      <w:color w:val="000000"/>
                    </w:rPr>
                    <w:t>'I510'</w:t>
                  </w:r>
                </w:p>
              </w:tc>
            </w:tr>
          </w:tbl>
          <w:p w14:paraId="1E13880D" w14:textId="77777777" w:rsidR="00370DBA" w:rsidRDefault="00370DBA" w:rsidP="00370DBA"/>
        </w:tc>
      </w:tr>
      <w:tr w:rsidR="00370DBA" w14:paraId="4FD71B46" w14:textId="77777777" w:rsidTr="00731126">
        <w:tc>
          <w:tcPr>
            <w:tcW w:w="3116" w:type="dxa"/>
          </w:tcPr>
          <w:p w14:paraId="1D190895" w14:textId="77777777" w:rsidR="00370DBA" w:rsidRDefault="00370DBA" w:rsidP="00370DBA">
            <w:r>
              <w:lastRenderedPageBreak/>
              <w:t>Chronic kidney disease</w:t>
            </w:r>
          </w:p>
        </w:tc>
        <w:tc>
          <w:tcPr>
            <w:tcW w:w="3220" w:type="dxa"/>
          </w:tcPr>
          <w:p w14:paraId="646AEF01" w14:textId="77777777" w:rsidR="00704C84" w:rsidRDefault="00704C84" w:rsidP="00704C84">
            <w:r>
              <w:t>'25040'</w:t>
            </w:r>
          </w:p>
          <w:p w14:paraId="755FE003" w14:textId="77777777" w:rsidR="00704C84" w:rsidRDefault="00704C84" w:rsidP="00704C84">
            <w:r>
              <w:t>'25041'</w:t>
            </w:r>
          </w:p>
          <w:p w14:paraId="7A21CD72" w14:textId="77777777" w:rsidR="00704C84" w:rsidRDefault="00704C84" w:rsidP="00704C84">
            <w:r>
              <w:t>'25042'</w:t>
            </w:r>
          </w:p>
          <w:p w14:paraId="7DD38014" w14:textId="77777777" w:rsidR="00704C84" w:rsidRDefault="00704C84" w:rsidP="00704C84">
            <w:r>
              <w:t>'25043'</w:t>
            </w:r>
          </w:p>
          <w:p w14:paraId="35E56E3C" w14:textId="77777777" w:rsidR="00704C84" w:rsidRDefault="00704C84" w:rsidP="00704C84">
            <w:r>
              <w:t>'40301'</w:t>
            </w:r>
          </w:p>
          <w:p w14:paraId="3DC2CE16" w14:textId="77777777" w:rsidR="00704C84" w:rsidRDefault="00704C84" w:rsidP="00704C84">
            <w:r>
              <w:t>'40310'</w:t>
            </w:r>
          </w:p>
          <w:p w14:paraId="7568F71C" w14:textId="77777777" w:rsidR="00704C84" w:rsidRDefault="00704C84" w:rsidP="00704C84">
            <w:r>
              <w:t>'40311'</w:t>
            </w:r>
          </w:p>
          <w:p w14:paraId="56DCD432" w14:textId="77777777" w:rsidR="00704C84" w:rsidRDefault="00704C84" w:rsidP="00704C84">
            <w:r>
              <w:t>'40390'</w:t>
            </w:r>
          </w:p>
          <w:p w14:paraId="70C57913" w14:textId="77777777" w:rsidR="00704C84" w:rsidRDefault="00704C84" w:rsidP="00704C84">
            <w:r>
              <w:t>'40391'</w:t>
            </w:r>
          </w:p>
          <w:p w14:paraId="62C2B1DB" w14:textId="77777777" w:rsidR="00704C84" w:rsidRDefault="00704C84" w:rsidP="00704C84">
            <w:r>
              <w:t>'40400'</w:t>
            </w:r>
          </w:p>
          <w:p w14:paraId="622E0462" w14:textId="77777777" w:rsidR="00704C84" w:rsidRDefault="00704C84" w:rsidP="00704C84">
            <w:r>
              <w:t>'40401'</w:t>
            </w:r>
          </w:p>
          <w:p w14:paraId="1A6B1E09" w14:textId="77777777" w:rsidR="00704C84" w:rsidRDefault="00704C84" w:rsidP="00704C84">
            <w:r>
              <w:t>'40402'</w:t>
            </w:r>
          </w:p>
          <w:p w14:paraId="1A6C1178" w14:textId="77777777" w:rsidR="00704C84" w:rsidRDefault="00704C84" w:rsidP="00704C84">
            <w:r>
              <w:t>'40403'</w:t>
            </w:r>
          </w:p>
          <w:p w14:paraId="3EE6E609" w14:textId="77777777" w:rsidR="00704C84" w:rsidRDefault="00704C84" w:rsidP="00704C84">
            <w:r>
              <w:t>'40410'</w:t>
            </w:r>
          </w:p>
          <w:p w14:paraId="3B13BF03" w14:textId="77777777" w:rsidR="00704C84" w:rsidRDefault="00704C84" w:rsidP="00704C84">
            <w:r>
              <w:t>'40411'</w:t>
            </w:r>
          </w:p>
          <w:p w14:paraId="7F93A476" w14:textId="77777777" w:rsidR="00704C84" w:rsidRDefault="00704C84" w:rsidP="00704C84">
            <w:r>
              <w:t>'40412'</w:t>
            </w:r>
          </w:p>
          <w:p w14:paraId="5E1942EB" w14:textId="77777777" w:rsidR="00704C84" w:rsidRDefault="00704C84" w:rsidP="00704C84">
            <w:r>
              <w:t>'40413'</w:t>
            </w:r>
          </w:p>
          <w:p w14:paraId="0A291B8C" w14:textId="77777777" w:rsidR="00704C84" w:rsidRDefault="00704C84" w:rsidP="00704C84">
            <w:r>
              <w:t>'40490'</w:t>
            </w:r>
          </w:p>
          <w:p w14:paraId="66128C18" w14:textId="77777777" w:rsidR="00704C84" w:rsidRDefault="00704C84" w:rsidP="00704C84">
            <w:r>
              <w:t>'40491'</w:t>
            </w:r>
          </w:p>
          <w:p w14:paraId="7095646F" w14:textId="77777777" w:rsidR="00704C84" w:rsidRDefault="00704C84" w:rsidP="00704C84">
            <w:r>
              <w:t>'40492'</w:t>
            </w:r>
          </w:p>
          <w:p w14:paraId="2E3AEFDC" w14:textId="77777777" w:rsidR="00704C84" w:rsidRDefault="00704C84" w:rsidP="00704C84">
            <w:r>
              <w:t>'40493'</w:t>
            </w:r>
          </w:p>
          <w:p w14:paraId="26109660" w14:textId="77777777" w:rsidR="00704C84" w:rsidRDefault="00704C84" w:rsidP="00704C84">
            <w:r>
              <w:t>'5851'</w:t>
            </w:r>
          </w:p>
          <w:p w14:paraId="6565B757" w14:textId="77777777" w:rsidR="00704C84" w:rsidRDefault="00704C84" w:rsidP="00704C84">
            <w:r>
              <w:t>'5852'</w:t>
            </w:r>
          </w:p>
          <w:p w14:paraId="0A3775FA" w14:textId="77777777" w:rsidR="00704C84" w:rsidRDefault="00704C84" w:rsidP="00704C84">
            <w:r>
              <w:t>'5853'</w:t>
            </w:r>
          </w:p>
          <w:p w14:paraId="0CB5A47B" w14:textId="77777777" w:rsidR="00704C84" w:rsidRDefault="00704C84" w:rsidP="00704C84">
            <w:r>
              <w:t>'5854'</w:t>
            </w:r>
          </w:p>
          <w:p w14:paraId="2F73C00D" w14:textId="77777777" w:rsidR="00704C84" w:rsidRDefault="00704C84" w:rsidP="00704C84">
            <w:r>
              <w:t>'5855'</w:t>
            </w:r>
          </w:p>
          <w:p w14:paraId="069B8380" w14:textId="77777777" w:rsidR="00704C84" w:rsidRDefault="00704C84" w:rsidP="00704C84">
            <w:r>
              <w:t>'5856'</w:t>
            </w:r>
          </w:p>
          <w:p w14:paraId="171071A3" w14:textId="77777777" w:rsidR="00704C84" w:rsidRDefault="00704C84" w:rsidP="00704C84">
            <w:r>
              <w:t>'5859'</w:t>
            </w:r>
          </w:p>
          <w:p w14:paraId="6CE42D2A" w14:textId="77777777" w:rsidR="00370DBA" w:rsidRDefault="00704C84" w:rsidP="00704C84">
            <w:r>
              <w:t>'586'</w:t>
            </w:r>
          </w:p>
          <w:p w14:paraId="08A591E2" w14:textId="77777777" w:rsidR="00D0496D" w:rsidRDefault="00D0496D" w:rsidP="00D0496D">
            <w:r>
              <w:t>'25040'</w:t>
            </w:r>
          </w:p>
          <w:p w14:paraId="52DA34B0" w14:textId="77777777" w:rsidR="00D0496D" w:rsidRDefault="00D0496D" w:rsidP="00D0496D">
            <w:r>
              <w:t>'25043'</w:t>
            </w:r>
          </w:p>
          <w:p w14:paraId="18241683" w14:textId="77777777" w:rsidR="00D0496D" w:rsidRDefault="00D0496D" w:rsidP="00D0496D">
            <w:r>
              <w:t>'25042'</w:t>
            </w:r>
          </w:p>
          <w:p w14:paraId="3B805983" w14:textId="77777777" w:rsidR="00D0496D" w:rsidRDefault="00D0496D" w:rsidP="00D0496D">
            <w:r>
              <w:t>'25041'</w:t>
            </w:r>
          </w:p>
          <w:p w14:paraId="45F6B9BA" w14:textId="77777777" w:rsidR="00A9576B" w:rsidRDefault="00A9576B" w:rsidP="00A9576B">
            <w:r>
              <w:t>'40301'</w:t>
            </w:r>
          </w:p>
          <w:p w14:paraId="253FE4D2" w14:textId="77777777" w:rsidR="00A9576B" w:rsidRDefault="00A9576B" w:rsidP="00A9576B">
            <w:r>
              <w:lastRenderedPageBreak/>
              <w:t>'40310'</w:t>
            </w:r>
          </w:p>
          <w:p w14:paraId="1F3A145F" w14:textId="77777777" w:rsidR="00A9576B" w:rsidRDefault="00A9576B" w:rsidP="00A9576B">
            <w:r>
              <w:t>'40311'</w:t>
            </w:r>
          </w:p>
          <w:p w14:paraId="122C5050" w14:textId="77777777" w:rsidR="00A9576B" w:rsidRDefault="00A9576B" w:rsidP="00A9576B">
            <w:r>
              <w:t>'40390'</w:t>
            </w:r>
          </w:p>
          <w:p w14:paraId="4911D1B2" w14:textId="77777777" w:rsidR="00A9576B" w:rsidRDefault="00A9576B" w:rsidP="00A9576B">
            <w:r>
              <w:t>'40391'</w:t>
            </w:r>
          </w:p>
          <w:p w14:paraId="4BA68230" w14:textId="77777777" w:rsidR="00A9576B" w:rsidRDefault="00A9576B" w:rsidP="00A9576B">
            <w:r>
              <w:t>'40401'</w:t>
            </w:r>
          </w:p>
          <w:p w14:paraId="4DDD5430" w14:textId="77777777" w:rsidR="00A9576B" w:rsidRDefault="00A9576B" w:rsidP="00A9576B">
            <w:r>
              <w:t>'40402'</w:t>
            </w:r>
          </w:p>
          <w:p w14:paraId="3EF38CBB" w14:textId="77777777" w:rsidR="00A9576B" w:rsidRDefault="00A9576B" w:rsidP="00A9576B">
            <w:r>
              <w:t>'40403'</w:t>
            </w:r>
          </w:p>
          <w:p w14:paraId="206AACDD" w14:textId="77777777" w:rsidR="00A9576B" w:rsidRDefault="00A9576B" w:rsidP="00A9576B">
            <w:r>
              <w:t>'40490'</w:t>
            </w:r>
          </w:p>
          <w:p w14:paraId="37766657" w14:textId="77777777" w:rsidR="00A9576B" w:rsidRDefault="00A9576B" w:rsidP="00A9576B">
            <w:r>
              <w:t>'40410'</w:t>
            </w:r>
          </w:p>
          <w:p w14:paraId="5440D918" w14:textId="77777777" w:rsidR="00A9576B" w:rsidRDefault="00A9576B" w:rsidP="00A9576B">
            <w:r>
              <w:t>'40411'</w:t>
            </w:r>
          </w:p>
          <w:p w14:paraId="56D53E1E" w14:textId="77777777" w:rsidR="00A9576B" w:rsidRDefault="00A9576B" w:rsidP="00A9576B">
            <w:r>
              <w:t>'40412'</w:t>
            </w:r>
          </w:p>
          <w:p w14:paraId="4DBCDAEA" w14:textId="77777777" w:rsidR="00A9576B" w:rsidRDefault="00A9576B" w:rsidP="00A9576B">
            <w:r>
              <w:t>'40413'</w:t>
            </w:r>
          </w:p>
          <w:p w14:paraId="612730ED" w14:textId="77777777" w:rsidR="00A9576B" w:rsidRDefault="00A9576B" w:rsidP="00A9576B">
            <w:r>
              <w:t>'40400'</w:t>
            </w:r>
          </w:p>
          <w:p w14:paraId="378CDFD8" w14:textId="77777777" w:rsidR="00A9576B" w:rsidRDefault="00A9576B" w:rsidP="00A9576B">
            <w:r>
              <w:t>'40491'</w:t>
            </w:r>
          </w:p>
          <w:p w14:paraId="327442F4" w14:textId="77777777" w:rsidR="00A9576B" w:rsidRDefault="00A9576B" w:rsidP="00A9576B">
            <w:r>
              <w:t>'40492'</w:t>
            </w:r>
          </w:p>
          <w:p w14:paraId="31394A2E" w14:textId="77777777" w:rsidR="00A9576B" w:rsidRDefault="00A9576B" w:rsidP="00A9576B">
            <w:r>
              <w:t>'40493'</w:t>
            </w:r>
          </w:p>
        </w:tc>
        <w:tc>
          <w:tcPr>
            <w:tcW w:w="3240" w:type="dxa"/>
          </w:tcPr>
          <w:p w14:paraId="7DDFA1BF" w14:textId="77777777" w:rsidR="00704C84" w:rsidRDefault="00704C84" w:rsidP="00704C84">
            <w:r>
              <w:lastRenderedPageBreak/>
              <w:t>'E1021'</w:t>
            </w:r>
          </w:p>
          <w:p w14:paraId="074D10D4" w14:textId="77777777" w:rsidR="00704C84" w:rsidRDefault="00704C84" w:rsidP="00704C84">
            <w:r>
              <w:t>'E1022'</w:t>
            </w:r>
          </w:p>
          <w:p w14:paraId="328B52FC" w14:textId="77777777" w:rsidR="00704C84" w:rsidRDefault="00704C84" w:rsidP="00704C84">
            <w:r>
              <w:t>'E1029'</w:t>
            </w:r>
          </w:p>
          <w:p w14:paraId="25FB4957" w14:textId="77777777" w:rsidR="00704C84" w:rsidRDefault="00704C84" w:rsidP="00704C84">
            <w:r>
              <w:t>'E1121'</w:t>
            </w:r>
          </w:p>
          <w:p w14:paraId="3439667F" w14:textId="77777777" w:rsidR="00704C84" w:rsidRDefault="00704C84" w:rsidP="00704C84">
            <w:r>
              <w:t>'E1122'</w:t>
            </w:r>
          </w:p>
          <w:p w14:paraId="191DF273" w14:textId="77777777" w:rsidR="00704C84" w:rsidRDefault="00704C84" w:rsidP="00704C84">
            <w:r>
              <w:t>'E1129'</w:t>
            </w:r>
          </w:p>
          <w:p w14:paraId="2CEAF73A" w14:textId="77777777" w:rsidR="00704C84" w:rsidRDefault="00704C84" w:rsidP="00704C84">
            <w:r>
              <w:t>'E1321'</w:t>
            </w:r>
          </w:p>
          <w:p w14:paraId="4D1B308E" w14:textId="77777777" w:rsidR="00704C84" w:rsidRDefault="00704C84" w:rsidP="00704C84">
            <w:r>
              <w:t>'E1322'</w:t>
            </w:r>
          </w:p>
          <w:p w14:paraId="2722922D" w14:textId="77777777" w:rsidR="00704C84" w:rsidRDefault="00704C84" w:rsidP="00704C84">
            <w:r>
              <w:t>'E1329'</w:t>
            </w:r>
          </w:p>
          <w:p w14:paraId="744E92F9" w14:textId="77777777" w:rsidR="00704C84" w:rsidRDefault="00704C84" w:rsidP="00704C84">
            <w:r>
              <w:t>'I120'</w:t>
            </w:r>
          </w:p>
          <w:p w14:paraId="0569575E" w14:textId="77777777" w:rsidR="00704C84" w:rsidRDefault="00704C84" w:rsidP="00704C84">
            <w:r>
              <w:t>'I129'</w:t>
            </w:r>
          </w:p>
          <w:p w14:paraId="35495CD5" w14:textId="77777777" w:rsidR="00704C84" w:rsidRDefault="00704C84" w:rsidP="00704C84">
            <w:r>
              <w:t>'I130'</w:t>
            </w:r>
          </w:p>
          <w:p w14:paraId="5A7B2D3F" w14:textId="77777777" w:rsidR="00704C84" w:rsidRDefault="00704C84" w:rsidP="00704C84">
            <w:r>
              <w:t>'I1310'</w:t>
            </w:r>
          </w:p>
          <w:p w14:paraId="4283A9DF" w14:textId="77777777" w:rsidR="00704C84" w:rsidRDefault="00704C84" w:rsidP="00704C84">
            <w:r>
              <w:t>'I1311'</w:t>
            </w:r>
          </w:p>
          <w:p w14:paraId="50189DA3" w14:textId="77777777" w:rsidR="00704C84" w:rsidRDefault="00704C84" w:rsidP="00704C84">
            <w:r>
              <w:t>'I132'</w:t>
            </w:r>
          </w:p>
          <w:p w14:paraId="5B6456F2" w14:textId="77777777" w:rsidR="00704C84" w:rsidRDefault="00704C84" w:rsidP="00704C84">
            <w:r>
              <w:t>'N181'</w:t>
            </w:r>
          </w:p>
          <w:p w14:paraId="33686EDC" w14:textId="77777777" w:rsidR="00704C84" w:rsidRDefault="00704C84" w:rsidP="00704C84">
            <w:r>
              <w:t>'N182'</w:t>
            </w:r>
          </w:p>
          <w:p w14:paraId="4871CBCF" w14:textId="77777777" w:rsidR="00704C84" w:rsidRDefault="00704C84" w:rsidP="00704C84">
            <w:r>
              <w:t>'N183'</w:t>
            </w:r>
          </w:p>
          <w:p w14:paraId="50A48E87" w14:textId="77777777" w:rsidR="00704C84" w:rsidRDefault="00704C84" w:rsidP="00704C84">
            <w:r>
              <w:t>'N184'</w:t>
            </w:r>
          </w:p>
          <w:p w14:paraId="53FCB213" w14:textId="77777777" w:rsidR="00704C84" w:rsidRDefault="00704C84" w:rsidP="00704C84">
            <w:r>
              <w:t>'N185'</w:t>
            </w:r>
          </w:p>
          <w:p w14:paraId="2048655C" w14:textId="77777777" w:rsidR="00704C84" w:rsidRDefault="00704C84" w:rsidP="00704C84">
            <w:r>
              <w:t>'N186'</w:t>
            </w:r>
          </w:p>
          <w:p w14:paraId="146547D3" w14:textId="77777777" w:rsidR="00704C84" w:rsidRDefault="00704C84" w:rsidP="00704C84">
            <w:r>
              <w:t>'N189'</w:t>
            </w:r>
          </w:p>
          <w:p w14:paraId="0C81357C" w14:textId="77777777" w:rsidR="00704C84" w:rsidRDefault="00704C84" w:rsidP="00704C84">
            <w:r>
              <w:t>'N19'</w:t>
            </w:r>
          </w:p>
          <w:p w14:paraId="53ED82A1" w14:textId="77777777" w:rsidR="00704C84" w:rsidRDefault="00704C84" w:rsidP="00704C84">
            <w:r>
              <w:t>'V420'</w:t>
            </w:r>
          </w:p>
          <w:p w14:paraId="59B93740" w14:textId="77777777" w:rsidR="00704C84" w:rsidRDefault="00704C84" w:rsidP="00704C84">
            <w:r>
              <w:t>'V560'</w:t>
            </w:r>
          </w:p>
          <w:p w14:paraId="31896725" w14:textId="77777777" w:rsidR="00704C84" w:rsidRDefault="00704C84" w:rsidP="00704C84">
            <w:r>
              <w:t>'V568'</w:t>
            </w:r>
          </w:p>
          <w:p w14:paraId="7F46C88F" w14:textId="77777777" w:rsidR="00704C84" w:rsidRDefault="00704C84" w:rsidP="00704C84">
            <w:r>
              <w:t>'Z4822'</w:t>
            </w:r>
          </w:p>
          <w:p w14:paraId="59891926" w14:textId="77777777" w:rsidR="00704C84" w:rsidRDefault="00704C84" w:rsidP="00704C84">
            <w:r>
              <w:t>'Z4931'</w:t>
            </w:r>
          </w:p>
          <w:p w14:paraId="7B96A2BD" w14:textId="77777777" w:rsidR="00704C84" w:rsidRDefault="00704C84" w:rsidP="00704C84">
            <w:r>
              <w:t>'Z4932'</w:t>
            </w:r>
          </w:p>
          <w:p w14:paraId="5CEE27FE" w14:textId="77777777" w:rsidR="00370DBA" w:rsidRDefault="00704C84" w:rsidP="00704C84">
            <w:r>
              <w:t>'Z940'</w:t>
            </w:r>
          </w:p>
          <w:p w14:paraId="37811484" w14:textId="77777777" w:rsidR="001A0EA7" w:rsidRDefault="001A0EA7" w:rsidP="001A0EA7">
            <w:r>
              <w:t>'E1021'</w:t>
            </w:r>
          </w:p>
          <w:p w14:paraId="6DFCCC3D" w14:textId="77777777" w:rsidR="001A0EA7" w:rsidRDefault="001A0EA7" w:rsidP="001A0EA7">
            <w:r>
              <w:t>'E1022'</w:t>
            </w:r>
          </w:p>
          <w:p w14:paraId="16343A85" w14:textId="77777777" w:rsidR="001A0EA7" w:rsidRDefault="001A0EA7" w:rsidP="001A0EA7">
            <w:r>
              <w:t>'E1029'</w:t>
            </w:r>
          </w:p>
          <w:p w14:paraId="6CB5CB9E" w14:textId="77777777" w:rsidR="001A0EA7" w:rsidRDefault="001A0EA7" w:rsidP="001A0EA7">
            <w:r>
              <w:t>'E1121'</w:t>
            </w:r>
          </w:p>
          <w:p w14:paraId="15515B4C" w14:textId="77777777" w:rsidR="001A0EA7" w:rsidRDefault="001A0EA7" w:rsidP="001A0EA7">
            <w:r>
              <w:lastRenderedPageBreak/>
              <w:t>'E1122'</w:t>
            </w:r>
          </w:p>
          <w:p w14:paraId="6D281F7D" w14:textId="77777777" w:rsidR="001A0EA7" w:rsidRDefault="001A0EA7" w:rsidP="001A0EA7">
            <w:r>
              <w:t>'E1129'</w:t>
            </w:r>
          </w:p>
          <w:p w14:paraId="374CF70C" w14:textId="77777777" w:rsidR="001A0EA7" w:rsidRDefault="001A0EA7" w:rsidP="001A0EA7">
            <w:r>
              <w:t>'E1321'</w:t>
            </w:r>
          </w:p>
          <w:p w14:paraId="1EAE4BEC" w14:textId="77777777" w:rsidR="001A0EA7" w:rsidRDefault="001A0EA7" w:rsidP="001A0EA7">
            <w:r>
              <w:t>'E1322'</w:t>
            </w:r>
          </w:p>
          <w:p w14:paraId="1FA357EE" w14:textId="77777777" w:rsidR="001A0EA7" w:rsidRDefault="001A0EA7" w:rsidP="001A0EA7">
            <w:r>
              <w:t>'E1329'</w:t>
            </w:r>
          </w:p>
          <w:p w14:paraId="58710BF8" w14:textId="77777777" w:rsidR="00A9576B" w:rsidRDefault="00A9576B" w:rsidP="00A9576B">
            <w:r>
              <w:t>'I120'</w:t>
            </w:r>
          </w:p>
          <w:p w14:paraId="03E50004" w14:textId="77777777" w:rsidR="00A9576B" w:rsidRDefault="00A9576B" w:rsidP="00A9576B">
            <w:r>
              <w:t>'I129'</w:t>
            </w:r>
          </w:p>
          <w:p w14:paraId="033E418B" w14:textId="77777777" w:rsidR="00A9576B" w:rsidRDefault="00A9576B" w:rsidP="00A9576B">
            <w:r>
              <w:t>'I130'</w:t>
            </w:r>
          </w:p>
          <w:p w14:paraId="06652BCB" w14:textId="77777777" w:rsidR="00A9576B" w:rsidRDefault="00A9576B" w:rsidP="00A9576B">
            <w:r>
              <w:t>'I1310'</w:t>
            </w:r>
          </w:p>
          <w:p w14:paraId="724DCA5C" w14:textId="77777777" w:rsidR="00A9576B" w:rsidRDefault="00A9576B" w:rsidP="00A9576B">
            <w:r>
              <w:t>'I1311'</w:t>
            </w:r>
          </w:p>
          <w:p w14:paraId="2D59246C" w14:textId="77777777" w:rsidR="00A9576B" w:rsidRDefault="00A9576B" w:rsidP="00A9576B">
            <w:r>
              <w:t>'I132'</w:t>
            </w:r>
          </w:p>
        </w:tc>
      </w:tr>
      <w:tr w:rsidR="00370DBA" w14:paraId="104990EF" w14:textId="77777777" w:rsidTr="00731126">
        <w:tc>
          <w:tcPr>
            <w:tcW w:w="3116" w:type="dxa"/>
          </w:tcPr>
          <w:p w14:paraId="0A3E36AE" w14:textId="77777777" w:rsidR="00370DBA" w:rsidRDefault="00370DBA" w:rsidP="00370DBA">
            <w:r>
              <w:lastRenderedPageBreak/>
              <w:t>Adjustment disorders</w:t>
            </w:r>
          </w:p>
        </w:tc>
        <w:tc>
          <w:tcPr>
            <w:tcW w:w="322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E05B89" w:rsidRPr="00E05B89" w14:paraId="7F99201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47A6B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9'</w:t>
                  </w:r>
                </w:p>
              </w:tc>
            </w:tr>
            <w:tr w:rsidR="00E05B89" w:rsidRPr="00E05B89" w14:paraId="0D2F8DEB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17F5B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0'</w:t>
                  </w:r>
                </w:p>
              </w:tc>
            </w:tr>
            <w:tr w:rsidR="00E05B89" w:rsidRPr="00E05B89" w14:paraId="41DCA0B3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42B43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1'</w:t>
                  </w:r>
                </w:p>
              </w:tc>
            </w:tr>
            <w:tr w:rsidR="00E05B89" w:rsidRPr="00E05B89" w14:paraId="56845AC8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DDA81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24'</w:t>
                  </w:r>
                </w:p>
              </w:tc>
            </w:tr>
            <w:tr w:rsidR="00E05B89" w:rsidRPr="00E05B89" w14:paraId="21BAB0D7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B9548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28'</w:t>
                  </w:r>
                </w:p>
              </w:tc>
            </w:tr>
            <w:tr w:rsidR="00E05B89" w:rsidRPr="00E05B89" w14:paraId="4A2D3780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EFF1A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3'</w:t>
                  </w:r>
                </w:p>
              </w:tc>
            </w:tr>
            <w:tr w:rsidR="00E05B89" w:rsidRPr="00E05B89" w14:paraId="5F6F6D9F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70609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4'</w:t>
                  </w:r>
                </w:p>
              </w:tc>
            </w:tr>
            <w:tr w:rsidR="00E05B89" w:rsidRPr="00E05B89" w14:paraId="6ECC8B99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D4B3F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29'</w:t>
                  </w:r>
                </w:p>
              </w:tc>
            </w:tr>
            <w:tr w:rsidR="00E05B89" w:rsidRPr="00E05B89" w14:paraId="7EC15940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45303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82'</w:t>
                  </w:r>
                </w:p>
              </w:tc>
            </w:tr>
            <w:tr w:rsidR="00E05B89" w:rsidRPr="00E05B89" w14:paraId="78F607D0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9F12C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83'</w:t>
                  </w:r>
                </w:p>
              </w:tc>
            </w:tr>
            <w:tr w:rsidR="00E05B89" w:rsidRPr="00E05B89" w14:paraId="5B8A0A92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6A6CF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89'</w:t>
                  </w:r>
                </w:p>
              </w:tc>
            </w:tr>
            <w:tr w:rsidR="00E05B89" w:rsidRPr="00E05B89" w14:paraId="5E820605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465CB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21'</w:t>
                  </w:r>
                </w:p>
              </w:tc>
            </w:tr>
            <w:tr w:rsidR="00E05B89" w:rsidRPr="00E05B89" w14:paraId="217F1C20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DCF86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22'</w:t>
                  </w:r>
                </w:p>
              </w:tc>
            </w:tr>
            <w:tr w:rsidR="00E05B89" w:rsidRPr="00E05B89" w14:paraId="15D2472D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6C64D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923'</w:t>
                  </w:r>
                </w:p>
              </w:tc>
            </w:tr>
          </w:tbl>
          <w:p w14:paraId="3F013C99" w14:textId="77777777" w:rsidR="00370DBA" w:rsidRDefault="00370DBA" w:rsidP="00370DBA"/>
        </w:tc>
        <w:tc>
          <w:tcPr>
            <w:tcW w:w="324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E05B89" w:rsidRPr="00E05B89" w14:paraId="6D4ED7DE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E9CB7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320'</w:t>
                  </w:r>
                </w:p>
              </w:tc>
            </w:tr>
            <w:tr w:rsidR="00E05B89" w:rsidRPr="00E05B89" w14:paraId="47CD55ED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C531E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321'</w:t>
                  </w:r>
                </w:p>
              </w:tc>
            </w:tr>
            <w:tr w:rsidR="00E05B89" w:rsidRPr="00E05B89" w14:paraId="0F049248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64F7F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322'</w:t>
                  </w:r>
                </w:p>
              </w:tc>
            </w:tr>
            <w:tr w:rsidR="00E05B89" w:rsidRPr="00E05B89" w14:paraId="0909331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C9126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323'</w:t>
                  </w:r>
                </w:p>
              </w:tc>
            </w:tr>
            <w:tr w:rsidR="00E05B89" w:rsidRPr="00E05B89" w14:paraId="58A43B84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A2D2F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324'</w:t>
                  </w:r>
                </w:p>
              </w:tc>
            </w:tr>
            <w:tr w:rsidR="00E05B89" w:rsidRPr="00E05B89" w14:paraId="2B47AF1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C0FD2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325'</w:t>
                  </w:r>
                </w:p>
              </w:tc>
            </w:tr>
            <w:tr w:rsidR="00E05B89" w:rsidRPr="00E05B89" w14:paraId="617914ED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53AAE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329'</w:t>
                  </w:r>
                </w:p>
              </w:tc>
            </w:tr>
            <w:tr w:rsidR="00E05B89" w:rsidRPr="00E05B89" w14:paraId="06280F07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4C1B4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38'</w:t>
                  </w:r>
                </w:p>
              </w:tc>
            </w:tr>
            <w:tr w:rsidR="00E05B89" w:rsidRPr="00E05B89" w14:paraId="15A27B01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5441A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39'</w:t>
                  </w:r>
                </w:p>
              </w:tc>
            </w:tr>
          </w:tbl>
          <w:p w14:paraId="15559BE0" w14:textId="77777777" w:rsidR="00370DBA" w:rsidRDefault="00370DBA" w:rsidP="00370DBA"/>
        </w:tc>
      </w:tr>
      <w:tr w:rsidR="00370DBA" w14:paraId="715AAEC6" w14:textId="77777777" w:rsidTr="00731126">
        <w:tc>
          <w:tcPr>
            <w:tcW w:w="3116" w:type="dxa"/>
          </w:tcPr>
          <w:p w14:paraId="7149C8E8" w14:textId="77777777" w:rsidR="00370DBA" w:rsidRDefault="00370DBA" w:rsidP="00370DBA">
            <w:r>
              <w:t>Anxiety disorders</w:t>
            </w:r>
          </w:p>
        </w:tc>
        <w:tc>
          <w:tcPr>
            <w:tcW w:w="322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E05B89" w:rsidRPr="00E05B89" w14:paraId="372D371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D734E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021'</w:t>
                  </w:r>
                </w:p>
              </w:tc>
            </w:tr>
            <w:tr w:rsidR="00E05B89" w:rsidRPr="00E05B89" w14:paraId="27329042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7AA06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022'</w:t>
                  </w:r>
                </w:p>
              </w:tc>
            </w:tr>
            <w:tr w:rsidR="00E05B89" w:rsidRPr="00E05B89" w14:paraId="5977EB06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4F2EA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023'</w:t>
                  </w:r>
                </w:p>
              </w:tc>
            </w:tr>
            <w:tr w:rsidR="00E05B89" w:rsidRPr="00E05B89" w14:paraId="19604FE4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03439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029'</w:t>
                  </w:r>
                </w:p>
              </w:tc>
            </w:tr>
            <w:tr w:rsidR="00E05B89" w:rsidRPr="00E05B89" w14:paraId="6B656814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5A7DC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020'</w:t>
                  </w:r>
                </w:p>
              </w:tc>
            </w:tr>
            <w:tr w:rsidR="00E05B89" w:rsidRPr="00E05B89" w14:paraId="16324F4F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6BA35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001'</w:t>
                  </w:r>
                </w:p>
              </w:tc>
            </w:tr>
            <w:tr w:rsidR="00E05B89" w:rsidRPr="00E05B89" w14:paraId="1C6640D7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94B30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002'</w:t>
                  </w:r>
                </w:p>
              </w:tc>
            </w:tr>
            <w:tr w:rsidR="00E05B89" w:rsidRPr="00E05B89" w14:paraId="2E4C2B66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227C3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009'</w:t>
                  </w:r>
                </w:p>
              </w:tc>
            </w:tr>
            <w:tr w:rsidR="00E05B89" w:rsidRPr="00E05B89" w14:paraId="48EF832B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9AD70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000'</w:t>
                  </w:r>
                </w:p>
              </w:tc>
            </w:tr>
          </w:tbl>
          <w:p w14:paraId="2787EE86" w14:textId="77777777" w:rsidR="00370DBA" w:rsidRDefault="00370DBA" w:rsidP="00370DBA"/>
        </w:tc>
        <w:tc>
          <w:tcPr>
            <w:tcW w:w="324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72"/>
            </w:tblGrid>
            <w:tr w:rsidR="00E05B89" w:rsidRPr="00E05B89" w14:paraId="500911EB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665B8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00'</w:t>
                  </w:r>
                </w:p>
              </w:tc>
            </w:tr>
            <w:tr w:rsidR="00E05B89" w:rsidRPr="00E05B89" w14:paraId="57491D71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1488E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01'</w:t>
                  </w:r>
                </w:p>
              </w:tc>
            </w:tr>
            <w:tr w:rsidR="00E05B89" w:rsidRPr="00E05B89" w14:paraId="0772DEA4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B582F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02'</w:t>
                  </w:r>
                </w:p>
              </w:tc>
            </w:tr>
            <w:tr w:rsidR="00E05B89" w:rsidRPr="00E05B89" w14:paraId="49064616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3EBB4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10'</w:t>
                  </w:r>
                </w:p>
              </w:tc>
            </w:tr>
            <w:tr w:rsidR="00E05B89" w:rsidRPr="00E05B89" w14:paraId="06B0293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B90D6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11'</w:t>
                  </w:r>
                </w:p>
              </w:tc>
            </w:tr>
            <w:tr w:rsidR="00E05B89" w:rsidRPr="00E05B89" w14:paraId="05F7FEA7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A547D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10'</w:t>
                  </w:r>
                </w:p>
              </w:tc>
            </w:tr>
            <w:tr w:rsidR="00E05B89" w:rsidRPr="00E05B89" w14:paraId="5B5FC8F0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10BD6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18'</w:t>
                  </w:r>
                </w:p>
              </w:tc>
            </w:tr>
            <w:tr w:rsidR="00E05B89" w:rsidRPr="00E05B89" w14:paraId="68FF03F4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C81DF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20'</w:t>
                  </w:r>
                </w:p>
              </w:tc>
            </w:tr>
            <w:tr w:rsidR="00E05B89" w:rsidRPr="00E05B89" w14:paraId="460B08A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78D79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28'</w:t>
                  </w:r>
                </w:p>
              </w:tc>
            </w:tr>
            <w:tr w:rsidR="00E05B89" w:rsidRPr="00E05B89" w14:paraId="42CDFB72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833F5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30'</w:t>
                  </w:r>
                </w:p>
              </w:tc>
            </w:tr>
            <w:tr w:rsidR="00E05B89" w:rsidRPr="00E05B89" w14:paraId="3128F8E8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41C27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31'</w:t>
                  </w:r>
                </w:p>
              </w:tc>
            </w:tr>
            <w:tr w:rsidR="00E05B89" w:rsidRPr="00E05B89" w14:paraId="6D1494EE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1B620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32'</w:t>
                  </w:r>
                </w:p>
              </w:tc>
            </w:tr>
            <w:tr w:rsidR="00E05B89" w:rsidRPr="00E05B89" w14:paraId="776B0247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26E37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33'</w:t>
                  </w:r>
                </w:p>
              </w:tc>
            </w:tr>
            <w:tr w:rsidR="00E05B89" w:rsidRPr="00E05B89" w14:paraId="3568BD98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356E0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40'</w:t>
                  </w:r>
                </w:p>
              </w:tc>
            </w:tr>
            <w:tr w:rsidR="00E05B89" w:rsidRPr="00E05B89" w14:paraId="07C88652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E517B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F40241'</w:t>
                  </w:r>
                </w:p>
              </w:tc>
            </w:tr>
            <w:tr w:rsidR="00E05B89" w:rsidRPr="00E05B89" w14:paraId="4C2069F7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5B8D4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42'</w:t>
                  </w:r>
                </w:p>
              </w:tc>
            </w:tr>
            <w:tr w:rsidR="00E05B89" w:rsidRPr="00E05B89" w14:paraId="702768A0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E177A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43'</w:t>
                  </w:r>
                </w:p>
              </w:tc>
            </w:tr>
            <w:tr w:rsidR="00E05B89" w:rsidRPr="00E05B89" w14:paraId="3376C106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5C301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48'</w:t>
                  </w:r>
                </w:p>
              </w:tc>
            </w:tr>
            <w:tr w:rsidR="00E05B89" w:rsidRPr="00E05B89" w14:paraId="0D667912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7DDD7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90'</w:t>
                  </w:r>
                </w:p>
              </w:tc>
            </w:tr>
            <w:tr w:rsidR="00E05B89" w:rsidRPr="00E05B89" w14:paraId="2B79C6CD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F53AC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91'</w:t>
                  </w:r>
                </w:p>
              </w:tc>
            </w:tr>
            <w:tr w:rsidR="00E05B89" w:rsidRPr="00E05B89" w14:paraId="329A6ECF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C6DBA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298'</w:t>
                  </w:r>
                </w:p>
              </w:tc>
            </w:tr>
            <w:tr w:rsidR="00E05B89" w:rsidRPr="00E05B89" w14:paraId="4B724A9E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9C6F3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8'</w:t>
                  </w:r>
                </w:p>
              </w:tc>
            </w:tr>
            <w:tr w:rsidR="00E05B89" w:rsidRPr="00E05B89" w14:paraId="37D14EAD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57047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09'</w:t>
                  </w:r>
                </w:p>
              </w:tc>
            </w:tr>
            <w:tr w:rsidR="00E05B89" w:rsidRPr="00E05B89" w14:paraId="44EC64D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4187D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10'</w:t>
                  </w:r>
                </w:p>
              </w:tc>
            </w:tr>
            <w:tr w:rsidR="00E05B89" w:rsidRPr="00E05B89" w14:paraId="7BCF7F6C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5D956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11'</w:t>
                  </w:r>
                </w:p>
              </w:tc>
            </w:tr>
            <w:tr w:rsidR="00E05B89" w:rsidRPr="00E05B89" w14:paraId="6ED5C1A9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84180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13'</w:t>
                  </w:r>
                </w:p>
              </w:tc>
            </w:tr>
            <w:tr w:rsidR="00E05B89" w:rsidRPr="00E05B89" w14:paraId="7985F3D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35B65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18'</w:t>
                  </w:r>
                </w:p>
              </w:tc>
            </w:tr>
            <w:tr w:rsidR="00E05B89" w:rsidRPr="00E05B89" w14:paraId="5A244D5B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8DAF2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19'</w:t>
                  </w:r>
                </w:p>
              </w:tc>
            </w:tr>
            <w:tr w:rsidR="00E05B89" w:rsidRPr="00E05B89" w14:paraId="686A6BE8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874ED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22'</w:t>
                  </w:r>
                </w:p>
              </w:tc>
            </w:tr>
            <w:tr w:rsidR="00E05B89" w:rsidRPr="00E05B89" w14:paraId="70952674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A8BE1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23'</w:t>
                  </w:r>
                </w:p>
              </w:tc>
            </w:tr>
            <w:tr w:rsidR="00E05B89" w:rsidRPr="00E05B89" w14:paraId="52D89D4D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129AD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24'</w:t>
                  </w:r>
                </w:p>
              </w:tc>
            </w:tr>
            <w:tr w:rsidR="00E05B89" w:rsidRPr="00E05B89" w14:paraId="2C34DF0E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76970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28'</w:t>
                  </w:r>
                </w:p>
              </w:tc>
            </w:tr>
            <w:tr w:rsidR="00E05B89" w:rsidRPr="00E05B89" w14:paraId="45AAC28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DEF1C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429'</w:t>
                  </w:r>
                </w:p>
              </w:tc>
            </w:tr>
          </w:tbl>
          <w:p w14:paraId="42F5F8E8" w14:textId="77777777" w:rsidR="00370DBA" w:rsidRDefault="00370DBA" w:rsidP="00370DBA"/>
        </w:tc>
      </w:tr>
      <w:tr w:rsidR="00370DBA" w14:paraId="765F3696" w14:textId="77777777" w:rsidTr="00731126">
        <w:tc>
          <w:tcPr>
            <w:tcW w:w="3116" w:type="dxa"/>
          </w:tcPr>
          <w:p w14:paraId="3EEFE19C" w14:textId="77777777" w:rsidR="00370DBA" w:rsidRDefault="00370DBA" w:rsidP="00370DBA">
            <w:r>
              <w:lastRenderedPageBreak/>
              <w:t>Insomnia</w:t>
            </w:r>
          </w:p>
        </w:tc>
        <w:tc>
          <w:tcPr>
            <w:tcW w:w="322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E05B89" w:rsidRPr="00E05B89" w14:paraId="37914E56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EE4EF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742'</w:t>
                  </w:r>
                </w:p>
              </w:tc>
            </w:tr>
            <w:tr w:rsidR="00E05B89" w:rsidRPr="00E05B89" w14:paraId="5D01B6DF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704D8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0741'</w:t>
                  </w:r>
                </w:p>
              </w:tc>
            </w:tr>
            <w:tr w:rsidR="00E05B89" w:rsidRPr="00E05B89" w14:paraId="6F147C7B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17223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2702'</w:t>
                  </w:r>
                </w:p>
              </w:tc>
            </w:tr>
            <w:tr w:rsidR="00E05B89" w:rsidRPr="00E05B89" w14:paraId="7AFC634B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87DBB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78052'</w:t>
                  </w:r>
                </w:p>
              </w:tc>
            </w:tr>
            <w:tr w:rsidR="00E05B89" w:rsidRPr="00E05B89" w14:paraId="4EBF2B93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A37E5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2700'</w:t>
                  </w:r>
                </w:p>
              </w:tc>
            </w:tr>
            <w:tr w:rsidR="00E05B89" w:rsidRPr="00E05B89" w14:paraId="314FED11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78903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2701'</w:t>
                  </w:r>
                </w:p>
              </w:tc>
            </w:tr>
            <w:tr w:rsidR="00E05B89" w:rsidRPr="00E05B89" w14:paraId="422DD489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668C2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32709'</w:t>
                  </w:r>
                </w:p>
              </w:tc>
            </w:tr>
          </w:tbl>
          <w:p w14:paraId="733F617C" w14:textId="77777777" w:rsidR="00370DBA" w:rsidRDefault="00370DBA" w:rsidP="00370DBA"/>
        </w:tc>
        <w:tc>
          <w:tcPr>
            <w:tcW w:w="324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E05B89" w:rsidRPr="00E05B89" w14:paraId="4AE2C072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BCA74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510'</w:t>
                  </w:r>
                </w:p>
              </w:tc>
            </w:tr>
            <w:tr w:rsidR="00E05B89" w:rsidRPr="00E05B89" w14:paraId="5C302BA7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DBC5D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5101'</w:t>
                  </w:r>
                </w:p>
              </w:tc>
            </w:tr>
            <w:tr w:rsidR="00E05B89" w:rsidRPr="00E05B89" w14:paraId="1ECD233A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786DA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5102'</w:t>
                  </w:r>
                </w:p>
              </w:tc>
            </w:tr>
            <w:tr w:rsidR="00E05B89" w:rsidRPr="00E05B89" w14:paraId="604CFD02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D2D3B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5103'</w:t>
                  </w:r>
                </w:p>
              </w:tc>
            </w:tr>
            <w:tr w:rsidR="00E05B89" w:rsidRPr="00E05B89" w14:paraId="1C721531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327FF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5104'</w:t>
                  </w:r>
                </w:p>
              </w:tc>
            </w:tr>
            <w:tr w:rsidR="00E05B89" w:rsidRPr="00E05B89" w14:paraId="24E6F389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3AB13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5105'</w:t>
                  </w:r>
                </w:p>
              </w:tc>
            </w:tr>
            <w:tr w:rsidR="00E05B89" w:rsidRPr="00E05B89" w14:paraId="30B70DBE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99D5E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G470'</w:t>
                  </w:r>
                </w:p>
              </w:tc>
            </w:tr>
            <w:tr w:rsidR="00E05B89" w:rsidRPr="00E05B89" w14:paraId="3344683C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70FC1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F5109'</w:t>
                  </w:r>
                </w:p>
              </w:tc>
            </w:tr>
            <w:tr w:rsidR="00E05B89" w:rsidRPr="00E05B89" w14:paraId="06122935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F88DB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G4700'</w:t>
                  </w:r>
                </w:p>
              </w:tc>
            </w:tr>
            <w:tr w:rsidR="00E05B89" w:rsidRPr="00E05B89" w14:paraId="437C7425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37C19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G4701'</w:t>
                  </w:r>
                </w:p>
              </w:tc>
            </w:tr>
            <w:tr w:rsidR="00E05B89" w:rsidRPr="00E05B89" w14:paraId="1379165B" w14:textId="77777777" w:rsidTr="00E05B8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0779A" w14:textId="77777777" w:rsidR="00E05B89" w:rsidRPr="00E05B89" w:rsidRDefault="00E05B89" w:rsidP="00E05B8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05B89">
                    <w:rPr>
                      <w:rFonts w:ascii="Calibri" w:eastAsia="Times New Roman" w:hAnsi="Calibri" w:cs="Times New Roman"/>
                      <w:color w:val="000000"/>
                    </w:rPr>
                    <w:t>'G4709'</w:t>
                  </w:r>
                </w:p>
              </w:tc>
            </w:tr>
          </w:tbl>
          <w:p w14:paraId="275B5882" w14:textId="77777777" w:rsidR="00370DBA" w:rsidRDefault="00370DBA" w:rsidP="00370DBA"/>
        </w:tc>
      </w:tr>
      <w:tr w:rsidR="00370DBA" w14:paraId="09868791" w14:textId="77777777" w:rsidTr="00731126">
        <w:tc>
          <w:tcPr>
            <w:tcW w:w="3116" w:type="dxa"/>
          </w:tcPr>
          <w:p w14:paraId="3DBDFDA5" w14:textId="77777777" w:rsidR="00370DBA" w:rsidRDefault="00370DBA" w:rsidP="00370DBA">
            <w:r>
              <w:t>Post-traumatic stress disorder</w:t>
            </w:r>
          </w:p>
        </w:tc>
        <w:tc>
          <w:tcPr>
            <w:tcW w:w="3220" w:type="dxa"/>
          </w:tcPr>
          <w:p w14:paraId="3CB8852C" w14:textId="77777777" w:rsidR="00370DBA" w:rsidRPr="00DB5A70" w:rsidRDefault="00DB5A70" w:rsidP="00370D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'30981'</w:t>
            </w:r>
          </w:p>
        </w:tc>
        <w:tc>
          <w:tcPr>
            <w:tcW w:w="324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B5A70" w:rsidRPr="00DB5A70" w14:paraId="76D481A8" w14:textId="77777777" w:rsidTr="00DB5A70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9C7D9" w14:textId="77777777" w:rsidR="00DB5A70" w:rsidRPr="00DB5A70" w:rsidRDefault="00DB5A70" w:rsidP="00DB5A7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B5A70">
                    <w:rPr>
                      <w:rFonts w:ascii="Calibri" w:eastAsia="Times New Roman" w:hAnsi="Calibri" w:cs="Times New Roman"/>
                      <w:color w:val="000000"/>
                    </w:rPr>
                    <w:t>'F4310'</w:t>
                  </w:r>
                </w:p>
              </w:tc>
            </w:tr>
            <w:tr w:rsidR="00DB5A70" w:rsidRPr="00DB5A70" w14:paraId="1084DF4F" w14:textId="77777777" w:rsidTr="00DB5A70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F0237" w14:textId="77777777" w:rsidR="00DB5A70" w:rsidRPr="00DB5A70" w:rsidRDefault="00DB5A70" w:rsidP="00DB5A7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B5A70">
                    <w:rPr>
                      <w:rFonts w:ascii="Calibri" w:eastAsia="Times New Roman" w:hAnsi="Calibri" w:cs="Times New Roman"/>
                      <w:color w:val="000000"/>
                    </w:rPr>
                    <w:t>'F4311'</w:t>
                  </w:r>
                </w:p>
              </w:tc>
            </w:tr>
            <w:tr w:rsidR="00DB5A70" w:rsidRPr="00DB5A70" w14:paraId="0C35C914" w14:textId="77777777" w:rsidTr="00DB5A70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79FAE" w14:textId="77777777" w:rsidR="00DB5A70" w:rsidRPr="00DB5A70" w:rsidRDefault="00DB5A70" w:rsidP="00DB5A7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B5A70">
                    <w:rPr>
                      <w:rFonts w:ascii="Calibri" w:eastAsia="Times New Roman" w:hAnsi="Calibri" w:cs="Times New Roman"/>
                      <w:color w:val="000000"/>
                    </w:rPr>
                    <w:t>'F4312'</w:t>
                  </w:r>
                </w:p>
              </w:tc>
            </w:tr>
          </w:tbl>
          <w:p w14:paraId="066FC934" w14:textId="77777777" w:rsidR="00370DBA" w:rsidRDefault="00370DBA" w:rsidP="00370DBA"/>
        </w:tc>
      </w:tr>
      <w:tr w:rsidR="00370DBA" w14:paraId="04ABF2B6" w14:textId="77777777" w:rsidTr="00731126">
        <w:tc>
          <w:tcPr>
            <w:tcW w:w="3116" w:type="dxa"/>
          </w:tcPr>
          <w:p w14:paraId="090B7795" w14:textId="77777777" w:rsidR="00370DBA" w:rsidRDefault="00370DBA" w:rsidP="00370DBA">
            <w:r>
              <w:t>Depression</w:t>
            </w:r>
          </w:p>
        </w:tc>
        <w:tc>
          <w:tcPr>
            <w:tcW w:w="3220" w:type="dxa"/>
          </w:tcPr>
          <w:tbl>
            <w:tblPr>
              <w:tblW w:w="3004" w:type="dxa"/>
              <w:tblLook w:val="04A0" w:firstRow="1" w:lastRow="0" w:firstColumn="1" w:lastColumn="0" w:noHBand="0" w:noVBand="1"/>
            </w:tblPr>
            <w:tblGrid>
              <w:gridCol w:w="3004"/>
            </w:tblGrid>
            <w:tr w:rsidR="00C34C7E" w:rsidRPr="00C34C7E" w14:paraId="039AC7CC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7418F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21'</w:t>
                  </w:r>
                </w:p>
              </w:tc>
            </w:tr>
            <w:tr w:rsidR="00C34C7E" w:rsidRPr="00C34C7E" w14:paraId="759F3DC9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F7D1A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22'</w:t>
                  </w:r>
                </w:p>
              </w:tc>
            </w:tr>
            <w:tr w:rsidR="00C34C7E" w:rsidRPr="00C34C7E" w14:paraId="4CF0C9E3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24512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23'</w:t>
                  </w:r>
                </w:p>
              </w:tc>
            </w:tr>
            <w:tr w:rsidR="00C34C7E" w:rsidRPr="00C34C7E" w14:paraId="12B44DF6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DD72A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24'</w:t>
                  </w:r>
                </w:p>
              </w:tc>
            </w:tr>
            <w:tr w:rsidR="00C34C7E" w:rsidRPr="00C34C7E" w14:paraId="1936DB47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F98D5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25'</w:t>
                  </w:r>
                </w:p>
              </w:tc>
            </w:tr>
            <w:tr w:rsidR="00C34C7E" w:rsidRPr="00C34C7E" w14:paraId="1D225560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6F999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26'</w:t>
                  </w:r>
                </w:p>
              </w:tc>
            </w:tr>
            <w:tr w:rsidR="00C34C7E" w:rsidRPr="00C34C7E" w14:paraId="1E7D7744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201D7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20'</w:t>
                  </w:r>
                </w:p>
              </w:tc>
            </w:tr>
            <w:tr w:rsidR="00C34C7E" w:rsidRPr="00C34C7E" w14:paraId="324F3CBF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51D3B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311'</w:t>
                  </w:r>
                </w:p>
              </w:tc>
            </w:tr>
            <w:tr w:rsidR="00C34C7E" w:rsidRPr="00C34C7E" w14:paraId="635CA23A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A3CD6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31'</w:t>
                  </w:r>
                </w:p>
              </w:tc>
            </w:tr>
            <w:tr w:rsidR="00C34C7E" w:rsidRPr="00C34C7E" w14:paraId="69F0CF05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865A8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32'</w:t>
                  </w:r>
                </w:p>
              </w:tc>
            </w:tr>
            <w:tr w:rsidR="00C34C7E" w:rsidRPr="00C34C7E" w14:paraId="60F35E2D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2EFB9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29633'</w:t>
                  </w:r>
                </w:p>
              </w:tc>
            </w:tr>
            <w:tr w:rsidR="00C34C7E" w:rsidRPr="00C34C7E" w14:paraId="4B5919C7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0D99C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34'</w:t>
                  </w:r>
                </w:p>
              </w:tc>
            </w:tr>
            <w:tr w:rsidR="00C34C7E" w:rsidRPr="00C34C7E" w14:paraId="64A11CC0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EB48C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30'</w:t>
                  </w:r>
                </w:p>
              </w:tc>
            </w:tr>
            <w:tr w:rsidR="00C34C7E" w:rsidRPr="00C34C7E" w14:paraId="7F3AEF32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8CCF1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35'</w:t>
                  </w:r>
                </w:p>
              </w:tc>
            </w:tr>
            <w:tr w:rsidR="00C34C7E" w:rsidRPr="00C34C7E" w14:paraId="3549D146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75378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36'</w:t>
                  </w:r>
                </w:p>
              </w:tc>
            </w:tr>
            <w:tr w:rsidR="00C34C7E" w:rsidRPr="00C34C7E" w14:paraId="2FAC7201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E4A7C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99'</w:t>
                  </w:r>
                </w:p>
              </w:tc>
            </w:tr>
            <w:tr w:rsidR="00C34C7E" w:rsidRPr="00C34C7E" w14:paraId="29CA59A6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E6D0E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30'</w:t>
                  </w:r>
                </w:p>
              </w:tc>
            </w:tr>
            <w:tr w:rsidR="00C34C7E" w:rsidRPr="00C34C7E" w14:paraId="2B6DD653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E0B8C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3004'</w:t>
                  </w:r>
                </w:p>
              </w:tc>
            </w:tr>
            <w:tr w:rsidR="00C34C7E" w:rsidRPr="00C34C7E" w14:paraId="09886598" w14:textId="77777777" w:rsidTr="001A605C">
              <w:trPr>
                <w:trHeight w:val="300"/>
              </w:trPr>
              <w:tc>
                <w:tcPr>
                  <w:tcW w:w="3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3E72D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29690'</w:t>
                  </w:r>
                </w:p>
              </w:tc>
            </w:tr>
          </w:tbl>
          <w:p w14:paraId="50AE2D31" w14:textId="77777777" w:rsidR="00370DBA" w:rsidRDefault="00370DBA" w:rsidP="00370DBA"/>
        </w:tc>
        <w:tc>
          <w:tcPr>
            <w:tcW w:w="3240" w:type="dxa"/>
          </w:tcPr>
          <w:tbl>
            <w:tblPr>
              <w:tblW w:w="3024" w:type="dxa"/>
              <w:tblLook w:val="04A0" w:firstRow="1" w:lastRow="0" w:firstColumn="1" w:lastColumn="0" w:noHBand="0" w:noVBand="1"/>
            </w:tblPr>
            <w:tblGrid>
              <w:gridCol w:w="3024"/>
            </w:tblGrid>
            <w:tr w:rsidR="00C34C7E" w:rsidRPr="00C34C7E" w14:paraId="76258B71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89AC0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F320'</w:t>
                  </w:r>
                </w:p>
              </w:tc>
            </w:tr>
            <w:tr w:rsidR="00C34C7E" w:rsidRPr="00C34C7E" w14:paraId="15EB6C67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36A22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21'</w:t>
                  </w:r>
                </w:p>
              </w:tc>
            </w:tr>
            <w:tr w:rsidR="00C34C7E" w:rsidRPr="00C34C7E" w14:paraId="396EEFB8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A5AED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22'</w:t>
                  </w:r>
                </w:p>
              </w:tc>
            </w:tr>
            <w:tr w:rsidR="00C34C7E" w:rsidRPr="00C34C7E" w14:paraId="46966353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F3378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23'</w:t>
                  </w:r>
                </w:p>
              </w:tc>
            </w:tr>
            <w:tr w:rsidR="00C34C7E" w:rsidRPr="00C34C7E" w14:paraId="074300D7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D542D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24'</w:t>
                  </w:r>
                </w:p>
              </w:tc>
            </w:tr>
            <w:tr w:rsidR="00C34C7E" w:rsidRPr="00C34C7E" w14:paraId="52C02478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3FE51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25'</w:t>
                  </w:r>
                </w:p>
              </w:tc>
            </w:tr>
            <w:tr w:rsidR="00C34C7E" w:rsidRPr="00C34C7E" w14:paraId="39229034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3EE87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281'</w:t>
                  </w:r>
                </w:p>
              </w:tc>
            </w:tr>
            <w:tr w:rsidR="00C34C7E" w:rsidRPr="00C34C7E" w14:paraId="50A1D08E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2E896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289'</w:t>
                  </w:r>
                </w:p>
              </w:tc>
            </w:tr>
            <w:tr w:rsidR="00C34C7E" w:rsidRPr="00C34C7E" w14:paraId="7F445A67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AC069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29'</w:t>
                  </w:r>
                </w:p>
              </w:tc>
            </w:tr>
            <w:tr w:rsidR="00C34C7E" w:rsidRPr="00C34C7E" w14:paraId="333B431A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D0EBC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30'</w:t>
                  </w:r>
                </w:p>
              </w:tc>
            </w:tr>
            <w:tr w:rsidR="00C34C7E" w:rsidRPr="00C34C7E" w14:paraId="5F2A725E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9F937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F331'</w:t>
                  </w:r>
                </w:p>
              </w:tc>
            </w:tr>
            <w:tr w:rsidR="00C34C7E" w:rsidRPr="00C34C7E" w14:paraId="13CA245B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2739C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32'</w:t>
                  </w:r>
                </w:p>
              </w:tc>
            </w:tr>
            <w:tr w:rsidR="00C34C7E" w:rsidRPr="00C34C7E" w14:paraId="0030CAE4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17420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33'</w:t>
                  </w:r>
                </w:p>
              </w:tc>
            </w:tr>
            <w:tr w:rsidR="00C34C7E" w:rsidRPr="00C34C7E" w14:paraId="52E2723B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44971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340'</w:t>
                  </w:r>
                </w:p>
              </w:tc>
            </w:tr>
            <w:tr w:rsidR="00C34C7E" w:rsidRPr="00C34C7E" w14:paraId="7BAF8D07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5252A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341'</w:t>
                  </w:r>
                </w:p>
              </w:tc>
            </w:tr>
            <w:tr w:rsidR="00C34C7E" w:rsidRPr="00C34C7E" w14:paraId="6EE0CECE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23E68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342'</w:t>
                  </w:r>
                </w:p>
              </w:tc>
            </w:tr>
            <w:tr w:rsidR="00C34C7E" w:rsidRPr="00C34C7E" w14:paraId="33F2865A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AA96D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38'</w:t>
                  </w:r>
                </w:p>
              </w:tc>
            </w:tr>
            <w:tr w:rsidR="00C34C7E" w:rsidRPr="00C34C7E" w14:paraId="2ABC055E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8F6AB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39'</w:t>
                  </w:r>
                </w:p>
              </w:tc>
            </w:tr>
            <w:tr w:rsidR="00C34C7E" w:rsidRPr="00C34C7E" w14:paraId="0AFD44A3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6BBBF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41'</w:t>
                  </w:r>
                </w:p>
              </w:tc>
            </w:tr>
            <w:tr w:rsidR="00C34C7E" w:rsidRPr="00C34C7E" w14:paraId="555DBA59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EE82C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481'</w:t>
                  </w:r>
                </w:p>
              </w:tc>
            </w:tr>
            <w:tr w:rsidR="00C34C7E" w:rsidRPr="00C34C7E" w14:paraId="55F61FC7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2C46C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489'</w:t>
                  </w:r>
                </w:p>
              </w:tc>
            </w:tr>
            <w:tr w:rsidR="00C34C7E" w:rsidRPr="00C34C7E" w14:paraId="21E2CC8B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DE624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49'</w:t>
                  </w:r>
                </w:p>
              </w:tc>
            </w:tr>
            <w:tr w:rsidR="00C34C7E" w:rsidRPr="00C34C7E" w14:paraId="3525DEEF" w14:textId="77777777" w:rsidTr="001A605C">
              <w:trPr>
                <w:trHeight w:val="300"/>
              </w:trPr>
              <w:tc>
                <w:tcPr>
                  <w:tcW w:w="3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DC5B1" w14:textId="77777777" w:rsidR="00C34C7E" w:rsidRPr="00C34C7E" w:rsidRDefault="00C34C7E" w:rsidP="00C34C7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C34C7E">
                    <w:rPr>
                      <w:rFonts w:ascii="Calibri" w:eastAsia="Times New Roman" w:hAnsi="Calibri" w:cs="Times New Roman"/>
                      <w:color w:val="000000"/>
                    </w:rPr>
                    <w:t>'F39'</w:t>
                  </w:r>
                </w:p>
              </w:tc>
            </w:tr>
          </w:tbl>
          <w:p w14:paraId="08E6432E" w14:textId="77777777" w:rsidR="00370DBA" w:rsidRDefault="00370DBA" w:rsidP="00370DBA"/>
        </w:tc>
      </w:tr>
      <w:tr w:rsidR="00370DBA" w14:paraId="7237EE0D" w14:textId="77777777" w:rsidTr="00731126">
        <w:tc>
          <w:tcPr>
            <w:tcW w:w="3116" w:type="dxa"/>
          </w:tcPr>
          <w:p w14:paraId="538AF008" w14:textId="77777777" w:rsidR="00370DBA" w:rsidRDefault="00370DBA" w:rsidP="00370DBA">
            <w:r>
              <w:lastRenderedPageBreak/>
              <w:t>Alcohol dependence</w:t>
            </w:r>
          </w:p>
        </w:tc>
        <w:tc>
          <w:tcPr>
            <w:tcW w:w="322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274AA5" w:rsidRPr="00274AA5" w14:paraId="3FF92111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73A6D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90'</w:t>
                  </w:r>
                </w:p>
              </w:tc>
            </w:tr>
            <w:tr w:rsidR="00274AA5" w:rsidRPr="00274AA5" w14:paraId="0195ED0D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66F3A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91'</w:t>
                  </w:r>
                </w:p>
              </w:tc>
            </w:tr>
            <w:tr w:rsidR="00274AA5" w:rsidRPr="00274AA5" w14:paraId="5ABB5BBB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3AB31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92'</w:t>
                  </w:r>
                </w:p>
              </w:tc>
            </w:tr>
            <w:tr w:rsidR="00274AA5" w:rsidRPr="00274AA5" w14:paraId="7E3EB569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AEDB9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93'</w:t>
                  </w:r>
                </w:p>
              </w:tc>
            </w:tr>
            <w:tr w:rsidR="00274AA5" w:rsidRPr="00274AA5" w14:paraId="2B6432B5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269DE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00'</w:t>
                  </w:r>
                </w:p>
              </w:tc>
            </w:tr>
            <w:tr w:rsidR="00274AA5" w:rsidRPr="00274AA5" w14:paraId="3B072B83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A010D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01'</w:t>
                  </w:r>
                </w:p>
              </w:tc>
            </w:tr>
            <w:tr w:rsidR="00274AA5" w:rsidRPr="00274AA5" w14:paraId="7DBA4017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D07A0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02'</w:t>
                  </w:r>
                </w:p>
              </w:tc>
            </w:tr>
            <w:tr w:rsidR="00274AA5" w:rsidRPr="00274AA5" w14:paraId="593C0D01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9B0AF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03'</w:t>
                  </w:r>
                </w:p>
              </w:tc>
            </w:tr>
            <w:tr w:rsidR="00274AA5" w:rsidRPr="00274AA5" w14:paraId="75C64EF9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BBAB3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2910'</w:t>
                  </w:r>
                </w:p>
              </w:tc>
            </w:tr>
            <w:tr w:rsidR="00274AA5" w:rsidRPr="00274AA5" w14:paraId="05B07D7E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0A0AA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00'</w:t>
                  </w:r>
                </w:p>
              </w:tc>
            </w:tr>
            <w:tr w:rsidR="00274AA5" w:rsidRPr="00274AA5" w14:paraId="2B2CDE92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AF52E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01'</w:t>
                  </w:r>
                </w:p>
              </w:tc>
            </w:tr>
            <w:tr w:rsidR="00274AA5" w:rsidRPr="00274AA5" w14:paraId="46744A51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3605A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02'</w:t>
                  </w:r>
                </w:p>
              </w:tc>
            </w:tr>
            <w:tr w:rsidR="00274AA5" w:rsidRPr="00274AA5" w14:paraId="092D9673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3D55F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30303'</w:t>
                  </w:r>
                </w:p>
              </w:tc>
            </w:tr>
            <w:tr w:rsidR="00274AA5" w:rsidRPr="00274AA5" w14:paraId="2DF61CE8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173D9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29181'</w:t>
                  </w:r>
                </w:p>
              </w:tc>
            </w:tr>
            <w:tr w:rsidR="00274AA5" w:rsidRPr="00274AA5" w14:paraId="370DB7B7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FB849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2910'</w:t>
                  </w:r>
                </w:p>
              </w:tc>
            </w:tr>
            <w:tr w:rsidR="00274AA5" w:rsidRPr="00274AA5" w14:paraId="536ED5F2" w14:textId="77777777" w:rsidTr="001A5AC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DB03D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29181'</w:t>
                  </w:r>
                </w:p>
              </w:tc>
            </w:tr>
          </w:tbl>
          <w:p w14:paraId="5E12912F" w14:textId="77777777" w:rsidR="00370DBA" w:rsidRDefault="00370DBA" w:rsidP="00370DBA"/>
        </w:tc>
        <w:tc>
          <w:tcPr>
            <w:tcW w:w="324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72"/>
            </w:tblGrid>
            <w:tr w:rsidR="00274AA5" w:rsidRPr="00274AA5" w14:paraId="28975084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8A3FA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0'</w:t>
                  </w:r>
                </w:p>
              </w:tc>
            </w:tr>
            <w:tr w:rsidR="00274AA5" w:rsidRPr="00274AA5" w14:paraId="0D9C660A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88F40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1'</w:t>
                  </w:r>
                </w:p>
              </w:tc>
            </w:tr>
            <w:tr w:rsidR="00274AA5" w:rsidRPr="00274AA5" w14:paraId="4ED3DF17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354AA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20'</w:t>
                  </w:r>
                </w:p>
              </w:tc>
            </w:tr>
            <w:tr w:rsidR="00274AA5" w:rsidRPr="00274AA5" w14:paraId="0BFD2613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24D53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21'</w:t>
                  </w:r>
                </w:p>
              </w:tc>
            </w:tr>
            <w:tr w:rsidR="00274AA5" w:rsidRPr="00274AA5" w14:paraId="657A0281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A4DDE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29'</w:t>
                  </w:r>
                </w:p>
              </w:tc>
            </w:tr>
            <w:tr w:rsidR="00274AA5" w:rsidRPr="00274AA5" w14:paraId="004775A3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F0C4C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30'</w:t>
                  </w:r>
                </w:p>
              </w:tc>
            </w:tr>
            <w:tr w:rsidR="00274AA5" w:rsidRPr="00274AA5" w14:paraId="3EA9376F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8A044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31'</w:t>
                  </w:r>
                </w:p>
              </w:tc>
            </w:tr>
            <w:tr w:rsidR="00274AA5" w:rsidRPr="00274AA5" w14:paraId="7B3B9F5F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0604F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32'</w:t>
                  </w:r>
                </w:p>
              </w:tc>
            </w:tr>
            <w:tr w:rsidR="00274AA5" w:rsidRPr="00274AA5" w14:paraId="64BDB185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DF646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39'</w:t>
                  </w:r>
                </w:p>
              </w:tc>
            </w:tr>
            <w:tr w:rsidR="00274AA5" w:rsidRPr="00274AA5" w14:paraId="0B562285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03034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4'</w:t>
                  </w:r>
                </w:p>
              </w:tc>
            </w:tr>
            <w:tr w:rsidR="00274AA5" w:rsidRPr="00274AA5" w14:paraId="2AD9FE95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703D0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50'</w:t>
                  </w:r>
                </w:p>
              </w:tc>
            </w:tr>
            <w:tr w:rsidR="00274AA5" w:rsidRPr="00274AA5" w14:paraId="446D5B44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86091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51'</w:t>
                  </w:r>
                </w:p>
              </w:tc>
            </w:tr>
            <w:tr w:rsidR="00274AA5" w:rsidRPr="00274AA5" w14:paraId="3695175D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30935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59'</w:t>
                  </w:r>
                </w:p>
              </w:tc>
            </w:tr>
            <w:tr w:rsidR="00274AA5" w:rsidRPr="00274AA5" w14:paraId="0056071E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E0DD9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6'</w:t>
                  </w:r>
                </w:p>
              </w:tc>
            </w:tr>
            <w:tr w:rsidR="00274AA5" w:rsidRPr="00274AA5" w14:paraId="7B71B515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BAFBC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7'</w:t>
                  </w:r>
                </w:p>
              </w:tc>
            </w:tr>
            <w:tr w:rsidR="00274AA5" w:rsidRPr="00274AA5" w14:paraId="3EF1D0D1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CE389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80'</w:t>
                  </w:r>
                </w:p>
              </w:tc>
            </w:tr>
            <w:tr w:rsidR="00274AA5" w:rsidRPr="00274AA5" w14:paraId="2A6BC6BB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4B7CB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81'</w:t>
                  </w:r>
                </w:p>
              </w:tc>
            </w:tr>
            <w:tr w:rsidR="00274AA5" w:rsidRPr="00274AA5" w14:paraId="22156BAF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3C190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82'</w:t>
                  </w:r>
                </w:p>
              </w:tc>
            </w:tr>
            <w:tr w:rsidR="00274AA5" w:rsidRPr="00274AA5" w14:paraId="2A0DDF6B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0DF29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88'</w:t>
                  </w:r>
                </w:p>
              </w:tc>
            </w:tr>
            <w:tr w:rsidR="00274AA5" w:rsidRPr="00274AA5" w14:paraId="5F66438F" w14:textId="77777777" w:rsidTr="00274AA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0D633" w14:textId="77777777" w:rsidR="00274AA5" w:rsidRPr="00274AA5" w:rsidRDefault="00274AA5" w:rsidP="00274AA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74AA5">
                    <w:rPr>
                      <w:rFonts w:ascii="Calibri" w:eastAsia="Times New Roman" w:hAnsi="Calibri" w:cs="Times New Roman"/>
                      <w:color w:val="000000"/>
                    </w:rPr>
                    <w:t>'F1029'</w:t>
                  </w:r>
                </w:p>
              </w:tc>
            </w:tr>
          </w:tbl>
          <w:p w14:paraId="713AA77A" w14:textId="77777777" w:rsidR="00370DBA" w:rsidRDefault="00370DBA" w:rsidP="00370DBA"/>
        </w:tc>
      </w:tr>
      <w:tr w:rsidR="00614D25" w14:paraId="68207751" w14:textId="77777777" w:rsidTr="00731126">
        <w:tc>
          <w:tcPr>
            <w:tcW w:w="3116" w:type="dxa"/>
          </w:tcPr>
          <w:p w14:paraId="4D1B2E68" w14:textId="70247642" w:rsidR="00614D25" w:rsidRDefault="00614D25" w:rsidP="00370DBA">
            <w:r>
              <w:t>Overweight, Obesity, and Morbid Obesity</w:t>
            </w:r>
          </w:p>
        </w:tc>
        <w:tc>
          <w:tcPr>
            <w:tcW w:w="3220" w:type="dxa"/>
          </w:tcPr>
          <w:tbl>
            <w:tblPr>
              <w:tblW w:w="990" w:type="dxa"/>
              <w:tblLook w:val="04A0" w:firstRow="1" w:lastRow="0" w:firstColumn="1" w:lastColumn="0" w:noHBand="0" w:noVBand="1"/>
            </w:tblPr>
            <w:tblGrid>
              <w:gridCol w:w="15"/>
              <w:gridCol w:w="15"/>
              <w:gridCol w:w="930"/>
              <w:gridCol w:w="15"/>
              <w:gridCol w:w="15"/>
            </w:tblGrid>
            <w:tr w:rsidR="00731126" w:rsidRPr="00731126" w14:paraId="3A5DA5FB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BCD3D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27800'</w:t>
                  </w:r>
                </w:p>
              </w:tc>
            </w:tr>
            <w:tr w:rsidR="00731126" w:rsidRPr="00731126" w14:paraId="098D1511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55BBC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27803'</w:t>
                  </w:r>
                </w:p>
              </w:tc>
            </w:tr>
            <w:tr w:rsidR="00731126" w:rsidRPr="00731126" w14:paraId="040B9278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DD185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E660'</w:t>
                  </w:r>
                </w:p>
              </w:tc>
            </w:tr>
            <w:tr w:rsidR="00731126" w:rsidRPr="00731126" w14:paraId="2742CDE8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EAD15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E6609'</w:t>
                  </w:r>
                </w:p>
              </w:tc>
            </w:tr>
            <w:tr w:rsidR="00731126" w:rsidRPr="00731126" w14:paraId="1FE0C883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1F780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E661'</w:t>
                  </w:r>
                </w:p>
              </w:tc>
            </w:tr>
            <w:tr w:rsidR="00731126" w:rsidRPr="00731126" w14:paraId="7768B1A3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9095B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E668'</w:t>
                  </w:r>
                </w:p>
              </w:tc>
            </w:tr>
            <w:tr w:rsidR="00731126" w:rsidRPr="00731126" w14:paraId="1D25D643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3A24B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E669'</w:t>
                  </w:r>
                </w:p>
              </w:tc>
            </w:tr>
            <w:tr w:rsidR="00731126" w:rsidRPr="00731126" w14:paraId="528E004A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998F6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'</w:t>
                  </w:r>
                </w:p>
              </w:tc>
            </w:tr>
            <w:tr w:rsidR="00731126" w:rsidRPr="00731126" w14:paraId="2920CD8F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DF871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0'</w:t>
                  </w:r>
                </w:p>
              </w:tc>
            </w:tr>
            <w:tr w:rsidR="00731126" w:rsidRPr="00731126" w14:paraId="01D2BC1A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ABDDD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1'</w:t>
                  </w:r>
                </w:p>
              </w:tc>
            </w:tr>
            <w:tr w:rsidR="00731126" w:rsidRPr="00731126" w14:paraId="2F0E97A4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6EBBE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V8532'</w:t>
                  </w:r>
                </w:p>
              </w:tc>
            </w:tr>
            <w:tr w:rsidR="00731126" w:rsidRPr="00731126" w14:paraId="65BEB2FB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C4137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3'</w:t>
                  </w:r>
                </w:p>
              </w:tc>
            </w:tr>
            <w:tr w:rsidR="00731126" w:rsidRPr="00731126" w14:paraId="7901DD5E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5412A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4'</w:t>
                  </w:r>
                </w:p>
              </w:tc>
            </w:tr>
            <w:tr w:rsidR="00731126" w:rsidRPr="00731126" w14:paraId="3E47F7DB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65BAE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5'</w:t>
                  </w:r>
                </w:p>
              </w:tc>
            </w:tr>
            <w:tr w:rsidR="00731126" w:rsidRPr="00731126" w14:paraId="10BAE235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C57A2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6'</w:t>
                  </w:r>
                </w:p>
              </w:tc>
            </w:tr>
            <w:tr w:rsidR="00731126" w:rsidRPr="00731126" w14:paraId="3C7333A6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4C47F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7'</w:t>
                  </w:r>
                </w:p>
              </w:tc>
            </w:tr>
            <w:tr w:rsidR="00731126" w:rsidRPr="00731126" w14:paraId="1FDF0CBD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1365B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8'</w:t>
                  </w:r>
                </w:p>
              </w:tc>
            </w:tr>
            <w:tr w:rsidR="00731126" w:rsidRPr="00731126" w14:paraId="387A4C20" w14:textId="77777777" w:rsidTr="007B3AB7">
              <w:trPr>
                <w:gridBefore w:val="2"/>
                <w:wBefore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873AB" w14:textId="62EFDD82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39'</w:t>
                  </w:r>
                </w:p>
              </w:tc>
            </w:tr>
            <w:tr w:rsidR="00731126" w:rsidRPr="00731126" w14:paraId="2F32BDAE" w14:textId="77777777" w:rsidTr="007B3AB7">
              <w:trPr>
                <w:gridBefore w:val="1"/>
                <w:gridAfter w:val="1"/>
                <w:wBefore w:w="15" w:type="dxa"/>
                <w:wAfter w:w="15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922A4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E663'</w:t>
                  </w:r>
                </w:p>
              </w:tc>
            </w:tr>
            <w:tr w:rsidR="00731126" w:rsidRPr="00731126" w14:paraId="42005919" w14:textId="77777777" w:rsidTr="007B3AB7">
              <w:trPr>
                <w:gridBefore w:val="1"/>
                <w:gridAfter w:val="1"/>
                <w:wBefore w:w="15" w:type="dxa"/>
                <w:wAfter w:w="15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3765B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27802'</w:t>
                  </w:r>
                </w:p>
              </w:tc>
            </w:tr>
            <w:tr w:rsidR="00731126" w:rsidRPr="00731126" w14:paraId="6437CC15" w14:textId="77777777" w:rsidTr="007B3AB7">
              <w:trPr>
                <w:gridBefore w:val="1"/>
                <w:gridAfter w:val="1"/>
                <w:wBefore w:w="15" w:type="dxa"/>
                <w:wAfter w:w="15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6FE55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2'</w:t>
                  </w:r>
                </w:p>
              </w:tc>
            </w:tr>
            <w:tr w:rsidR="00731126" w:rsidRPr="00731126" w14:paraId="67DCDD9D" w14:textId="77777777" w:rsidTr="007B3AB7">
              <w:trPr>
                <w:gridBefore w:val="1"/>
                <w:gridAfter w:val="1"/>
                <w:wBefore w:w="15" w:type="dxa"/>
                <w:wAfter w:w="15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D2D3A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21'</w:t>
                  </w:r>
                </w:p>
              </w:tc>
            </w:tr>
            <w:tr w:rsidR="00731126" w:rsidRPr="00731126" w14:paraId="5F42C4FF" w14:textId="77777777" w:rsidTr="007B3AB7">
              <w:trPr>
                <w:gridBefore w:val="1"/>
                <w:gridAfter w:val="1"/>
                <w:wBefore w:w="15" w:type="dxa"/>
                <w:wAfter w:w="15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EBE2F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22'</w:t>
                  </w:r>
                </w:p>
              </w:tc>
            </w:tr>
            <w:tr w:rsidR="00731126" w:rsidRPr="00731126" w14:paraId="683673EC" w14:textId="77777777" w:rsidTr="007B3AB7">
              <w:trPr>
                <w:gridBefore w:val="1"/>
                <w:gridAfter w:val="1"/>
                <w:wBefore w:w="15" w:type="dxa"/>
                <w:wAfter w:w="15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C661F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23'</w:t>
                  </w:r>
                </w:p>
              </w:tc>
            </w:tr>
            <w:tr w:rsidR="00731126" w:rsidRPr="00731126" w14:paraId="7AD08D06" w14:textId="77777777" w:rsidTr="007B3AB7">
              <w:trPr>
                <w:gridBefore w:val="1"/>
                <w:gridAfter w:val="1"/>
                <w:wBefore w:w="15" w:type="dxa"/>
                <w:wAfter w:w="15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A1B93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24'</w:t>
                  </w:r>
                </w:p>
              </w:tc>
            </w:tr>
            <w:tr w:rsidR="00731126" w:rsidRPr="00731126" w14:paraId="14C84AF2" w14:textId="77777777" w:rsidTr="007B3AB7">
              <w:trPr>
                <w:gridBefore w:val="1"/>
                <w:gridAfter w:val="1"/>
                <w:wBefore w:w="15" w:type="dxa"/>
                <w:wAfter w:w="15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F08FB" w14:textId="10554055" w:rsidR="007B3AB7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V8525'</w:t>
                  </w:r>
                </w:p>
              </w:tc>
            </w:tr>
            <w:tr w:rsidR="007B3AB7" w:rsidRPr="007B3AB7" w14:paraId="4392544D" w14:textId="77777777" w:rsidTr="007B3AB7">
              <w:trPr>
                <w:gridAfter w:val="2"/>
                <w:wAfter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47893" w14:textId="77777777" w:rsidR="007B3AB7" w:rsidRPr="007B3AB7" w:rsidRDefault="007B3AB7" w:rsidP="007B3A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B3AB7">
                    <w:rPr>
                      <w:rFonts w:ascii="Calibri" w:eastAsia="Times New Roman" w:hAnsi="Calibri" w:cs="Times New Roman"/>
                      <w:color w:val="000000"/>
                    </w:rPr>
                    <w:t>'27801'</w:t>
                  </w:r>
                </w:p>
              </w:tc>
            </w:tr>
            <w:tr w:rsidR="007B3AB7" w:rsidRPr="007B3AB7" w14:paraId="55009875" w14:textId="77777777" w:rsidTr="007B3AB7">
              <w:trPr>
                <w:gridAfter w:val="2"/>
                <w:wAfter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8F0F4" w14:textId="77777777" w:rsidR="007B3AB7" w:rsidRPr="007B3AB7" w:rsidRDefault="007B3AB7" w:rsidP="007B3A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B3AB7">
                    <w:rPr>
                      <w:rFonts w:ascii="Calibri" w:eastAsia="Times New Roman" w:hAnsi="Calibri" w:cs="Times New Roman"/>
                      <w:color w:val="000000"/>
                    </w:rPr>
                    <w:t>'27803'</w:t>
                  </w:r>
                </w:p>
              </w:tc>
            </w:tr>
            <w:tr w:rsidR="007B3AB7" w:rsidRPr="007B3AB7" w14:paraId="0CB27B67" w14:textId="77777777" w:rsidTr="007B3AB7">
              <w:trPr>
                <w:gridAfter w:val="2"/>
                <w:wAfter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595DA" w14:textId="77777777" w:rsidR="007B3AB7" w:rsidRPr="007B3AB7" w:rsidRDefault="007B3AB7" w:rsidP="007B3A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B3AB7">
                    <w:rPr>
                      <w:rFonts w:ascii="Calibri" w:eastAsia="Times New Roman" w:hAnsi="Calibri" w:cs="Times New Roman"/>
                      <w:color w:val="000000"/>
                    </w:rPr>
                    <w:t>'V854'</w:t>
                  </w:r>
                </w:p>
              </w:tc>
            </w:tr>
            <w:tr w:rsidR="007B3AB7" w:rsidRPr="007B3AB7" w14:paraId="25E33328" w14:textId="77777777" w:rsidTr="007B3AB7">
              <w:trPr>
                <w:gridAfter w:val="2"/>
                <w:wAfter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4E287" w14:textId="77777777" w:rsidR="007B3AB7" w:rsidRPr="007B3AB7" w:rsidRDefault="007B3AB7" w:rsidP="007B3A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B3AB7">
                    <w:rPr>
                      <w:rFonts w:ascii="Calibri" w:eastAsia="Times New Roman" w:hAnsi="Calibri" w:cs="Times New Roman"/>
                      <w:color w:val="000000"/>
                    </w:rPr>
                    <w:t>'V8541'</w:t>
                  </w:r>
                </w:p>
              </w:tc>
            </w:tr>
            <w:tr w:rsidR="007B3AB7" w:rsidRPr="007B3AB7" w14:paraId="411CCA16" w14:textId="77777777" w:rsidTr="007B3AB7">
              <w:trPr>
                <w:gridAfter w:val="2"/>
                <w:wAfter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E3E68" w14:textId="77777777" w:rsidR="007B3AB7" w:rsidRPr="007B3AB7" w:rsidRDefault="007B3AB7" w:rsidP="007B3A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B3AB7">
                    <w:rPr>
                      <w:rFonts w:ascii="Calibri" w:eastAsia="Times New Roman" w:hAnsi="Calibri" w:cs="Times New Roman"/>
                      <w:color w:val="000000"/>
                    </w:rPr>
                    <w:t>'V8542'</w:t>
                  </w:r>
                </w:p>
              </w:tc>
            </w:tr>
            <w:tr w:rsidR="007B3AB7" w:rsidRPr="007B3AB7" w14:paraId="6DBA773C" w14:textId="77777777" w:rsidTr="007B3AB7">
              <w:trPr>
                <w:gridAfter w:val="2"/>
                <w:wAfter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19193" w14:textId="77777777" w:rsidR="007B3AB7" w:rsidRPr="007B3AB7" w:rsidRDefault="007B3AB7" w:rsidP="007B3A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B3AB7">
                    <w:rPr>
                      <w:rFonts w:ascii="Calibri" w:eastAsia="Times New Roman" w:hAnsi="Calibri" w:cs="Times New Roman"/>
                      <w:color w:val="000000"/>
                    </w:rPr>
                    <w:t>'V8543'</w:t>
                  </w:r>
                </w:p>
              </w:tc>
            </w:tr>
            <w:tr w:rsidR="007B3AB7" w:rsidRPr="007B3AB7" w14:paraId="50230532" w14:textId="77777777" w:rsidTr="007B3AB7">
              <w:trPr>
                <w:gridAfter w:val="2"/>
                <w:wAfter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D39E6" w14:textId="77777777" w:rsidR="007B3AB7" w:rsidRPr="007B3AB7" w:rsidRDefault="007B3AB7" w:rsidP="007B3A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B3AB7">
                    <w:rPr>
                      <w:rFonts w:ascii="Calibri" w:eastAsia="Times New Roman" w:hAnsi="Calibri" w:cs="Times New Roman"/>
                      <w:color w:val="000000"/>
                    </w:rPr>
                    <w:t>'V8544'</w:t>
                  </w:r>
                </w:p>
              </w:tc>
            </w:tr>
            <w:tr w:rsidR="007B3AB7" w:rsidRPr="007B3AB7" w14:paraId="770184EC" w14:textId="77777777" w:rsidTr="007B3AB7">
              <w:trPr>
                <w:gridAfter w:val="2"/>
                <w:wAfter w:w="30" w:type="dxa"/>
                <w:trHeight w:val="300"/>
              </w:trPr>
              <w:tc>
                <w:tcPr>
                  <w:tcW w:w="9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B246E" w14:textId="77777777" w:rsidR="007B3AB7" w:rsidRPr="007B3AB7" w:rsidRDefault="007B3AB7" w:rsidP="007B3A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B3AB7">
                    <w:rPr>
                      <w:rFonts w:ascii="Calibri" w:eastAsia="Times New Roman" w:hAnsi="Calibri" w:cs="Times New Roman"/>
                      <w:color w:val="000000"/>
                    </w:rPr>
                    <w:t>'V8545'</w:t>
                  </w:r>
                </w:p>
              </w:tc>
            </w:tr>
          </w:tbl>
          <w:p w14:paraId="26D03A74" w14:textId="323D2AA6" w:rsidR="00614D25" w:rsidRPr="00274AA5" w:rsidRDefault="00614D25" w:rsidP="00274A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31126" w:rsidRPr="00731126" w14:paraId="69816727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BDF47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Z683'</w:t>
                  </w:r>
                </w:p>
              </w:tc>
            </w:tr>
            <w:tr w:rsidR="00731126" w:rsidRPr="00731126" w14:paraId="75D3833E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F447F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30'</w:t>
                  </w:r>
                </w:p>
              </w:tc>
            </w:tr>
            <w:tr w:rsidR="00731126" w:rsidRPr="00731126" w14:paraId="25717780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EC9D3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31'</w:t>
                  </w:r>
                </w:p>
              </w:tc>
            </w:tr>
            <w:tr w:rsidR="00731126" w:rsidRPr="00731126" w14:paraId="2697038D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226CB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32'</w:t>
                  </w:r>
                </w:p>
              </w:tc>
            </w:tr>
            <w:tr w:rsidR="00731126" w:rsidRPr="00731126" w14:paraId="07F6270D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00ED8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33'</w:t>
                  </w:r>
                </w:p>
              </w:tc>
            </w:tr>
            <w:tr w:rsidR="00731126" w:rsidRPr="00731126" w14:paraId="2DD89D32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4C224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34'</w:t>
                  </w:r>
                </w:p>
              </w:tc>
            </w:tr>
            <w:tr w:rsidR="00731126" w:rsidRPr="00731126" w14:paraId="021330D8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350E4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35'</w:t>
                  </w:r>
                </w:p>
              </w:tc>
            </w:tr>
            <w:tr w:rsidR="00731126" w:rsidRPr="00731126" w14:paraId="47128D07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5852B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36'</w:t>
                  </w:r>
                </w:p>
              </w:tc>
            </w:tr>
            <w:tr w:rsidR="00731126" w:rsidRPr="00731126" w14:paraId="31C7C658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91E2F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37'</w:t>
                  </w:r>
                </w:p>
              </w:tc>
            </w:tr>
            <w:tr w:rsidR="00731126" w:rsidRPr="00731126" w14:paraId="1C506546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0EC91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38'</w:t>
                  </w:r>
                </w:p>
              </w:tc>
            </w:tr>
            <w:tr w:rsidR="00731126" w:rsidRPr="00731126" w14:paraId="5501CC3A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9E5CD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'Z6839'</w:t>
                  </w:r>
                </w:p>
              </w:tc>
            </w:tr>
            <w:tr w:rsidR="00731126" w:rsidRPr="00731126" w14:paraId="1931CA3C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19C30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25'</w:t>
                  </w:r>
                </w:p>
              </w:tc>
            </w:tr>
            <w:tr w:rsidR="00731126" w:rsidRPr="00731126" w14:paraId="6EBC84F5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82FBF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26'</w:t>
                  </w:r>
                </w:p>
              </w:tc>
            </w:tr>
            <w:tr w:rsidR="00731126" w:rsidRPr="00731126" w14:paraId="73FD5917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58B49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27'</w:t>
                  </w:r>
                </w:p>
              </w:tc>
            </w:tr>
            <w:tr w:rsidR="00731126" w:rsidRPr="00731126" w14:paraId="6442EF25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FC4EF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28'</w:t>
                  </w:r>
                </w:p>
              </w:tc>
            </w:tr>
            <w:tr w:rsidR="00731126" w:rsidRPr="00731126" w14:paraId="2411E24C" w14:textId="77777777" w:rsidTr="0073112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D54FA" w14:textId="77777777" w:rsidR="00731126" w:rsidRPr="00731126" w:rsidRDefault="00731126" w:rsidP="007311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31126">
                    <w:rPr>
                      <w:rFonts w:ascii="Calibri" w:eastAsia="Times New Roman" w:hAnsi="Calibri" w:cs="Times New Roman"/>
                      <w:color w:val="000000"/>
                    </w:rPr>
                    <w:t>'Z6829'</w:t>
                  </w:r>
                </w:p>
              </w:tc>
            </w:tr>
            <w:tr w:rsidR="009D6A4D" w:rsidRPr="009D6A4D" w14:paraId="4C92E6FC" w14:textId="77777777" w:rsidTr="009D6A4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056E8" w14:textId="77777777" w:rsidR="009D6A4D" w:rsidRPr="009D6A4D" w:rsidRDefault="009D6A4D" w:rsidP="009D6A4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9D6A4D">
                    <w:rPr>
                      <w:rFonts w:ascii="Calibri" w:eastAsia="Times New Roman" w:hAnsi="Calibri" w:cs="Times New Roman"/>
                      <w:color w:val="000000"/>
                    </w:rPr>
                    <w:t>'E662'</w:t>
                  </w:r>
                </w:p>
              </w:tc>
            </w:tr>
            <w:tr w:rsidR="009D6A4D" w:rsidRPr="009D6A4D" w14:paraId="2DA93E5C" w14:textId="77777777" w:rsidTr="009D6A4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4302F" w14:textId="77777777" w:rsidR="009D6A4D" w:rsidRPr="009D6A4D" w:rsidRDefault="009D6A4D" w:rsidP="009D6A4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9D6A4D">
                    <w:rPr>
                      <w:rFonts w:ascii="Calibri" w:eastAsia="Times New Roman" w:hAnsi="Calibri" w:cs="Times New Roman"/>
                      <w:color w:val="000000"/>
                    </w:rPr>
                    <w:t>'Z684'</w:t>
                  </w:r>
                </w:p>
              </w:tc>
            </w:tr>
            <w:tr w:rsidR="009D6A4D" w:rsidRPr="009D6A4D" w14:paraId="77447982" w14:textId="77777777" w:rsidTr="009D6A4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A2D9B" w14:textId="77777777" w:rsidR="009D6A4D" w:rsidRPr="009D6A4D" w:rsidRDefault="009D6A4D" w:rsidP="009D6A4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9D6A4D">
                    <w:rPr>
                      <w:rFonts w:ascii="Calibri" w:eastAsia="Times New Roman" w:hAnsi="Calibri" w:cs="Times New Roman"/>
                      <w:color w:val="000000"/>
                    </w:rPr>
                    <w:t>'Z6841'</w:t>
                  </w:r>
                </w:p>
              </w:tc>
            </w:tr>
            <w:tr w:rsidR="009D6A4D" w:rsidRPr="009D6A4D" w14:paraId="3FDF8DBF" w14:textId="77777777" w:rsidTr="009D6A4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66724" w14:textId="77777777" w:rsidR="009D6A4D" w:rsidRPr="009D6A4D" w:rsidRDefault="009D6A4D" w:rsidP="009D6A4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9D6A4D">
                    <w:rPr>
                      <w:rFonts w:ascii="Calibri" w:eastAsia="Times New Roman" w:hAnsi="Calibri" w:cs="Times New Roman"/>
                      <w:color w:val="000000"/>
                    </w:rPr>
                    <w:t>'Z6842'</w:t>
                  </w:r>
                </w:p>
              </w:tc>
            </w:tr>
            <w:tr w:rsidR="009D6A4D" w:rsidRPr="009D6A4D" w14:paraId="02CCEE80" w14:textId="77777777" w:rsidTr="009D6A4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D9EAA" w14:textId="77777777" w:rsidR="009D6A4D" w:rsidRPr="009D6A4D" w:rsidRDefault="009D6A4D" w:rsidP="009D6A4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9D6A4D">
                    <w:rPr>
                      <w:rFonts w:ascii="Calibri" w:eastAsia="Times New Roman" w:hAnsi="Calibri" w:cs="Times New Roman"/>
                      <w:color w:val="000000"/>
                    </w:rPr>
                    <w:t>'Z6843'</w:t>
                  </w:r>
                </w:p>
              </w:tc>
            </w:tr>
            <w:tr w:rsidR="009D6A4D" w:rsidRPr="009D6A4D" w14:paraId="41F221AF" w14:textId="77777777" w:rsidTr="009D6A4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65907" w14:textId="77777777" w:rsidR="009D6A4D" w:rsidRPr="009D6A4D" w:rsidRDefault="009D6A4D" w:rsidP="009D6A4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9D6A4D">
                    <w:rPr>
                      <w:rFonts w:ascii="Calibri" w:eastAsia="Times New Roman" w:hAnsi="Calibri" w:cs="Times New Roman"/>
                      <w:color w:val="000000"/>
                    </w:rPr>
                    <w:t>'Z6844'</w:t>
                  </w:r>
                </w:p>
              </w:tc>
            </w:tr>
            <w:tr w:rsidR="009D6A4D" w:rsidRPr="009D6A4D" w14:paraId="6E14C29B" w14:textId="77777777" w:rsidTr="009D6A4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313A1" w14:textId="77777777" w:rsidR="009D6A4D" w:rsidRPr="009D6A4D" w:rsidRDefault="009D6A4D" w:rsidP="009D6A4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9D6A4D">
                    <w:rPr>
                      <w:rFonts w:ascii="Calibri" w:eastAsia="Times New Roman" w:hAnsi="Calibri" w:cs="Times New Roman"/>
                      <w:color w:val="000000"/>
                    </w:rPr>
                    <w:t>'Z6845'</w:t>
                  </w:r>
                </w:p>
              </w:tc>
            </w:tr>
            <w:tr w:rsidR="009D6A4D" w:rsidRPr="009D6A4D" w14:paraId="537AF031" w14:textId="77777777" w:rsidTr="009D6A4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A9A37" w14:textId="77777777" w:rsidR="009D6A4D" w:rsidRPr="009D6A4D" w:rsidRDefault="009D6A4D" w:rsidP="009D6A4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9D6A4D">
                    <w:rPr>
                      <w:rFonts w:ascii="Calibri" w:eastAsia="Times New Roman" w:hAnsi="Calibri" w:cs="Times New Roman"/>
                      <w:color w:val="000000"/>
                    </w:rPr>
                    <w:t>'E6601'</w:t>
                  </w:r>
                </w:p>
              </w:tc>
            </w:tr>
          </w:tbl>
          <w:p w14:paraId="1D5F327C" w14:textId="643DCF0E" w:rsidR="00614D25" w:rsidRPr="00274AA5" w:rsidRDefault="00614D25" w:rsidP="00274A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6B456F1" w14:textId="0C5D6003" w:rsidR="001762EE" w:rsidRDefault="001762EE" w:rsidP="00370DBA">
      <w:pPr>
        <w:spacing w:after="0" w:line="240" w:lineRule="auto"/>
      </w:pPr>
    </w:p>
    <w:p w14:paraId="753910AE" w14:textId="77777777" w:rsidR="001762EE" w:rsidRDefault="001762EE">
      <w:r>
        <w:br w:type="page"/>
      </w:r>
    </w:p>
    <w:p w14:paraId="72CF5886" w14:textId="77777777" w:rsidR="00614D25" w:rsidRDefault="00614D25" w:rsidP="00614D25">
      <w:pPr>
        <w:spacing w:after="0" w:line="240" w:lineRule="auto"/>
      </w:pPr>
      <w:r>
        <w:lastRenderedPageBreak/>
        <w:t>Supplemental Table 2. Competing risk models for the outcome of hypertension</w:t>
      </w:r>
    </w:p>
    <w:p w14:paraId="1783EEC3" w14:textId="77777777" w:rsidR="00614D25" w:rsidRDefault="00614D25" w:rsidP="00614D25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571"/>
        <w:gridCol w:w="987"/>
        <w:gridCol w:w="802"/>
        <w:gridCol w:w="571"/>
        <w:gridCol w:w="987"/>
        <w:gridCol w:w="802"/>
      </w:tblGrid>
      <w:tr w:rsidR="00614D25" w14:paraId="4C4BDF12" w14:textId="77777777" w:rsidTr="00C2399F">
        <w:trPr>
          <w:trHeight w:val="288"/>
        </w:trPr>
        <w:tc>
          <w:tcPr>
            <w:tcW w:w="0" w:type="auto"/>
          </w:tcPr>
          <w:p w14:paraId="3B6B7FD7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26141C2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</w:tcPr>
          <w:p w14:paraId="6C888464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Model 2</w:t>
            </w:r>
          </w:p>
        </w:tc>
      </w:tr>
      <w:tr w:rsidR="00614D25" w14:paraId="7D9FBCA5" w14:textId="77777777" w:rsidTr="00C2399F">
        <w:trPr>
          <w:trHeight w:val="288"/>
        </w:trPr>
        <w:tc>
          <w:tcPr>
            <w:tcW w:w="0" w:type="auto"/>
          </w:tcPr>
          <w:p w14:paraId="15B9A15D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702EE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23C302CC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0B4F012A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70EC4C72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343DA75A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3C49FDF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614D25" w14:paraId="521218D0" w14:textId="77777777" w:rsidTr="00C2399F">
        <w:trPr>
          <w:trHeight w:val="288"/>
        </w:trPr>
        <w:tc>
          <w:tcPr>
            <w:tcW w:w="0" w:type="auto"/>
          </w:tcPr>
          <w:p w14:paraId="74150BB0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Age*</w:t>
            </w:r>
          </w:p>
        </w:tc>
        <w:tc>
          <w:tcPr>
            <w:tcW w:w="0" w:type="auto"/>
          </w:tcPr>
          <w:p w14:paraId="666E419E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0" w:type="auto"/>
          </w:tcPr>
          <w:p w14:paraId="2ED82CC8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13-1.32</w:t>
            </w:r>
          </w:p>
        </w:tc>
        <w:tc>
          <w:tcPr>
            <w:tcW w:w="0" w:type="auto"/>
          </w:tcPr>
          <w:p w14:paraId="363ABB17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628314F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4EF84FE8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-1.34</w:t>
            </w:r>
          </w:p>
        </w:tc>
        <w:tc>
          <w:tcPr>
            <w:tcW w:w="0" w:type="auto"/>
          </w:tcPr>
          <w:p w14:paraId="271E5791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3554FAA5" w14:textId="77777777" w:rsidTr="00C2399F">
        <w:trPr>
          <w:trHeight w:val="288"/>
        </w:trPr>
        <w:tc>
          <w:tcPr>
            <w:tcW w:w="0" w:type="auto"/>
            <w:gridSpan w:val="7"/>
          </w:tcPr>
          <w:p w14:paraId="1B4EB3D0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Race/Ethnicity</w:t>
            </w:r>
          </w:p>
        </w:tc>
      </w:tr>
      <w:tr w:rsidR="00614D25" w14:paraId="75CCBB1D" w14:textId="77777777" w:rsidTr="00C2399F">
        <w:trPr>
          <w:trHeight w:val="288"/>
        </w:trPr>
        <w:tc>
          <w:tcPr>
            <w:tcW w:w="0" w:type="auto"/>
          </w:tcPr>
          <w:p w14:paraId="18205BBE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NH White</w:t>
            </w:r>
          </w:p>
        </w:tc>
        <w:tc>
          <w:tcPr>
            <w:tcW w:w="0" w:type="auto"/>
          </w:tcPr>
          <w:p w14:paraId="2C6C4CA9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1C5B18E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397D56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8A2389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E8209B3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BAE41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702606C0" w14:textId="77777777" w:rsidTr="00C2399F">
        <w:trPr>
          <w:trHeight w:val="288"/>
        </w:trPr>
        <w:tc>
          <w:tcPr>
            <w:tcW w:w="0" w:type="auto"/>
          </w:tcPr>
          <w:p w14:paraId="4A333E4C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0" w:type="auto"/>
          </w:tcPr>
          <w:p w14:paraId="2AE9BFB4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646C2AEA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73-0.99</w:t>
            </w:r>
          </w:p>
        </w:tc>
        <w:tc>
          <w:tcPr>
            <w:tcW w:w="0" w:type="auto"/>
          </w:tcPr>
          <w:p w14:paraId="24B73AA3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14:paraId="24513AB6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5B461422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-1.01</w:t>
            </w:r>
          </w:p>
        </w:tc>
        <w:tc>
          <w:tcPr>
            <w:tcW w:w="0" w:type="auto"/>
          </w:tcPr>
          <w:p w14:paraId="2A7F4926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2</w:t>
            </w:r>
          </w:p>
        </w:tc>
      </w:tr>
      <w:tr w:rsidR="00614D25" w14:paraId="070CBA19" w14:textId="77777777" w:rsidTr="00C2399F">
        <w:trPr>
          <w:trHeight w:val="288"/>
        </w:trPr>
        <w:tc>
          <w:tcPr>
            <w:tcW w:w="0" w:type="auto"/>
          </w:tcPr>
          <w:p w14:paraId="7DDDECAE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NH Black</w:t>
            </w:r>
          </w:p>
        </w:tc>
        <w:tc>
          <w:tcPr>
            <w:tcW w:w="0" w:type="auto"/>
          </w:tcPr>
          <w:p w14:paraId="45CDD602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0" w:type="auto"/>
          </w:tcPr>
          <w:p w14:paraId="0497DBE1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57-2.05</w:t>
            </w:r>
          </w:p>
        </w:tc>
        <w:tc>
          <w:tcPr>
            <w:tcW w:w="0" w:type="auto"/>
          </w:tcPr>
          <w:p w14:paraId="50DAEF59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A1D1467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86</w:t>
            </w:r>
          </w:p>
        </w:tc>
        <w:tc>
          <w:tcPr>
            <w:tcW w:w="0" w:type="auto"/>
          </w:tcPr>
          <w:p w14:paraId="48A4A2E9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-2.14</w:t>
            </w:r>
          </w:p>
        </w:tc>
        <w:tc>
          <w:tcPr>
            <w:tcW w:w="0" w:type="auto"/>
          </w:tcPr>
          <w:p w14:paraId="6F0AA94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2CC41F6C" w14:textId="77777777" w:rsidTr="00C2399F">
        <w:trPr>
          <w:trHeight w:val="288"/>
        </w:trPr>
        <w:tc>
          <w:tcPr>
            <w:tcW w:w="0" w:type="auto"/>
          </w:tcPr>
          <w:p w14:paraId="0E4C18A4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Asian</w:t>
            </w:r>
          </w:p>
        </w:tc>
        <w:tc>
          <w:tcPr>
            <w:tcW w:w="0" w:type="auto"/>
          </w:tcPr>
          <w:p w14:paraId="185A10F7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52498ED9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90-1.53</w:t>
            </w:r>
          </w:p>
        </w:tc>
        <w:tc>
          <w:tcPr>
            <w:tcW w:w="0" w:type="auto"/>
          </w:tcPr>
          <w:p w14:paraId="6AFA00BB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245</w:t>
            </w:r>
          </w:p>
        </w:tc>
        <w:tc>
          <w:tcPr>
            <w:tcW w:w="0" w:type="auto"/>
          </w:tcPr>
          <w:p w14:paraId="13FB0756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20553C6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-1.54</w:t>
            </w:r>
          </w:p>
        </w:tc>
        <w:tc>
          <w:tcPr>
            <w:tcW w:w="0" w:type="auto"/>
          </w:tcPr>
          <w:p w14:paraId="00FAB37B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0</w:t>
            </w:r>
          </w:p>
        </w:tc>
      </w:tr>
      <w:tr w:rsidR="00614D25" w14:paraId="27089374" w14:textId="77777777" w:rsidTr="00C2399F">
        <w:trPr>
          <w:trHeight w:val="288"/>
        </w:trPr>
        <w:tc>
          <w:tcPr>
            <w:tcW w:w="0" w:type="auto"/>
          </w:tcPr>
          <w:p w14:paraId="7AF62C60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511168C8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23ED934E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84-1.70</w:t>
            </w:r>
          </w:p>
        </w:tc>
        <w:tc>
          <w:tcPr>
            <w:tcW w:w="0" w:type="auto"/>
          </w:tcPr>
          <w:p w14:paraId="6C38D839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312</w:t>
            </w:r>
          </w:p>
        </w:tc>
        <w:tc>
          <w:tcPr>
            <w:tcW w:w="0" w:type="auto"/>
          </w:tcPr>
          <w:p w14:paraId="5BCBE81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389364B1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-1.59</w:t>
            </w:r>
          </w:p>
        </w:tc>
        <w:tc>
          <w:tcPr>
            <w:tcW w:w="0" w:type="auto"/>
          </w:tcPr>
          <w:p w14:paraId="098AA5D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9</w:t>
            </w:r>
          </w:p>
        </w:tc>
      </w:tr>
      <w:tr w:rsidR="00614D25" w14:paraId="165B0994" w14:textId="77777777" w:rsidTr="00C2399F">
        <w:trPr>
          <w:trHeight w:val="288"/>
        </w:trPr>
        <w:tc>
          <w:tcPr>
            <w:tcW w:w="0" w:type="auto"/>
            <w:gridSpan w:val="7"/>
          </w:tcPr>
          <w:p w14:paraId="0F0D9007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Rank</w:t>
            </w:r>
          </w:p>
        </w:tc>
      </w:tr>
      <w:tr w:rsidR="00614D25" w14:paraId="505BDCF4" w14:textId="77777777" w:rsidTr="00C2399F">
        <w:trPr>
          <w:trHeight w:val="288"/>
        </w:trPr>
        <w:tc>
          <w:tcPr>
            <w:tcW w:w="0" w:type="auto"/>
          </w:tcPr>
          <w:p w14:paraId="3D8B2C9C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Enlisted (Jr)</w:t>
            </w:r>
          </w:p>
        </w:tc>
        <w:tc>
          <w:tcPr>
            <w:tcW w:w="0" w:type="auto"/>
          </w:tcPr>
          <w:p w14:paraId="1F3B3F34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EF48243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360C0C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78FBAE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D5C1B73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95F16D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078E9E08" w14:textId="77777777" w:rsidTr="00C2399F">
        <w:trPr>
          <w:trHeight w:val="288"/>
        </w:trPr>
        <w:tc>
          <w:tcPr>
            <w:tcW w:w="0" w:type="auto"/>
          </w:tcPr>
          <w:p w14:paraId="6F386E3B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Enlisted (Sr)</w:t>
            </w:r>
          </w:p>
        </w:tc>
        <w:tc>
          <w:tcPr>
            <w:tcW w:w="0" w:type="auto"/>
          </w:tcPr>
          <w:p w14:paraId="62E9B55B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3ADF61DD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83-1.06</w:t>
            </w:r>
          </w:p>
        </w:tc>
        <w:tc>
          <w:tcPr>
            <w:tcW w:w="0" w:type="auto"/>
          </w:tcPr>
          <w:p w14:paraId="26BA3427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292</w:t>
            </w:r>
          </w:p>
        </w:tc>
        <w:tc>
          <w:tcPr>
            <w:tcW w:w="0" w:type="auto"/>
          </w:tcPr>
          <w:p w14:paraId="506F7FFA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608D826B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  <w:r w:rsidRPr="00C7164C">
              <w:rPr>
                <w:rFonts w:cstheme="minorHAnsi"/>
                <w:sz w:val="20"/>
                <w:szCs w:val="20"/>
              </w:rPr>
              <w:t>-1.09</w:t>
            </w:r>
          </w:p>
        </w:tc>
        <w:tc>
          <w:tcPr>
            <w:tcW w:w="0" w:type="auto"/>
          </w:tcPr>
          <w:p w14:paraId="2FD13297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9</w:t>
            </w:r>
          </w:p>
        </w:tc>
      </w:tr>
      <w:tr w:rsidR="00614D25" w14:paraId="6305E09F" w14:textId="77777777" w:rsidTr="00C2399F">
        <w:trPr>
          <w:trHeight w:val="288"/>
        </w:trPr>
        <w:tc>
          <w:tcPr>
            <w:tcW w:w="0" w:type="auto"/>
          </w:tcPr>
          <w:p w14:paraId="05513DDA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Officer</w:t>
            </w:r>
          </w:p>
        </w:tc>
        <w:tc>
          <w:tcPr>
            <w:tcW w:w="0" w:type="auto"/>
          </w:tcPr>
          <w:p w14:paraId="18BE765E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5DCFA107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65-0.95</w:t>
            </w:r>
          </w:p>
        </w:tc>
        <w:tc>
          <w:tcPr>
            <w:tcW w:w="0" w:type="auto"/>
          </w:tcPr>
          <w:p w14:paraId="0161822F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14CBE32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6CD4EFE1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68-1.01</w:t>
            </w:r>
          </w:p>
        </w:tc>
        <w:tc>
          <w:tcPr>
            <w:tcW w:w="0" w:type="auto"/>
          </w:tcPr>
          <w:p w14:paraId="40038B5A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1</w:t>
            </w:r>
          </w:p>
        </w:tc>
      </w:tr>
      <w:tr w:rsidR="00614D25" w14:paraId="40E42E76" w14:textId="77777777" w:rsidTr="00C2399F">
        <w:trPr>
          <w:trHeight w:val="288"/>
        </w:trPr>
        <w:tc>
          <w:tcPr>
            <w:tcW w:w="0" w:type="auto"/>
          </w:tcPr>
          <w:p w14:paraId="7387274C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22FB9243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2826CD5D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05-1.30</w:t>
            </w:r>
          </w:p>
        </w:tc>
        <w:tc>
          <w:tcPr>
            <w:tcW w:w="0" w:type="auto"/>
          </w:tcPr>
          <w:p w14:paraId="73A12506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81658E2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5C5C99C3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04-1.29</w:t>
            </w:r>
          </w:p>
        </w:tc>
        <w:tc>
          <w:tcPr>
            <w:tcW w:w="0" w:type="auto"/>
          </w:tcPr>
          <w:p w14:paraId="6783A88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614D25" w14:paraId="3770E43B" w14:textId="77777777" w:rsidTr="00C2399F">
        <w:trPr>
          <w:trHeight w:val="288"/>
        </w:trPr>
        <w:tc>
          <w:tcPr>
            <w:tcW w:w="0" w:type="auto"/>
            <w:gridSpan w:val="7"/>
          </w:tcPr>
          <w:p w14:paraId="0CD7374B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ISS</w:t>
            </w:r>
          </w:p>
        </w:tc>
      </w:tr>
      <w:tr w:rsidR="00614D25" w14:paraId="2411A33C" w14:textId="77777777" w:rsidTr="00C2399F">
        <w:trPr>
          <w:trHeight w:val="288"/>
        </w:trPr>
        <w:tc>
          <w:tcPr>
            <w:tcW w:w="0" w:type="auto"/>
          </w:tcPr>
          <w:p w14:paraId="00F076D1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Not injured</w:t>
            </w:r>
          </w:p>
        </w:tc>
        <w:tc>
          <w:tcPr>
            <w:tcW w:w="0" w:type="auto"/>
          </w:tcPr>
          <w:p w14:paraId="240AD91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F3609F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281A5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8724D2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39C3C0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B75A57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3A50E835" w14:textId="77777777" w:rsidTr="00C2399F">
        <w:trPr>
          <w:trHeight w:val="288"/>
        </w:trPr>
        <w:tc>
          <w:tcPr>
            <w:tcW w:w="0" w:type="auto"/>
          </w:tcPr>
          <w:p w14:paraId="53AFF04A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1-24</w:t>
            </w:r>
          </w:p>
        </w:tc>
        <w:tc>
          <w:tcPr>
            <w:tcW w:w="0" w:type="auto"/>
          </w:tcPr>
          <w:p w14:paraId="1FA22944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14:paraId="2B15DC23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27-1.47</w:t>
            </w:r>
          </w:p>
        </w:tc>
        <w:tc>
          <w:tcPr>
            <w:tcW w:w="0" w:type="auto"/>
          </w:tcPr>
          <w:p w14:paraId="00AAFAAB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A5F1E54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14:paraId="6E1B5CCC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-1.48</w:t>
            </w:r>
          </w:p>
        </w:tc>
        <w:tc>
          <w:tcPr>
            <w:tcW w:w="0" w:type="auto"/>
          </w:tcPr>
          <w:p w14:paraId="2AC3F313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0120686E" w14:textId="77777777" w:rsidTr="00C2399F">
        <w:trPr>
          <w:trHeight w:val="288"/>
        </w:trPr>
        <w:tc>
          <w:tcPr>
            <w:tcW w:w="0" w:type="auto"/>
          </w:tcPr>
          <w:p w14:paraId="4CE91DF5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</w:tcPr>
          <w:p w14:paraId="262F1EA4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3.13</w:t>
            </w:r>
          </w:p>
        </w:tc>
        <w:tc>
          <w:tcPr>
            <w:tcW w:w="0" w:type="auto"/>
          </w:tcPr>
          <w:p w14:paraId="78B73CDC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2.48-3.96</w:t>
            </w:r>
          </w:p>
        </w:tc>
        <w:tc>
          <w:tcPr>
            <w:tcW w:w="0" w:type="auto"/>
          </w:tcPr>
          <w:p w14:paraId="28A6C879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16589E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8</w:t>
            </w:r>
          </w:p>
        </w:tc>
        <w:tc>
          <w:tcPr>
            <w:tcW w:w="0" w:type="auto"/>
          </w:tcPr>
          <w:p w14:paraId="4F670787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9-4.04</w:t>
            </w:r>
          </w:p>
        </w:tc>
        <w:tc>
          <w:tcPr>
            <w:tcW w:w="0" w:type="auto"/>
          </w:tcPr>
          <w:p w14:paraId="3E98A5E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719678BE" w14:textId="77777777" w:rsidTr="00C2399F">
        <w:trPr>
          <w:trHeight w:val="288"/>
        </w:trPr>
        <w:tc>
          <w:tcPr>
            <w:tcW w:w="0" w:type="auto"/>
          </w:tcPr>
          <w:p w14:paraId="53530692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Alcohol Dependence</w:t>
            </w:r>
          </w:p>
        </w:tc>
        <w:tc>
          <w:tcPr>
            <w:tcW w:w="0" w:type="auto"/>
          </w:tcPr>
          <w:p w14:paraId="332FFB3D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61D3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5AA5F6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9D9AF1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9</w:t>
            </w:r>
          </w:p>
        </w:tc>
        <w:tc>
          <w:tcPr>
            <w:tcW w:w="0" w:type="auto"/>
          </w:tcPr>
          <w:p w14:paraId="264E01D1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-2.01</w:t>
            </w:r>
          </w:p>
        </w:tc>
        <w:tc>
          <w:tcPr>
            <w:tcW w:w="0" w:type="auto"/>
          </w:tcPr>
          <w:p w14:paraId="19A888D8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6E2957C7" w14:textId="77777777" w:rsidTr="00C2399F">
        <w:trPr>
          <w:trHeight w:val="288"/>
        </w:trPr>
        <w:tc>
          <w:tcPr>
            <w:tcW w:w="0" w:type="auto"/>
            <w:gridSpan w:val="7"/>
          </w:tcPr>
          <w:p w14:paraId="34A30CA8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Tobacco</w:t>
            </w:r>
          </w:p>
        </w:tc>
      </w:tr>
      <w:tr w:rsidR="00614D25" w14:paraId="6279C0E6" w14:textId="77777777" w:rsidTr="00C2399F">
        <w:trPr>
          <w:trHeight w:val="288"/>
        </w:trPr>
        <w:tc>
          <w:tcPr>
            <w:tcW w:w="0" w:type="auto"/>
          </w:tcPr>
          <w:p w14:paraId="431969D3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0FD994C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EEC3B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1D610EC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C5433B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055077E8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  <w:r w:rsidRPr="00C7164C">
              <w:rPr>
                <w:rFonts w:cstheme="minorHAnsi"/>
                <w:sz w:val="20"/>
                <w:szCs w:val="20"/>
              </w:rPr>
              <w:t>-1.49</w:t>
            </w:r>
          </w:p>
        </w:tc>
        <w:tc>
          <w:tcPr>
            <w:tcW w:w="0" w:type="auto"/>
          </w:tcPr>
          <w:p w14:paraId="7B14A7E4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056480C4" w14:textId="77777777" w:rsidTr="00C2399F">
        <w:trPr>
          <w:trHeight w:val="288"/>
        </w:trPr>
        <w:tc>
          <w:tcPr>
            <w:tcW w:w="0" w:type="auto"/>
          </w:tcPr>
          <w:p w14:paraId="73EA271F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8EBBBDB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92BA79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6085573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C2FE09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B987044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17C81B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6C7DC780" w14:textId="77777777" w:rsidTr="00C2399F">
        <w:trPr>
          <w:trHeight w:val="288"/>
        </w:trPr>
        <w:tc>
          <w:tcPr>
            <w:tcW w:w="0" w:type="auto"/>
          </w:tcPr>
          <w:p w14:paraId="7BAC8138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C7164C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23E62D05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9CD0A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BE9A0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DE75AA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1654F318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64C">
              <w:rPr>
                <w:rFonts w:cstheme="minorHAnsi"/>
                <w:sz w:val="20"/>
                <w:szCs w:val="20"/>
              </w:rPr>
              <w:t>1.01-1.28</w:t>
            </w:r>
          </w:p>
        </w:tc>
        <w:tc>
          <w:tcPr>
            <w:tcW w:w="0" w:type="auto"/>
          </w:tcPr>
          <w:p w14:paraId="53FEAE9E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5</w:t>
            </w:r>
          </w:p>
        </w:tc>
      </w:tr>
      <w:tr w:rsidR="00614D25" w14:paraId="72CB113F" w14:textId="77777777" w:rsidTr="00C2399F">
        <w:trPr>
          <w:trHeight w:val="288"/>
        </w:trPr>
        <w:tc>
          <w:tcPr>
            <w:tcW w:w="0" w:type="auto"/>
          </w:tcPr>
          <w:p w14:paraId="305B6D1E" w14:textId="77777777" w:rsidR="00614D25" w:rsidRPr="00C7164C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14:paraId="3E75D5DD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9A6171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903F1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910DE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</w:t>
            </w:r>
          </w:p>
        </w:tc>
        <w:tc>
          <w:tcPr>
            <w:tcW w:w="0" w:type="auto"/>
          </w:tcPr>
          <w:p w14:paraId="3F48BFBC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-1.97</w:t>
            </w:r>
          </w:p>
        </w:tc>
        <w:tc>
          <w:tcPr>
            <w:tcW w:w="0" w:type="auto"/>
          </w:tcPr>
          <w:p w14:paraId="64F053C8" w14:textId="77777777" w:rsidR="00614D25" w:rsidRPr="00C7164C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736185CF" w14:textId="77777777" w:rsidR="00614D25" w:rsidRPr="00C7164C" w:rsidRDefault="00614D25" w:rsidP="00614D25">
      <w:pPr>
        <w:spacing w:after="0" w:line="240" w:lineRule="auto"/>
        <w:rPr>
          <w:sz w:val="20"/>
          <w:szCs w:val="20"/>
        </w:rPr>
      </w:pPr>
      <w:r w:rsidRPr="00C7164C">
        <w:rPr>
          <w:sz w:val="20"/>
          <w:szCs w:val="20"/>
        </w:rPr>
        <w:t>Abbreviations: junior (Jr), senior (Sr), injury severity score (ISS), non-Hispanic (NH)</w:t>
      </w:r>
    </w:p>
    <w:p w14:paraId="7F575400" w14:textId="77777777" w:rsidR="00614D25" w:rsidRPr="00C7164C" w:rsidRDefault="00614D25" w:rsidP="00614D25">
      <w:pPr>
        <w:spacing w:after="0" w:line="240" w:lineRule="auto"/>
        <w:rPr>
          <w:sz w:val="20"/>
          <w:szCs w:val="20"/>
        </w:rPr>
      </w:pPr>
      <w:r w:rsidRPr="00C7164C">
        <w:rPr>
          <w:sz w:val="20"/>
          <w:szCs w:val="20"/>
        </w:rPr>
        <w:t>*Per each 1 year increase in age</w:t>
      </w:r>
    </w:p>
    <w:p w14:paraId="543E834D" w14:textId="77777777" w:rsidR="00614D25" w:rsidRDefault="00614D25" w:rsidP="00614D25">
      <w:r>
        <w:br w:type="page"/>
      </w:r>
    </w:p>
    <w:p w14:paraId="7D401230" w14:textId="77777777" w:rsidR="00614D25" w:rsidRDefault="00614D25" w:rsidP="00614D25">
      <w:r>
        <w:lastRenderedPageBreak/>
        <w:t>Supplemental Table 3. Competing risk models for the outcome of diabetes melli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571"/>
        <w:gridCol w:w="1088"/>
        <w:gridCol w:w="802"/>
        <w:gridCol w:w="571"/>
        <w:gridCol w:w="1088"/>
        <w:gridCol w:w="802"/>
      </w:tblGrid>
      <w:tr w:rsidR="00614D25" w14:paraId="520D116B" w14:textId="77777777" w:rsidTr="00C2399F">
        <w:trPr>
          <w:trHeight w:val="288"/>
        </w:trPr>
        <w:tc>
          <w:tcPr>
            <w:tcW w:w="0" w:type="auto"/>
          </w:tcPr>
          <w:p w14:paraId="1E06A6E3" w14:textId="77777777" w:rsidR="00614D25" w:rsidRPr="00A244E4" w:rsidRDefault="00614D25" w:rsidP="00C2399F">
            <w:pPr>
              <w:ind w:right="-12571" w:hanging="117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003D183A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</w:tcPr>
          <w:p w14:paraId="42D720AB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Model 2</w:t>
            </w:r>
          </w:p>
        </w:tc>
      </w:tr>
      <w:tr w:rsidR="00614D25" w14:paraId="51B4F371" w14:textId="77777777" w:rsidTr="00C2399F">
        <w:trPr>
          <w:trHeight w:val="288"/>
        </w:trPr>
        <w:tc>
          <w:tcPr>
            <w:tcW w:w="0" w:type="auto"/>
          </w:tcPr>
          <w:p w14:paraId="5A62212B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19F4CA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574CA14C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31D4B967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48D96CB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582CD9E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BB09E47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614D25" w14:paraId="4D62DC04" w14:textId="77777777" w:rsidTr="00C2399F">
        <w:trPr>
          <w:trHeight w:val="288"/>
        </w:trPr>
        <w:tc>
          <w:tcPr>
            <w:tcW w:w="0" w:type="auto"/>
          </w:tcPr>
          <w:p w14:paraId="25EC143D" w14:textId="77777777" w:rsidR="00614D25" w:rsidRPr="00A244E4" w:rsidRDefault="00614D25" w:rsidP="00C2399F">
            <w:pPr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Age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CD127FF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2EF8588D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-1.10</w:t>
            </w:r>
          </w:p>
        </w:tc>
        <w:tc>
          <w:tcPr>
            <w:tcW w:w="0" w:type="auto"/>
          </w:tcPr>
          <w:p w14:paraId="0869D6E4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7</w:t>
            </w:r>
          </w:p>
        </w:tc>
        <w:tc>
          <w:tcPr>
            <w:tcW w:w="0" w:type="auto"/>
          </w:tcPr>
          <w:p w14:paraId="5F65AF1C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5AFBAD8C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-1.16</w:t>
            </w:r>
          </w:p>
        </w:tc>
        <w:tc>
          <w:tcPr>
            <w:tcW w:w="0" w:type="auto"/>
          </w:tcPr>
          <w:p w14:paraId="043DAEAD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3</w:t>
            </w:r>
          </w:p>
        </w:tc>
      </w:tr>
      <w:tr w:rsidR="00614D25" w14:paraId="547E8ABB" w14:textId="77777777" w:rsidTr="00C2399F">
        <w:trPr>
          <w:trHeight w:val="288"/>
        </w:trPr>
        <w:tc>
          <w:tcPr>
            <w:tcW w:w="0" w:type="auto"/>
            <w:gridSpan w:val="7"/>
          </w:tcPr>
          <w:p w14:paraId="649F75FE" w14:textId="77777777" w:rsidR="00614D25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ce/Ethnicity</w:t>
            </w:r>
          </w:p>
        </w:tc>
      </w:tr>
      <w:tr w:rsidR="00614D25" w14:paraId="25274838" w14:textId="77777777" w:rsidTr="00C2399F">
        <w:trPr>
          <w:trHeight w:val="288"/>
        </w:trPr>
        <w:tc>
          <w:tcPr>
            <w:tcW w:w="0" w:type="auto"/>
          </w:tcPr>
          <w:p w14:paraId="159D12A2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8B7CBB">
              <w:rPr>
                <w:rFonts w:cstheme="minorHAnsi"/>
                <w:sz w:val="20"/>
                <w:szCs w:val="20"/>
              </w:rPr>
              <w:t>NH White</w:t>
            </w:r>
          </w:p>
        </w:tc>
        <w:tc>
          <w:tcPr>
            <w:tcW w:w="0" w:type="auto"/>
          </w:tcPr>
          <w:p w14:paraId="45E09D8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18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50730B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0FF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E57218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723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56B55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E5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978CF4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6ED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B3F76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5543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646DF7B6" w14:textId="77777777" w:rsidTr="00C2399F">
        <w:trPr>
          <w:trHeight w:val="288"/>
        </w:trPr>
        <w:tc>
          <w:tcPr>
            <w:tcW w:w="0" w:type="auto"/>
          </w:tcPr>
          <w:p w14:paraId="6F0A5459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8B7CBB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0" w:type="auto"/>
          </w:tcPr>
          <w:p w14:paraId="7A52C986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185">
              <w:rPr>
                <w:rFonts w:cstheme="minorHAnsi"/>
                <w:sz w:val="20"/>
                <w:szCs w:val="20"/>
              </w:rPr>
              <w:t>3.58</w:t>
            </w:r>
          </w:p>
        </w:tc>
        <w:tc>
          <w:tcPr>
            <w:tcW w:w="0" w:type="auto"/>
          </w:tcPr>
          <w:p w14:paraId="550A08C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0FFA">
              <w:rPr>
                <w:rFonts w:cstheme="minorHAnsi"/>
                <w:sz w:val="20"/>
                <w:szCs w:val="20"/>
              </w:rPr>
              <w:t>1.96-6.55</w:t>
            </w:r>
          </w:p>
        </w:tc>
        <w:tc>
          <w:tcPr>
            <w:tcW w:w="0" w:type="auto"/>
          </w:tcPr>
          <w:p w14:paraId="7D006255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723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2C94A1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7</w:t>
            </w:r>
          </w:p>
        </w:tc>
        <w:tc>
          <w:tcPr>
            <w:tcW w:w="0" w:type="auto"/>
          </w:tcPr>
          <w:p w14:paraId="4F2D48D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5-6.93</w:t>
            </w:r>
          </w:p>
        </w:tc>
        <w:tc>
          <w:tcPr>
            <w:tcW w:w="0" w:type="auto"/>
          </w:tcPr>
          <w:p w14:paraId="174F9E06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5543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0D2B76B8" w14:textId="77777777" w:rsidTr="00C2399F">
        <w:trPr>
          <w:trHeight w:val="288"/>
        </w:trPr>
        <w:tc>
          <w:tcPr>
            <w:tcW w:w="0" w:type="auto"/>
          </w:tcPr>
          <w:p w14:paraId="69C4EF69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8B7CBB">
              <w:rPr>
                <w:rFonts w:cstheme="minorHAnsi"/>
                <w:sz w:val="20"/>
                <w:szCs w:val="20"/>
              </w:rPr>
              <w:t>NH Black</w:t>
            </w:r>
          </w:p>
        </w:tc>
        <w:tc>
          <w:tcPr>
            <w:tcW w:w="0" w:type="auto"/>
          </w:tcPr>
          <w:p w14:paraId="4321775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185">
              <w:rPr>
                <w:rFonts w:cstheme="minorHAnsi"/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75ED446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0FFA">
              <w:rPr>
                <w:rFonts w:cstheme="minorHAnsi"/>
                <w:sz w:val="20"/>
                <w:szCs w:val="20"/>
              </w:rPr>
              <w:t>1.14-2.53</w:t>
            </w:r>
          </w:p>
        </w:tc>
        <w:tc>
          <w:tcPr>
            <w:tcW w:w="0" w:type="auto"/>
          </w:tcPr>
          <w:p w14:paraId="2A6571B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723E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10C94F88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15FCCF27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-2.48</w:t>
            </w:r>
          </w:p>
        </w:tc>
        <w:tc>
          <w:tcPr>
            <w:tcW w:w="0" w:type="auto"/>
          </w:tcPr>
          <w:p w14:paraId="1EA3CE3B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614D25" w14:paraId="69B18620" w14:textId="77777777" w:rsidTr="00C2399F">
        <w:trPr>
          <w:trHeight w:val="288"/>
        </w:trPr>
        <w:tc>
          <w:tcPr>
            <w:tcW w:w="0" w:type="auto"/>
          </w:tcPr>
          <w:p w14:paraId="577616AE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8B7CBB">
              <w:rPr>
                <w:rFonts w:cstheme="minorHAnsi"/>
                <w:sz w:val="20"/>
                <w:szCs w:val="20"/>
              </w:rPr>
              <w:t>Asian</w:t>
            </w:r>
          </w:p>
        </w:tc>
        <w:tc>
          <w:tcPr>
            <w:tcW w:w="0" w:type="auto"/>
          </w:tcPr>
          <w:p w14:paraId="685106F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185">
              <w:rPr>
                <w:rFonts w:cstheme="minorHAnsi"/>
                <w:sz w:val="20"/>
                <w:szCs w:val="20"/>
              </w:rPr>
              <w:t>3.35</w:t>
            </w:r>
          </w:p>
        </w:tc>
        <w:tc>
          <w:tcPr>
            <w:tcW w:w="0" w:type="auto"/>
          </w:tcPr>
          <w:p w14:paraId="0786532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0FFA">
              <w:rPr>
                <w:rFonts w:cstheme="minorHAnsi"/>
                <w:sz w:val="20"/>
                <w:szCs w:val="20"/>
              </w:rPr>
              <w:t>1.38-8.14</w:t>
            </w:r>
          </w:p>
        </w:tc>
        <w:tc>
          <w:tcPr>
            <w:tcW w:w="0" w:type="auto"/>
          </w:tcPr>
          <w:p w14:paraId="4730FC4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723E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3D4BD67D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6</w:t>
            </w:r>
          </w:p>
        </w:tc>
        <w:tc>
          <w:tcPr>
            <w:tcW w:w="0" w:type="auto"/>
          </w:tcPr>
          <w:p w14:paraId="21703BF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-7.64</w:t>
            </w:r>
          </w:p>
        </w:tc>
        <w:tc>
          <w:tcPr>
            <w:tcW w:w="0" w:type="auto"/>
          </w:tcPr>
          <w:p w14:paraId="69B8982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5</w:t>
            </w:r>
          </w:p>
        </w:tc>
      </w:tr>
      <w:tr w:rsidR="00614D25" w14:paraId="2FA358F0" w14:textId="77777777" w:rsidTr="00C2399F">
        <w:trPr>
          <w:trHeight w:val="288"/>
        </w:trPr>
        <w:tc>
          <w:tcPr>
            <w:tcW w:w="0" w:type="auto"/>
          </w:tcPr>
          <w:p w14:paraId="5A736CCA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8B7CB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1921623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185">
              <w:rPr>
                <w:rFonts w:cstheme="minorHAnsi"/>
                <w:sz w:val="20"/>
                <w:szCs w:val="20"/>
              </w:rPr>
              <w:t>8.43</w:t>
            </w:r>
          </w:p>
        </w:tc>
        <w:tc>
          <w:tcPr>
            <w:tcW w:w="0" w:type="auto"/>
          </w:tcPr>
          <w:p w14:paraId="30C0BF5A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0FFA">
              <w:rPr>
                <w:rFonts w:cstheme="minorHAnsi"/>
                <w:sz w:val="20"/>
                <w:szCs w:val="20"/>
              </w:rPr>
              <w:t>1.91-37.24</w:t>
            </w:r>
          </w:p>
        </w:tc>
        <w:tc>
          <w:tcPr>
            <w:tcW w:w="0" w:type="auto"/>
          </w:tcPr>
          <w:p w14:paraId="6D79B975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723E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71CCAE9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53</w:t>
            </w:r>
          </w:p>
        </w:tc>
        <w:tc>
          <w:tcPr>
            <w:tcW w:w="0" w:type="auto"/>
          </w:tcPr>
          <w:p w14:paraId="5451F4A0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-63.99</w:t>
            </w:r>
          </w:p>
        </w:tc>
        <w:tc>
          <w:tcPr>
            <w:tcW w:w="0" w:type="auto"/>
          </w:tcPr>
          <w:p w14:paraId="6722730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5543"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614D25" w14:paraId="627ADE0A" w14:textId="77777777" w:rsidTr="00C2399F">
        <w:trPr>
          <w:trHeight w:val="288"/>
        </w:trPr>
        <w:tc>
          <w:tcPr>
            <w:tcW w:w="0" w:type="auto"/>
            <w:gridSpan w:val="7"/>
          </w:tcPr>
          <w:p w14:paraId="2897CC07" w14:textId="77777777" w:rsidR="00614D25" w:rsidRPr="007E5543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nk</w:t>
            </w:r>
          </w:p>
        </w:tc>
      </w:tr>
      <w:tr w:rsidR="00614D25" w14:paraId="317C981D" w14:textId="77777777" w:rsidTr="00C2399F">
        <w:trPr>
          <w:trHeight w:val="288"/>
        </w:trPr>
        <w:tc>
          <w:tcPr>
            <w:tcW w:w="0" w:type="auto"/>
          </w:tcPr>
          <w:p w14:paraId="1EA51A00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0B5617">
              <w:rPr>
                <w:rFonts w:cstheme="minorHAnsi"/>
                <w:sz w:val="20"/>
                <w:szCs w:val="20"/>
              </w:rPr>
              <w:t>Enlisted (Jr)</w:t>
            </w:r>
          </w:p>
        </w:tc>
        <w:tc>
          <w:tcPr>
            <w:tcW w:w="0" w:type="auto"/>
          </w:tcPr>
          <w:p w14:paraId="3EE328D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567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BA2E52D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497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3EA8B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2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DC601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73D6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25FD8E7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A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1101B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386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043CE8E9" w14:textId="77777777" w:rsidTr="00C2399F">
        <w:trPr>
          <w:trHeight w:val="288"/>
        </w:trPr>
        <w:tc>
          <w:tcPr>
            <w:tcW w:w="0" w:type="auto"/>
          </w:tcPr>
          <w:p w14:paraId="13E44BF5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0B5617">
              <w:rPr>
                <w:rFonts w:cstheme="minorHAnsi"/>
                <w:sz w:val="20"/>
                <w:szCs w:val="20"/>
              </w:rPr>
              <w:t>Enlisted (Sr)</w:t>
            </w:r>
          </w:p>
        </w:tc>
        <w:tc>
          <w:tcPr>
            <w:tcW w:w="0" w:type="auto"/>
          </w:tcPr>
          <w:p w14:paraId="3842AB0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567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70A902A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497B">
              <w:rPr>
                <w:rFonts w:cstheme="minorHAnsi"/>
                <w:sz w:val="20"/>
                <w:szCs w:val="20"/>
              </w:rPr>
              <w:t>0.49-1.09</w:t>
            </w:r>
          </w:p>
        </w:tc>
        <w:tc>
          <w:tcPr>
            <w:tcW w:w="0" w:type="auto"/>
          </w:tcPr>
          <w:p w14:paraId="1ED71D28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290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0" w:type="auto"/>
          </w:tcPr>
          <w:p w14:paraId="3D86376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6108939B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-1.11</w:t>
            </w:r>
          </w:p>
        </w:tc>
        <w:tc>
          <w:tcPr>
            <w:tcW w:w="0" w:type="auto"/>
          </w:tcPr>
          <w:p w14:paraId="211380B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1</w:t>
            </w:r>
          </w:p>
        </w:tc>
      </w:tr>
      <w:tr w:rsidR="00614D25" w14:paraId="670BF8C7" w14:textId="77777777" w:rsidTr="00C2399F">
        <w:trPr>
          <w:trHeight w:val="288"/>
        </w:trPr>
        <w:tc>
          <w:tcPr>
            <w:tcW w:w="0" w:type="auto"/>
          </w:tcPr>
          <w:p w14:paraId="2FBFE79F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0B5617">
              <w:rPr>
                <w:rFonts w:cstheme="minorHAnsi"/>
                <w:sz w:val="20"/>
                <w:szCs w:val="20"/>
              </w:rPr>
              <w:t>Officer</w:t>
            </w:r>
          </w:p>
        </w:tc>
        <w:tc>
          <w:tcPr>
            <w:tcW w:w="0" w:type="auto"/>
          </w:tcPr>
          <w:p w14:paraId="70258258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567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6A066406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497B">
              <w:rPr>
                <w:rFonts w:cstheme="minorHAnsi"/>
                <w:sz w:val="20"/>
                <w:szCs w:val="20"/>
              </w:rPr>
              <w:t>0.36-1.29</w:t>
            </w:r>
          </w:p>
        </w:tc>
        <w:tc>
          <w:tcPr>
            <w:tcW w:w="0" w:type="auto"/>
          </w:tcPr>
          <w:p w14:paraId="12383657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290">
              <w:rPr>
                <w:rFonts w:cstheme="minorHAnsi"/>
                <w:sz w:val="20"/>
                <w:szCs w:val="20"/>
              </w:rPr>
              <w:t>0.238</w:t>
            </w:r>
          </w:p>
        </w:tc>
        <w:tc>
          <w:tcPr>
            <w:tcW w:w="0" w:type="auto"/>
          </w:tcPr>
          <w:p w14:paraId="11895A4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5D5867B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-1.40</w:t>
            </w:r>
          </w:p>
        </w:tc>
        <w:tc>
          <w:tcPr>
            <w:tcW w:w="0" w:type="auto"/>
          </w:tcPr>
          <w:p w14:paraId="2390049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2</w:t>
            </w:r>
          </w:p>
        </w:tc>
      </w:tr>
      <w:tr w:rsidR="00614D25" w14:paraId="597AFDE5" w14:textId="77777777" w:rsidTr="00C2399F">
        <w:trPr>
          <w:trHeight w:val="288"/>
        </w:trPr>
        <w:tc>
          <w:tcPr>
            <w:tcW w:w="0" w:type="auto"/>
          </w:tcPr>
          <w:p w14:paraId="5153DCC8" w14:textId="77777777" w:rsidR="00614D25" w:rsidRPr="00A244E4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1949D37A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4042BB9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-1.66</w:t>
            </w:r>
          </w:p>
        </w:tc>
        <w:tc>
          <w:tcPr>
            <w:tcW w:w="0" w:type="auto"/>
          </w:tcPr>
          <w:p w14:paraId="5B23B2F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8</w:t>
            </w:r>
          </w:p>
        </w:tc>
        <w:tc>
          <w:tcPr>
            <w:tcW w:w="0" w:type="auto"/>
          </w:tcPr>
          <w:p w14:paraId="0395E4DC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14:paraId="28797CB4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-1.70</w:t>
            </w:r>
          </w:p>
        </w:tc>
        <w:tc>
          <w:tcPr>
            <w:tcW w:w="0" w:type="auto"/>
          </w:tcPr>
          <w:p w14:paraId="57B1C262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0</w:t>
            </w:r>
          </w:p>
        </w:tc>
      </w:tr>
      <w:tr w:rsidR="00614D25" w14:paraId="4EE911B0" w14:textId="77777777" w:rsidTr="00C2399F">
        <w:trPr>
          <w:trHeight w:val="288"/>
        </w:trPr>
        <w:tc>
          <w:tcPr>
            <w:tcW w:w="0" w:type="auto"/>
            <w:gridSpan w:val="7"/>
          </w:tcPr>
          <w:p w14:paraId="5E6B214B" w14:textId="77777777" w:rsidR="00614D25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S</w:t>
            </w:r>
          </w:p>
        </w:tc>
      </w:tr>
      <w:tr w:rsidR="00614D25" w14:paraId="4AD863A9" w14:textId="77777777" w:rsidTr="00C2399F">
        <w:trPr>
          <w:trHeight w:val="288"/>
        </w:trPr>
        <w:tc>
          <w:tcPr>
            <w:tcW w:w="0" w:type="auto"/>
          </w:tcPr>
          <w:p w14:paraId="5E5865CD" w14:textId="77777777" w:rsidR="00614D25" w:rsidRPr="00076D5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6F7D45">
              <w:rPr>
                <w:rFonts w:cstheme="minorHAnsi"/>
                <w:sz w:val="20"/>
                <w:szCs w:val="20"/>
              </w:rPr>
              <w:t>Not injured</w:t>
            </w:r>
          </w:p>
        </w:tc>
        <w:tc>
          <w:tcPr>
            <w:tcW w:w="0" w:type="auto"/>
          </w:tcPr>
          <w:p w14:paraId="004653A6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7B1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503C98B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3A7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57A2DB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69D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0F66C0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55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7E5C09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68D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1B6AA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434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57600980" w14:textId="77777777" w:rsidTr="00C2399F">
        <w:trPr>
          <w:trHeight w:val="288"/>
        </w:trPr>
        <w:tc>
          <w:tcPr>
            <w:tcW w:w="0" w:type="auto"/>
          </w:tcPr>
          <w:p w14:paraId="6A742B0D" w14:textId="77777777" w:rsidR="00614D25" w:rsidRPr="00076D5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6F7D45">
              <w:rPr>
                <w:rFonts w:cstheme="minorHAnsi"/>
                <w:sz w:val="20"/>
                <w:szCs w:val="20"/>
              </w:rPr>
              <w:t>1-24</w:t>
            </w:r>
          </w:p>
        </w:tc>
        <w:tc>
          <w:tcPr>
            <w:tcW w:w="0" w:type="auto"/>
          </w:tcPr>
          <w:p w14:paraId="05A477B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7B15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14:paraId="1190F00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3A76">
              <w:rPr>
                <w:rFonts w:cstheme="minorHAnsi"/>
                <w:sz w:val="20"/>
                <w:szCs w:val="20"/>
              </w:rPr>
              <w:t>1.09-1.74</w:t>
            </w:r>
          </w:p>
        </w:tc>
        <w:tc>
          <w:tcPr>
            <w:tcW w:w="0" w:type="auto"/>
          </w:tcPr>
          <w:p w14:paraId="0055533A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69D4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6466964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4E9F590A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-1.83</w:t>
            </w:r>
          </w:p>
        </w:tc>
        <w:tc>
          <w:tcPr>
            <w:tcW w:w="0" w:type="auto"/>
          </w:tcPr>
          <w:p w14:paraId="5227AE8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Pr="00A6434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614D25" w14:paraId="49E80A1B" w14:textId="77777777" w:rsidTr="00C2399F">
        <w:trPr>
          <w:trHeight w:val="288"/>
        </w:trPr>
        <w:tc>
          <w:tcPr>
            <w:tcW w:w="0" w:type="auto"/>
          </w:tcPr>
          <w:p w14:paraId="1A5948C5" w14:textId="77777777" w:rsidR="00614D25" w:rsidRPr="00076D5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6F7D45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</w:tcPr>
          <w:p w14:paraId="6E497C2A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7B15">
              <w:rPr>
                <w:rFonts w:cstheme="minorHAnsi"/>
                <w:sz w:val="20"/>
                <w:szCs w:val="20"/>
              </w:rPr>
              <w:t>5.02</w:t>
            </w:r>
          </w:p>
        </w:tc>
        <w:tc>
          <w:tcPr>
            <w:tcW w:w="0" w:type="auto"/>
          </w:tcPr>
          <w:p w14:paraId="142D45DB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3A76">
              <w:rPr>
                <w:rFonts w:cstheme="minorHAnsi"/>
                <w:sz w:val="20"/>
                <w:szCs w:val="20"/>
              </w:rPr>
              <w:t>2.16-11.67</w:t>
            </w:r>
          </w:p>
        </w:tc>
        <w:tc>
          <w:tcPr>
            <w:tcW w:w="0" w:type="auto"/>
          </w:tcPr>
          <w:p w14:paraId="27DD99E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69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B672237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6</w:t>
            </w:r>
          </w:p>
        </w:tc>
        <w:tc>
          <w:tcPr>
            <w:tcW w:w="0" w:type="auto"/>
          </w:tcPr>
          <w:p w14:paraId="3E98814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0-11.18</w:t>
            </w:r>
          </w:p>
        </w:tc>
        <w:tc>
          <w:tcPr>
            <w:tcW w:w="0" w:type="auto"/>
          </w:tcPr>
          <w:p w14:paraId="7BA37C6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4347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0D5B057A" w14:textId="77777777" w:rsidTr="00C2399F">
        <w:trPr>
          <w:trHeight w:val="288"/>
        </w:trPr>
        <w:tc>
          <w:tcPr>
            <w:tcW w:w="0" w:type="auto"/>
          </w:tcPr>
          <w:p w14:paraId="65D8785C" w14:textId="77777777" w:rsidR="00614D25" w:rsidRPr="00A244E4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cohol Dependence</w:t>
            </w:r>
          </w:p>
        </w:tc>
        <w:tc>
          <w:tcPr>
            <w:tcW w:w="0" w:type="auto"/>
          </w:tcPr>
          <w:p w14:paraId="3C8E575C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BBA3A84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63A87A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4337F1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0</w:t>
            </w:r>
          </w:p>
        </w:tc>
        <w:tc>
          <w:tcPr>
            <w:tcW w:w="0" w:type="auto"/>
          </w:tcPr>
          <w:p w14:paraId="51C620D8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-5.36</w:t>
            </w:r>
          </w:p>
        </w:tc>
        <w:tc>
          <w:tcPr>
            <w:tcW w:w="0" w:type="auto"/>
          </w:tcPr>
          <w:p w14:paraId="38E6E7E5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3</w:t>
            </w:r>
          </w:p>
        </w:tc>
      </w:tr>
      <w:tr w:rsidR="00614D25" w14:paraId="76CB5751" w14:textId="77777777" w:rsidTr="00C2399F">
        <w:trPr>
          <w:trHeight w:val="288"/>
        </w:trPr>
        <w:tc>
          <w:tcPr>
            <w:tcW w:w="0" w:type="auto"/>
            <w:gridSpan w:val="7"/>
          </w:tcPr>
          <w:p w14:paraId="77EDBF28" w14:textId="77777777" w:rsidR="00614D25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bacco</w:t>
            </w:r>
          </w:p>
        </w:tc>
      </w:tr>
      <w:tr w:rsidR="00614D25" w14:paraId="6900A3D7" w14:textId="77777777" w:rsidTr="00C2399F">
        <w:trPr>
          <w:trHeight w:val="288"/>
        </w:trPr>
        <w:tc>
          <w:tcPr>
            <w:tcW w:w="0" w:type="auto"/>
          </w:tcPr>
          <w:p w14:paraId="71E1ACF1" w14:textId="77777777" w:rsidR="00614D25" w:rsidRPr="00120D63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024AD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9B496C1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008580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2616BA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42C60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0" w:type="auto"/>
          </w:tcPr>
          <w:p w14:paraId="3FB38FB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-1.86</w:t>
            </w:r>
          </w:p>
        </w:tc>
        <w:tc>
          <w:tcPr>
            <w:tcW w:w="0" w:type="auto"/>
          </w:tcPr>
          <w:p w14:paraId="669E7BC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4</w:t>
            </w:r>
          </w:p>
        </w:tc>
      </w:tr>
      <w:tr w:rsidR="00614D25" w14:paraId="384FBFE2" w14:textId="77777777" w:rsidTr="00C2399F">
        <w:trPr>
          <w:trHeight w:val="288"/>
        </w:trPr>
        <w:tc>
          <w:tcPr>
            <w:tcW w:w="0" w:type="auto"/>
          </w:tcPr>
          <w:p w14:paraId="589A61AB" w14:textId="77777777" w:rsidR="00614D25" w:rsidRPr="00120D63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024AD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5A1D2E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24FCCE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031B3D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38DA0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004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C11742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74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A27ADA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79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1EE3CB05" w14:textId="77777777" w:rsidTr="00C2399F">
        <w:trPr>
          <w:trHeight w:val="288"/>
        </w:trPr>
        <w:tc>
          <w:tcPr>
            <w:tcW w:w="0" w:type="auto"/>
          </w:tcPr>
          <w:p w14:paraId="66810DE7" w14:textId="77777777" w:rsidR="00614D25" w:rsidRPr="00120D63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024ADC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7FFF37B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09A81E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83871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EE2C23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4C40B23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-1.65</w:t>
            </w:r>
          </w:p>
        </w:tc>
        <w:tc>
          <w:tcPr>
            <w:tcW w:w="0" w:type="auto"/>
          </w:tcPr>
          <w:p w14:paraId="690278D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9</w:t>
            </w:r>
          </w:p>
        </w:tc>
      </w:tr>
      <w:tr w:rsidR="00614D25" w14:paraId="251FD584" w14:textId="77777777" w:rsidTr="00C2399F">
        <w:trPr>
          <w:trHeight w:val="288"/>
        </w:trPr>
        <w:tc>
          <w:tcPr>
            <w:tcW w:w="0" w:type="auto"/>
          </w:tcPr>
          <w:p w14:paraId="23F047A6" w14:textId="77777777" w:rsidR="00614D25" w:rsidRPr="00024ADC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14:paraId="53F9740F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E64B9A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EF18DA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994F17" w14:textId="77777777" w:rsidR="00614D25" w:rsidRPr="00870042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5B7C14C6" w14:textId="77777777" w:rsidR="00614D25" w:rsidRPr="00C77747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-3.32</w:t>
            </w:r>
          </w:p>
        </w:tc>
        <w:tc>
          <w:tcPr>
            <w:tcW w:w="0" w:type="auto"/>
          </w:tcPr>
          <w:p w14:paraId="4235CDAA" w14:textId="77777777" w:rsidR="00614D25" w:rsidRPr="00CB0797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1</w:t>
            </w:r>
          </w:p>
        </w:tc>
      </w:tr>
    </w:tbl>
    <w:p w14:paraId="514EEBDD" w14:textId="77777777" w:rsidR="00614D25" w:rsidRPr="00C7164C" w:rsidRDefault="00614D25" w:rsidP="00614D25">
      <w:pPr>
        <w:spacing w:after="0" w:line="240" w:lineRule="auto"/>
        <w:rPr>
          <w:sz w:val="20"/>
          <w:szCs w:val="20"/>
        </w:rPr>
      </w:pPr>
      <w:r w:rsidRPr="00C7164C">
        <w:rPr>
          <w:sz w:val="20"/>
          <w:szCs w:val="20"/>
        </w:rPr>
        <w:t>Abbreviations: junior (Jr), senior (Sr), injury severity score (ISS), non-Hispanic (NH)</w:t>
      </w:r>
    </w:p>
    <w:p w14:paraId="5BBB5EFE" w14:textId="77777777" w:rsidR="00614D25" w:rsidRPr="00C7164C" w:rsidRDefault="00614D25" w:rsidP="00614D25">
      <w:pPr>
        <w:spacing w:after="0" w:line="240" w:lineRule="auto"/>
        <w:rPr>
          <w:sz w:val="20"/>
          <w:szCs w:val="20"/>
        </w:rPr>
      </w:pPr>
      <w:r w:rsidRPr="00C7164C">
        <w:rPr>
          <w:sz w:val="20"/>
          <w:szCs w:val="20"/>
        </w:rPr>
        <w:t>*Per each 1 year increase in age</w:t>
      </w:r>
    </w:p>
    <w:p w14:paraId="3E380AB8" w14:textId="77777777" w:rsidR="00614D25" w:rsidRDefault="00614D25" w:rsidP="00614D25">
      <w:r>
        <w:br w:type="page"/>
      </w:r>
    </w:p>
    <w:p w14:paraId="07000386" w14:textId="77777777" w:rsidR="00614D25" w:rsidRDefault="00614D25" w:rsidP="00614D25">
      <w:pPr>
        <w:spacing w:after="0" w:line="240" w:lineRule="auto"/>
      </w:pPr>
      <w:r>
        <w:lastRenderedPageBreak/>
        <w:t>Supplemental Table 4. Competing risk models for the outcome of coronary artery disease</w:t>
      </w:r>
    </w:p>
    <w:p w14:paraId="2693D484" w14:textId="77777777" w:rsidR="00614D25" w:rsidRDefault="00614D25" w:rsidP="00614D25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571"/>
        <w:gridCol w:w="1088"/>
        <w:gridCol w:w="802"/>
        <w:gridCol w:w="571"/>
        <w:gridCol w:w="987"/>
        <w:gridCol w:w="802"/>
      </w:tblGrid>
      <w:tr w:rsidR="00614D25" w14:paraId="299F1FF5" w14:textId="77777777" w:rsidTr="00C2399F">
        <w:trPr>
          <w:trHeight w:val="288"/>
        </w:trPr>
        <w:tc>
          <w:tcPr>
            <w:tcW w:w="0" w:type="auto"/>
          </w:tcPr>
          <w:p w14:paraId="104CA592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67788ECE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</w:tcPr>
          <w:p w14:paraId="170B5A97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Model 2</w:t>
            </w:r>
          </w:p>
        </w:tc>
      </w:tr>
      <w:tr w:rsidR="00614D25" w14:paraId="5659C6F1" w14:textId="77777777" w:rsidTr="00C2399F">
        <w:trPr>
          <w:trHeight w:val="288"/>
        </w:trPr>
        <w:tc>
          <w:tcPr>
            <w:tcW w:w="0" w:type="auto"/>
          </w:tcPr>
          <w:p w14:paraId="5899D052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D9BD3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7F3CE89A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EB4654A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499E9FC6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65644B3D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3A75AF8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614D25" w14:paraId="396E9BD7" w14:textId="77777777" w:rsidTr="00C2399F">
        <w:trPr>
          <w:trHeight w:val="288"/>
        </w:trPr>
        <w:tc>
          <w:tcPr>
            <w:tcW w:w="0" w:type="auto"/>
          </w:tcPr>
          <w:p w14:paraId="4D31E623" w14:textId="77777777" w:rsidR="00614D25" w:rsidRPr="00A244E4" w:rsidRDefault="00614D25" w:rsidP="00C2399F">
            <w:pPr>
              <w:rPr>
                <w:rFonts w:cstheme="minorHAnsi"/>
                <w:sz w:val="20"/>
                <w:szCs w:val="20"/>
              </w:rPr>
            </w:pPr>
            <w:r w:rsidRPr="00A244E4">
              <w:rPr>
                <w:rFonts w:cstheme="minorHAnsi"/>
                <w:sz w:val="20"/>
                <w:szCs w:val="20"/>
              </w:rPr>
              <w:t>Age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56BDB6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</w:t>
            </w:r>
          </w:p>
        </w:tc>
        <w:tc>
          <w:tcPr>
            <w:tcW w:w="0" w:type="auto"/>
          </w:tcPr>
          <w:p w14:paraId="30B89F4C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-2.45</w:t>
            </w:r>
          </w:p>
        </w:tc>
        <w:tc>
          <w:tcPr>
            <w:tcW w:w="0" w:type="auto"/>
          </w:tcPr>
          <w:p w14:paraId="35C3F895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3A243B07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1AF95FA6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-2.43</w:t>
            </w:r>
          </w:p>
        </w:tc>
        <w:tc>
          <w:tcPr>
            <w:tcW w:w="0" w:type="auto"/>
          </w:tcPr>
          <w:p w14:paraId="6BD7308E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614D25" w14:paraId="10967301" w14:textId="77777777" w:rsidTr="00C2399F">
        <w:trPr>
          <w:trHeight w:val="288"/>
        </w:trPr>
        <w:tc>
          <w:tcPr>
            <w:tcW w:w="0" w:type="auto"/>
            <w:gridSpan w:val="7"/>
          </w:tcPr>
          <w:p w14:paraId="635D6271" w14:textId="77777777" w:rsidR="00614D25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ce/Ethnicity</w:t>
            </w:r>
          </w:p>
        </w:tc>
      </w:tr>
      <w:tr w:rsidR="00614D25" w14:paraId="219EBE3E" w14:textId="77777777" w:rsidTr="00C2399F">
        <w:trPr>
          <w:trHeight w:val="288"/>
        </w:trPr>
        <w:tc>
          <w:tcPr>
            <w:tcW w:w="0" w:type="auto"/>
          </w:tcPr>
          <w:p w14:paraId="76C69AB1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D811BB">
              <w:rPr>
                <w:rFonts w:cstheme="minorHAnsi"/>
                <w:sz w:val="20"/>
                <w:szCs w:val="20"/>
              </w:rPr>
              <w:t>NH White</w:t>
            </w:r>
          </w:p>
        </w:tc>
        <w:tc>
          <w:tcPr>
            <w:tcW w:w="0" w:type="auto"/>
          </w:tcPr>
          <w:p w14:paraId="3C29746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610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D62A5A7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75F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79A72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4B6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0F22F8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D775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9BD51CB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122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F7C07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5C2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4BE25BDE" w14:textId="77777777" w:rsidTr="00C2399F">
        <w:trPr>
          <w:trHeight w:val="288"/>
        </w:trPr>
        <w:tc>
          <w:tcPr>
            <w:tcW w:w="0" w:type="auto"/>
          </w:tcPr>
          <w:p w14:paraId="61F5086B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D811BB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0" w:type="auto"/>
          </w:tcPr>
          <w:p w14:paraId="1050DE0B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610F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0963186D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75F0">
              <w:rPr>
                <w:rFonts w:cstheme="minorHAnsi"/>
                <w:sz w:val="20"/>
                <w:szCs w:val="20"/>
              </w:rPr>
              <w:t>0.57-1.85</w:t>
            </w:r>
          </w:p>
        </w:tc>
        <w:tc>
          <w:tcPr>
            <w:tcW w:w="0" w:type="auto"/>
          </w:tcPr>
          <w:p w14:paraId="39ACCB90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4B6F">
              <w:rPr>
                <w:rFonts w:cstheme="minorHAnsi"/>
                <w:sz w:val="20"/>
                <w:szCs w:val="20"/>
              </w:rPr>
              <w:t>0.921</w:t>
            </w:r>
          </w:p>
        </w:tc>
        <w:tc>
          <w:tcPr>
            <w:tcW w:w="0" w:type="auto"/>
          </w:tcPr>
          <w:p w14:paraId="350A3578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D7755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63B2147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</w:t>
            </w:r>
            <w:r w:rsidRPr="00C81226">
              <w:rPr>
                <w:rFonts w:cstheme="minorHAnsi"/>
                <w:sz w:val="20"/>
                <w:szCs w:val="20"/>
              </w:rPr>
              <w:t>-1.86</w:t>
            </w:r>
          </w:p>
        </w:tc>
        <w:tc>
          <w:tcPr>
            <w:tcW w:w="0" w:type="auto"/>
          </w:tcPr>
          <w:p w14:paraId="41C8B55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9</w:t>
            </w:r>
          </w:p>
        </w:tc>
      </w:tr>
      <w:tr w:rsidR="00614D25" w14:paraId="7BAAD133" w14:textId="77777777" w:rsidTr="00C2399F">
        <w:trPr>
          <w:trHeight w:val="288"/>
        </w:trPr>
        <w:tc>
          <w:tcPr>
            <w:tcW w:w="0" w:type="auto"/>
          </w:tcPr>
          <w:p w14:paraId="45EB3E7F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D811BB">
              <w:rPr>
                <w:rFonts w:cstheme="minorHAnsi"/>
                <w:sz w:val="20"/>
                <w:szCs w:val="20"/>
              </w:rPr>
              <w:t>NH Black</w:t>
            </w:r>
          </w:p>
        </w:tc>
        <w:tc>
          <w:tcPr>
            <w:tcW w:w="0" w:type="auto"/>
          </w:tcPr>
          <w:p w14:paraId="6CC968B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610F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0" w:type="auto"/>
          </w:tcPr>
          <w:p w14:paraId="05C3723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75F0">
              <w:rPr>
                <w:rFonts w:cstheme="minorHAnsi"/>
                <w:sz w:val="20"/>
                <w:szCs w:val="20"/>
              </w:rPr>
              <w:t>0.80-1.86</w:t>
            </w:r>
          </w:p>
        </w:tc>
        <w:tc>
          <w:tcPr>
            <w:tcW w:w="0" w:type="auto"/>
          </w:tcPr>
          <w:p w14:paraId="3600E51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4B6F">
              <w:rPr>
                <w:rFonts w:cstheme="minorHAnsi"/>
                <w:sz w:val="20"/>
                <w:szCs w:val="20"/>
              </w:rPr>
              <w:t>0.362</w:t>
            </w:r>
          </w:p>
        </w:tc>
        <w:tc>
          <w:tcPr>
            <w:tcW w:w="0" w:type="auto"/>
          </w:tcPr>
          <w:p w14:paraId="5B60B58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D7755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0" w:type="auto"/>
          </w:tcPr>
          <w:p w14:paraId="2820317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1226">
              <w:rPr>
                <w:rFonts w:cstheme="minorHAnsi"/>
                <w:sz w:val="20"/>
                <w:szCs w:val="20"/>
              </w:rPr>
              <w:t>0.80-1.98</w:t>
            </w:r>
          </w:p>
        </w:tc>
        <w:tc>
          <w:tcPr>
            <w:tcW w:w="0" w:type="auto"/>
          </w:tcPr>
          <w:p w14:paraId="76176C8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7</w:t>
            </w:r>
          </w:p>
        </w:tc>
      </w:tr>
      <w:tr w:rsidR="00614D25" w14:paraId="59642822" w14:textId="77777777" w:rsidTr="00C2399F">
        <w:trPr>
          <w:trHeight w:val="288"/>
        </w:trPr>
        <w:tc>
          <w:tcPr>
            <w:tcW w:w="0" w:type="auto"/>
          </w:tcPr>
          <w:p w14:paraId="63289C38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D811BB">
              <w:rPr>
                <w:rFonts w:cstheme="minorHAnsi"/>
                <w:sz w:val="20"/>
                <w:szCs w:val="20"/>
              </w:rPr>
              <w:t>Asian</w:t>
            </w:r>
          </w:p>
        </w:tc>
        <w:tc>
          <w:tcPr>
            <w:tcW w:w="0" w:type="auto"/>
          </w:tcPr>
          <w:p w14:paraId="27FDF29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610F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544FD04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75F0">
              <w:rPr>
                <w:rFonts w:cstheme="minorHAnsi"/>
                <w:sz w:val="20"/>
                <w:szCs w:val="20"/>
              </w:rPr>
              <w:t>0.06-2.58</w:t>
            </w:r>
          </w:p>
        </w:tc>
        <w:tc>
          <w:tcPr>
            <w:tcW w:w="0" w:type="auto"/>
          </w:tcPr>
          <w:p w14:paraId="14F5728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4B6F">
              <w:rPr>
                <w:rFonts w:cstheme="minorHAnsi"/>
                <w:sz w:val="20"/>
                <w:szCs w:val="20"/>
              </w:rPr>
              <w:t>0.321</w:t>
            </w:r>
          </w:p>
        </w:tc>
        <w:tc>
          <w:tcPr>
            <w:tcW w:w="0" w:type="auto"/>
          </w:tcPr>
          <w:p w14:paraId="27379D3B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D7755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1B97A166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-2.53</w:t>
            </w:r>
          </w:p>
        </w:tc>
        <w:tc>
          <w:tcPr>
            <w:tcW w:w="0" w:type="auto"/>
          </w:tcPr>
          <w:p w14:paraId="23178C0A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7</w:t>
            </w:r>
          </w:p>
        </w:tc>
      </w:tr>
      <w:tr w:rsidR="00614D25" w14:paraId="490DF87D" w14:textId="77777777" w:rsidTr="00C2399F">
        <w:trPr>
          <w:trHeight w:val="288"/>
        </w:trPr>
        <w:tc>
          <w:tcPr>
            <w:tcW w:w="0" w:type="auto"/>
          </w:tcPr>
          <w:p w14:paraId="72648BA5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D811B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164E3D58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610F"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14:paraId="52940AF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75F0">
              <w:rPr>
                <w:rFonts w:cstheme="minorHAnsi"/>
                <w:sz w:val="20"/>
                <w:szCs w:val="20"/>
              </w:rPr>
              <w:t>0.21-8.20</w:t>
            </w:r>
          </w:p>
        </w:tc>
        <w:tc>
          <w:tcPr>
            <w:tcW w:w="0" w:type="auto"/>
          </w:tcPr>
          <w:p w14:paraId="1474C5AD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4B6F">
              <w:rPr>
                <w:rFonts w:cstheme="minorHAnsi"/>
                <w:sz w:val="20"/>
                <w:szCs w:val="20"/>
              </w:rPr>
              <w:t>0.762</w:t>
            </w:r>
          </w:p>
        </w:tc>
        <w:tc>
          <w:tcPr>
            <w:tcW w:w="0" w:type="auto"/>
          </w:tcPr>
          <w:p w14:paraId="5ED0369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14:paraId="74CA45C5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-8.82</w:t>
            </w:r>
          </w:p>
        </w:tc>
        <w:tc>
          <w:tcPr>
            <w:tcW w:w="0" w:type="auto"/>
          </w:tcPr>
          <w:p w14:paraId="0EE3826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0</w:t>
            </w:r>
          </w:p>
        </w:tc>
      </w:tr>
      <w:tr w:rsidR="00614D25" w14:paraId="5BF9482F" w14:textId="77777777" w:rsidTr="00C2399F">
        <w:trPr>
          <w:trHeight w:val="288"/>
        </w:trPr>
        <w:tc>
          <w:tcPr>
            <w:tcW w:w="0" w:type="auto"/>
            <w:gridSpan w:val="7"/>
          </w:tcPr>
          <w:p w14:paraId="3802BC29" w14:textId="77777777" w:rsidR="00614D25" w:rsidRPr="004B5C2F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nk</w:t>
            </w:r>
          </w:p>
        </w:tc>
      </w:tr>
      <w:tr w:rsidR="00614D25" w14:paraId="1FE6EDEC" w14:textId="77777777" w:rsidTr="00C2399F">
        <w:trPr>
          <w:trHeight w:val="288"/>
        </w:trPr>
        <w:tc>
          <w:tcPr>
            <w:tcW w:w="0" w:type="auto"/>
          </w:tcPr>
          <w:p w14:paraId="0553245F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001450">
              <w:rPr>
                <w:rFonts w:cstheme="minorHAnsi"/>
                <w:sz w:val="20"/>
                <w:szCs w:val="20"/>
              </w:rPr>
              <w:t>Enlisted (Jr)</w:t>
            </w:r>
          </w:p>
        </w:tc>
        <w:tc>
          <w:tcPr>
            <w:tcW w:w="0" w:type="auto"/>
          </w:tcPr>
          <w:p w14:paraId="61A6F63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30A7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D3FEA60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59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0F5BA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0AD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3B523D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0C6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ECE8F5A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81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5E5B7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332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14E8C196" w14:textId="77777777" w:rsidTr="00C2399F">
        <w:trPr>
          <w:trHeight w:val="288"/>
        </w:trPr>
        <w:tc>
          <w:tcPr>
            <w:tcW w:w="0" w:type="auto"/>
          </w:tcPr>
          <w:p w14:paraId="7942317A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001450">
              <w:rPr>
                <w:rFonts w:cstheme="minorHAnsi"/>
                <w:sz w:val="20"/>
                <w:szCs w:val="20"/>
              </w:rPr>
              <w:t>Enlisted (Sr)</w:t>
            </w:r>
          </w:p>
        </w:tc>
        <w:tc>
          <w:tcPr>
            <w:tcW w:w="0" w:type="auto"/>
          </w:tcPr>
          <w:p w14:paraId="7B70FEB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30A7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38E9AEB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592">
              <w:rPr>
                <w:rFonts w:cstheme="minorHAnsi"/>
                <w:sz w:val="20"/>
                <w:szCs w:val="20"/>
              </w:rPr>
              <w:t>0.33-1.08</w:t>
            </w:r>
          </w:p>
        </w:tc>
        <w:tc>
          <w:tcPr>
            <w:tcW w:w="0" w:type="auto"/>
          </w:tcPr>
          <w:p w14:paraId="77E1824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0AD2">
              <w:rPr>
                <w:rFonts w:cstheme="minorHAnsi"/>
                <w:sz w:val="20"/>
                <w:szCs w:val="20"/>
              </w:rPr>
              <w:t>0.087</w:t>
            </w:r>
          </w:p>
        </w:tc>
        <w:tc>
          <w:tcPr>
            <w:tcW w:w="0" w:type="auto"/>
          </w:tcPr>
          <w:p w14:paraId="214F6357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0C6C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7DA2C52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-1.05</w:t>
            </w:r>
          </w:p>
        </w:tc>
        <w:tc>
          <w:tcPr>
            <w:tcW w:w="0" w:type="auto"/>
          </w:tcPr>
          <w:p w14:paraId="6872BDD0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614D25" w14:paraId="5F3C2772" w14:textId="77777777" w:rsidTr="00C2399F">
        <w:trPr>
          <w:trHeight w:val="288"/>
        </w:trPr>
        <w:tc>
          <w:tcPr>
            <w:tcW w:w="0" w:type="auto"/>
          </w:tcPr>
          <w:p w14:paraId="405755FC" w14:textId="77777777" w:rsidR="00614D25" w:rsidRPr="00D37FF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001450">
              <w:rPr>
                <w:rFonts w:cstheme="minorHAnsi"/>
                <w:sz w:val="20"/>
                <w:szCs w:val="20"/>
              </w:rPr>
              <w:t>Officer</w:t>
            </w:r>
          </w:p>
        </w:tc>
        <w:tc>
          <w:tcPr>
            <w:tcW w:w="0" w:type="auto"/>
          </w:tcPr>
          <w:p w14:paraId="718A6AC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30A7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662E4F85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592">
              <w:rPr>
                <w:rFonts w:cstheme="minorHAnsi"/>
                <w:sz w:val="20"/>
                <w:szCs w:val="20"/>
              </w:rPr>
              <w:t>0.15-0.74</w:t>
            </w:r>
          </w:p>
        </w:tc>
        <w:tc>
          <w:tcPr>
            <w:tcW w:w="0" w:type="auto"/>
          </w:tcPr>
          <w:p w14:paraId="19AD804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0AD2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301DF66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0C6C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0882E7D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814">
              <w:rPr>
                <w:rFonts w:cstheme="minorHAnsi"/>
                <w:sz w:val="20"/>
                <w:szCs w:val="20"/>
              </w:rPr>
              <w:t>0.15-0.78</w:t>
            </w:r>
          </w:p>
        </w:tc>
        <w:tc>
          <w:tcPr>
            <w:tcW w:w="0" w:type="auto"/>
          </w:tcPr>
          <w:p w14:paraId="2105312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614D25" w14:paraId="5B133E33" w14:textId="77777777" w:rsidTr="00C2399F">
        <w:trPr>
          <w:trHeight w:val="288"/>
        </w:trPr>
        <w:tc>
          <w:tcPr>
            <w:tcW w:w="0" w:type="auto"/>
          </w:tcPr>
          <w:p w14:paraId="21C21EAD" w14:textId="77777777" w:rsidR="00614D25" w:rsidRPr="00A244E4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2F1F99A8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6A568E75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-1.67</w:t>
            </w:r>
          </w:p>
        </w:tc>
        <w:tc>
          <w:tcPr>
            <w:tcW w:w="0" w:type="auto"/>
          </w:tcPr>
          <w:p w14:paraId="15A402D6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6</w:t>
            </w:r>
          </w:p>
        </w:tc>
        <w:tc>
          <w:tcPr>
            <w:tcW w:w="0" w:type="auto"/>
          </w:tcPr>
          <w:p w14:paraId="500D878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32156AA9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-1.68</w:t>
            </w:r>
          </w:p>
        </w:tc>
        <w:tc>
          <w:tcPr>
            <w:tcW w:w="0" w:type="auto"/>
          </w:tcPr>
          <w:p w14:paraId="7AA9B1B4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4</w:t>
            </w:r>
          </w:p>
        </w:tc>
      </w:tr>
      <w:tr w:rsidR="00614D25" w14:paraId="77B1BE55" w14:textId="77777777" w:rsidTr="00C2399F">
        <w:trPr>
          <w:trHeight w:val="288"/>
        </w:trPr>
        <w:tc>
          <w:tcPr>
            <w:tcW w:w="0" w:type="auto"/>
            <w:gridSpan w:val="7"/>
          </w:tcPr>
          <w:p w14:paraId="0C461574" w14:textId="77777777" w:rsidR="00614D25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S</w:t>
            </w:r>
          </w:p>
        </w:tc>
      </w:tr>
      <w:tr w:rsidR="00614D25" w14:paraId="56B325C5" w14:textId="77777777" w:rsidTr="00C2399F">
        <w:trPr>
          <w:trHeight w:val="288"/>
        </w:trPr>
        <w:tc>
          <w:tcPr>
            <w:tcW w:w="0" w:type="auto"/>
          </w:tcPr>
          <w:p w14:paraId="78DFAFBF" w14:textId="77777777" w:rsidR="00614D25" w:rsidRPr="00076D5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E22030">
              <w:rPr>
                <w:rFonts w:cstheme="minorHAnsi"/>
                <w:sz w:val="20"/>
                <w:szCs w:val="20"/>
              </w:rPr>
              <w:t>Not injured</w:t>
            </w:r>
          </w:p>
        </w:tc>
        <w:tc>
          <w:tcPr>
            <w:tcW w:w="0" w:type="auto"/>
          </w:tcPr>
          <w:p w14:paraId="38662FB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F8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342618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7EA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A3E875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627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19B2BB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47A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7EAB529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70A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3497E0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B6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1B9F470A" w14:textId="77777777" w:rsidTr="00C2399F">
        <w:trPr>
          <w:trHeight w:val="288"/>
        </w:trPr>
        <w:tc>
          <w:tcPr>
            <w:tcW w:w="0" w:type="auto"/>
          </w:tcPr>
          <w:p w14:paraId="31BCD5A7" w14:textId="77777777" w:rsidR="00614D25" w:rsidRPr="00076D5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E22030">
              <w:rPr>
                <w:rFonts w:cstheme="minorHAnsi"/>
                <w:sz w:val="20"/>
                <w:szCs w:val="20"/>
              </w:rPr>
              <w:t>1-24</w:t>
            </w:r>
          </w:p>
        </w:tc>
        <w:tc>
          <w:tcPr>
            <w:tcW w:w="0" w:type="auto"/>
          </w:tcPr>
          <w:p w14:paraId="345D2E67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F8C"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0" w:type="auto"/>
          </w:tcPr>
          <w:p w14:paraId="75C9EAE0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7EA6">
              <w:rPr>
                <w:rFonts w:cstheme="minorHAnsi"/>
                <w:sz w:val="20"/>
                <w:szCs w:val="20"/>
              </w:rPr>
              <w:t>1.40-2.79</w:t>
            </w:r>
          </w:p>
        </w:tc>
        <w:tc>
          <w:tcPr>
            <w:tcW w:w="0" w:type="auto"/>
          </w:tcPr>
          <w:p w14:paraId="5E447BD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62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44F2F96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3</w:t>
            </w:r>
          </w:p>
        </w:tc>
        <w:tc>
          <w:tcPr>
            <w:tcW w:w="0" w:type="auto"/>
          </w:tcPr>
          <w:p w14:paraId="6CE1507A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-2.74</w:t>
            </w:r>
          </w:p>
        </w:tc>
        <w:tc>
          <w:tcPr>
            <w:tcW w:w="0" w:type="auto"/>
          </w:tcPr>
          <w:p w14:paraId="1AD940F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B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7BD7167E" w14:textId="77777777" w:rsidTr="00C2399F">
        <w:trPr>
          <w:trHeight w:val="288"/>
        </w:trPr>
        <w:tc>
          <w:tcPr>
            <w:tcW w:w="0" w:type="auto"/>
          </w:tcPr>
          <w:p w14:paraId="4874FA49" w14:textId="77777777" w:rsidR="00614D25" w:rsidRPr="00076D57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E22030">
              <w:rPr>
                <w:rFonts w:cstheme="minorHAnsi"/>
                <w:sz w:val="20"/>
                <w:szCs w:val="20"/>
              </w:rPr>
              <w:t>≥25</w:t>
            </w:r>
          </w:p>
        </w:tc>
        <w:tc>
          <w:tcPr>
            <w:tcW w:w="0" w:type="auto"/>
          </w:tcPr>
          <w:p w14:paraId="4AB2B070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F8C">
              <w:rPr>
                <w:rFonts w:cstheme="minorHAnsi"/>
                <w:sz w:val="20"/>
                <w:szCs w:val="20"/>
              </w:rPr>
              <w:t>4.46</w:t>
            </w:r>
          </w:p>
        </w:tc>
        <w:tc>
          <w:tcPr>
            <w:tcW w:w="0" w:type="auto"/>
          </w:tcPr>
          <w:p w14:paraId="4427A46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7EA6">
              <w:rPr>
                <w:rFonts w:cstheme="minorHAnsi"/>
                <w:sz w:val="20"/>
                <w:szCs w:val="20"/>
              </w:rPr>
              <w:t>1.95-10.24</w:t>
            </w:r>
          </w:p>
        </w:tc>
        <w:tc>
          <w:tcPr>
            <w:tcW w:w="0" w:type="auto"/>
          </w:tcPr>
          <w:p w14:paraId="3FDC17C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62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98A1FBC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6</w:t>
            </w:r>
          </w:p>
        </w:tc>
        <w:tc>
          <w:tcPr>
            <w:tcW w:w="0" w:type="auto"/>
          </w:tcPr>
          <w:p w14:paraId="42F070B3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-9.96</w:t>
            </w:r>
          </w:p>
        </w:tc>
        <w:tc>
          <w:tcPr>
            <w:tcW w:w="0" w:type="auto"/>
          </w:tcPr>
          <w:p w14:paraId="1D20512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B6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D25" w14:paraId="514082F0" w14:textId="77777777" w:rsidTr="00C2399F">
        <w:trPr>
          <w:trHeight w:val="288"/>
        </w:trPr>
        <w:tc>
          <w:tcPr>
            <w:tcW w:w="0" w:type="auto"/>
          </w:tcPr>
          <w:p w14:paraId="0586D63D" w14:textId="77777777" w:rsidR="00614D25" w:rsidRPr="00A244E4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cohol Dependence</w:t>
            </w:r>
          </w:p>
        </w:tc>
        <w:tc>
          <w:tcPr>
            <w:tcW w:w="0" w:type="auto"/>
          </w:tcPr>
          <w:p w14:paraId="20D59C62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DDD143F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5E9B03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DB208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0" w:type="auto"/>
          </w:tcPr>
          <w:p w14:paraId="0053C4FC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-3.26</w:t>
            </w:r>
          </w:p>
        </w:tc>
        <w:tc>
          <w:tcPr>
            <w:tcW w:w="0" w:type="auto"/>
          </w:tcPr>
          <w:p w14:paraId="28B8B690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1</w:t>
            </w:r>
          </w:p>
        </w:tc>
      </w:tr>
      <w:tr w:rsidR="00614D25" w14:paraId="2367691D" w14:textId="77777777" w:rsidTr="00C2399F">
        <w:trPr>
          <w:trHeight w:val="288"/>
        </w:trPr>
        <w:tc>
          <w:tcPr>
            <w:tcW w:w="0" w:type="auto"/>
            <w:gridSpan w:val="7"/>
          </w:tcPr>
          <w:p w14:paraId="32EC0422" w14:textId="77777777" w:rsidR="00614D25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bacco</w:t>
            </w:r>
          </w:p>
        </w:tc>
      </w:tr>
      <w:tr w:rsidR="00614D25" w14:paraId="231C4644" w14:textId="77777777" w:rsidTr="00C2399F">
        <w:trPr>
          <w:trHeight w:val="288"/>
        </w:trPr>
        <w:tc>
          <w:tcPr>
            <w:tcW w:w="0" w:type="auto"/>
          </w:tcPr>
          <w:p w14:paraId="5138526E" w14:textId="77777777" w:rsidR="00614D25" w:rsidRPr="00120D63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5802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8BF1814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0BBA77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FD432C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1069D98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3DF3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0" w:type="auto"/>
          </w:tcPr>
          <w:p w14:paraId="75D882F1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-1.94</w:t>
            </w:r>
          </w:p>
        </w:tc>
        <w:tc>
          <w:tcPr>
            <w:tcW w:w="0" w:type="auto"/>
          </w:tcPr>
          <w:p w14:paraId="0E2456A2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7</w:t>
            </w:r>
          </w:p>
        </w:tc>
      </w:tr>
      <w:tr w:rsidR="00614D25" w14:paraId="470407A6" w14:textId="77777777" w:rsidTr="00C2399F">
        <w:trPr>
          <w:trHeight w:val="288"/>
        </w:trPr>
        <w:tc>
          <w:tcPr>
            <w:tcW w:w="0" w:type="auto"/>
          </w:tcPr>
          <w:p w14:paraId="0EC06823" w14:textId="77777777" w:rsidR="00614D25" w:rsidRPr="00120D63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5802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667BA7E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A3AF4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A6491EA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3E675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3DF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810652E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708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065BFF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506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14D25" w14:paraId="1492852D" w14:textId="77777777" w:rsidTr="00C2399F">
        <w:trPr>
          <w:trHeight w:val="288"/>
        </w:trPr>
        <w:tc>
          <w:tcPr>
            <w:tcW w:w="0" w:type="auto"/>
          </w:tcPr>
          <w:p w14:paraId="00A6461F" w14:textId="77777777" w:rsidR="00614D25" w:rsidRPr="00120D63" w:rsidRDefault="00614D25" w:rsidP="00C2399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580268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05DCCC70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9B8882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D09B75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E8A2DD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3DF3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3BBCB8A6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-2.27</w:t>
            </w:r>
          </w:p>
        </w:tc>
        <w:tc>
          <w:tcPr>
            <w:tcW w:w="0" w:type="auto"/>
          </w:tcPr>
          <w:p w14:paraId="52049344" w14:textId="77777777" w:rsidR="00614D25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5</w:t>
            </w:r>
          </w:p>
        </w:tc>
      </w:tr>
      <w:tr w:rsidR="00614D25" w14:paraId="2B57A3E0" w14:textId="77777777" w:rsidTr="00C2399F">
        <w:trPr>
          <w:trHeight w:val="288"/>
        </w:trPr>
        <w:tc>
          <w:tcPr>
            <w:tcW w:w="0" w:type="auto"/>
          </w:tcPr>
          <w:p w14:paraId="540BD149" w14:textId="77777777" w:rsidR="00614D25" w:rsidRPr="00580268" w:rsidRDefault="00614D25" w:rsidP="00C239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14:paraId="6468B15D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692071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0E58DC" w14:textId="77777777" w:rsidR="00614D25" w:rsidRPr="00A244E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473A02E" w14:textId="77777777" w:rsidR="00614D25" w:rsidRPr="00613DF3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62D4B749" w14:textId="77777777" w:rsidR="00614D25" w:rsidRPr="00747084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-2.19</w:t>
            </w:r>
          </w:p>
        </w:tc>
        <w:tc>
          <w:tcPr>
            <w:tcW w:w="0" w:type="auto"/>
          </w:tcPr>
          <w:p w14:paraId="15885CAA" w14:textId="77777777" w:rsidR="00614D25" w:rsidRPr="000A506F" w:rsidRDefault="00614D25" w:rsidP="00C239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3</w:t>
            </w:r>
          </w:p>
        </w:tc>
      </w:tr>
    </w:tbl>
    <w:p w14:paraId="5C36921A" w14:textId="77777777" w:rsidR="00614D25" w:rsidRPr="00C7164C" w:rsidRDefault="00614D25" w:rsidP="00614D25">
      <w:pPr>
        <w:spacing w:after="0" w:line="240" w:lineRule="auto"/>
        <w:rPr>
          <w:sz w:val="20"/>
          <w:szCs w:val="20"/>
        </w:rPr>
      </w:pPr>
      <w:r w:rsidRPr="00C7164C">
        <w:rPr>
          <w:sz w:val="20"/>
          <w:szCs w:val="20"/>
        </w:rPr>
        <w:t>Abbreviations: junior (Jr), senior (Sr), injury severity score (ISS), non-Hispanic (NH)</w:t>
      </w:r>
    </w:p>
    <w:p w14:paraId="348FE575" w14:textId="77777777" w:rsidR="00614D25" w:rsidRPr="00C7164C" w:rsidRDefault="00614D25" w:rsidP="00614D25">
      <w:pPr>
        <w:spacing w:after="0" w:line="240" w:lineRule="auto"/>
        <w:rPr>
          <w:sz w:val="20"/>
          <w:szCs w:val="20"/>
        </w:rPr>
      </w:pPr>
      <w:r w:rsidRPr="00C7164C">
        <w:rPr>
          <w:sz w:val="20"/>
          <w:szCs w:val="20"/>
        </w:rPr>
        <w:t>*Per each 1 year increase in age</w:t>
      </w:r>
    </w:p>
    <w:p w14:paraId="0F629691" w14:textId="77777777" w:rsidR="00614D25" w:rsidRDefault="00614D25" w:rsidP="00614D25"/>
    <w:p w14:paraId="56A829ED" w14:textId="77777777" w:rsidR="00370DBA" w:rsidRDefault="00370DBA" w:rsidP="00614D25">
      <w:pPr>
        <w:spacing w:after="0" w:line="240" w:lineRule="auto"/>
      </w:pPr>
    </w:p>
    <w:sectPr w:rsidR="00370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5BA3"/>
    <w:rsid w:val="00056AA0"/>
    <w:rsid w:val="001762EE"/>
    <w:rsid w:val="001A0EA7"/>
    <w:rsid w:val="001A5AC1"/>
    <w:rsid w:val="001A605C"/>
    <w:rsid w:val="001F2C9D"/>
    <w:rsid w:val="00274AA5"/>
    <w:rsid w:val="00274C81"/>
    <w:rsid w:val="002D66DF"/>
    <w:rsid w:val="00370DBA"/>
    <w:rsid w:val="00530CE1"/>
    <w:rsid w:val="00560C5E"/>
    <w:rsid w:val="00600D54"/>
    <w:rsid w:val="00614D25"/>
    <w:rsid w:val="00632016"/>
    <w:rsid w:val="00704C84"/>
    <w:rsid w:val="00731126"/>
    <w:rsid w:val="007B3AB7"/>
    <w:rsid w:val="00977974"/>
    <w:rsid w:val="009D6A4D"/>
    <w:rsid w:val="009E33D7"/>
    <w:rsid w:val="00A9576B"/>
    <w:rsid w:val="00AB1C36"/>
    <w:rsid w:val="00AD6016"/>
    <w:rsid w:val="00B024A5"/>
    <w:rsid w:val="00B16B4B"/>
    <w:rsid w:val="00B25BA3"/>
    <w:rsid w:val="00B70911"/>
    <w:rsid w:val="00BA4F3F"/>
    <w:rsid w:val="00C34C7E"/>
    <w:rsid w:val="00C549DD"/>
    <w:rsid w:val="00C652CF"/>
    <w:rsid w:val="00C742B6"/>
    <w:rsid w:val="00CE2D1A"/>
    <w:rsid w:val="00CE47D3"/>
    <w:rsid w:val="00D0496D"/>
    <w:rsid w:val="00DB5A70"/>
    <w:rsid w:val="00DE2EFD"/>
    <w:rsid w:val="00E05B89"/>
    <w:rsid w:val="00FE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48212"/>
  <w15:docId w15:val="{841AF328-CAB6-492C-9876-08A30418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406</Words>
  <Characters>801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W</Company>
  <LinksUpToDate>false</LinksUpToDate>
  <CharactersWithSpaces>9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Stewart</dc:creator>
  <cp:lastModifiedBy>Lauren Walker</cp:lastModifiedBy>
  <cp:revision>2</cp:revision>
  <dcterms:created xsi:type="dcterms:W3CDTF">2020-06-16T17:40:00Z</dcterms:created>
  <dcterms:modified xsi:type="dcterms:W3CDTF">2020-06-16T17:40:00Z</dcterms:modified>
</cp:coreProperties>
</file>